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922"/>
        <w:gridCol w:w="6357"/>
        <w:gridCol w:w="1427"/>
        <w:gridCol w:w="4197"/>
      </w:tblGrid>
      <w:tr w:rsidR="00C32A29" w:rsidRPr="00B853C6" w14:paraId="68BC94E2" w14:textId="1CEFEAFD" w:rsidTr="001805DB">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615DFF">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922" w:type="dxa"/>
            <w:tcBorders>
              <w:top w:val="single" w:sz="4" w:space="0" w:color="auto"/>
              <w:bottom w:val="single" w:sz="6" w:space="0" w:color="7F7F7F"/>
            </w:tcBorders>
            <w:shd w:val="clear" w:color="auto" w:fill="auto"/>
          </w:tcPr>
          <w:p w14:paraId="04F587D2" w14:textId="77777777" w:rsidR="00D8098C" w:rsidRPr="00F0337F" w:rsidRDefault="00D8098C" w:rsidP="00615DFF">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357" w:type="dxa"/>
            <w:tcBorders>
              <w:top w:val="single" w:sz="4" w:space="0" w:color="auto"/>
              <w:bottom w:val="single" w:sz="6" w:space="0" w:color="7F7F7F"/>
            </w:tcBorders>
            <w:shd w:val="clear" w:color="auto" w:fill="auto"/>
          </w:tcPr>
          <w:p w14:paraId="5A682768" w14:textId="77777777" w:rsidR="00D8098C" w:rsidRPr="00F0337F" w:rsidRDefault="00D8098C" w:rsidP="00615DFF">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26D050FB" w14:textId="497E77E4" w:rsidR="00D8098C" w:rsidRPr="00F0337F" w:rsidRDefault="00EF4B94" w:rsidP="00615DF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97" w:type="dxa"/>
            <w:tcBorders>
              <w:top w:val="single" w:sz="4" w:space="0" w:color="auto"/>
              <w:bottom w:val="single" w:sz="6" w:space="0" w:color="7F7F7F"/>
            </w:tcBorders>
          </w:tcPr>
          <w:p w14:paraId="3B169EDD" w14:textId="040F4512" w:rsidR="00D8098C" w:rsidRDefault="00EF4B94" w:rsidP="00615DF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32A29" w:rsidRPr="00B853C6" w14:paraId="6D71F361" w14:textId="15A67F44" w:rsidTr="001805DB">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615D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922" w:type="dxa"/>
            <w:tcBorders>
              <w:top w:val="single" w:sz="6" w:space="0" w:color="7F7F7F"/>
              <w:bottom w:val="single" w:sz="6" w:space="0" w:color="7F7F7F"/>
            </w:tcBorders>
            <w:shd w:val="clear" w:color="auto" w:fill="EEEEEE"/>
          </w:tcPr>
          <w:p w14:paraId="4CC4316B" w14:textId="77777777" w:rsidR="00D8098C" w:rsidRPr="00F0337F" w:rsidRDefault="00D8098C" w:rsidP="00615D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35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428F187D" w14:textId="0A44922F" w:rsidR="00D8098C" w:rsidRPr="00F0337F" w:rsidRDefault="001805DB" w:rsidP="001805D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197" w:type="dxa"/>
            <w:tcBorders>
              <w:top w:val="single" w:sz="6" w:space="0" w:color="7F7F7F"/>
              <w:bottom w:val="single" w:sz="6" w:space="0" w:color="7F7F7F"/>
            </w:tcBorders>
            <w:shd w:val="clear" w:color="auto" w:fill="EEEEEE"/>
          </w:tcPr>
          <w:p w14:paraId="2F6D1FAF" w14:textId="7CFDAEF2" w:rsidR="009C0B7F" w:rsidRDefault="000A7D1D" w:rsidP="00615D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931B6F">
              <w:rPr>
                <w:rFonts w:eastAsia="Times New Roman"/>
                <w:sz w:val="18"/>
                <w:szCs w:val="18"/>
                <w:lang w:val="en-GB" w:eastAsia="en-GB"/>
              </w:rPr>
              <w:t>Mendelian Randomisation Analysis Suggests that Hypothyroidism Reduces Endometrial Cancer Risk</w:t>
            </w:r>
            <w:r w:rsidR="009C0B7F">
              <w:rPr>
                <w:rFonts w:eastAsia="Times New Roman"/>
                <w:sz w:val="18"/>
                <w:szCs w:val="18"/>
                <w:lang w:val="en-GB" w:eastAsia="en-GB"/>
              </w:rPr>
              <w:t>”</w:t>
            </w:r>
          </w:p>
        </w:tc>
      </w:tr>
      <w:tr w:rsidR="00C32A29" w:rsidRPr="00B853C6" w14:paraId="641E6A58" w14:textId="3A4EC1CE" w:rsidTr="001805DB">
        <w:tc>
          <w:tcPr>
            <w:tcW w:w="587" w:type="dxa"/>
            <w:tcBorders>
              <w:top w:val="single" w:sz="6" w:space="0" w:color="7F7F7F"/>
            </w:tcBorders>
            <w:shd w:val="clear" w:color="auto" w:fill="auto"/>
          </w:tcPr>
          <w:p w14:paraId="4792BEFB" w14:textId="77777777" w:rsidR="00D8098C" w:rsidRPr="00F0337F" w:rsidRDefault="00D8098C" w:rsidP="00615DFF">
            <w:pPr>
              <w:spacing w:beforeLines="40" w:before="96" w:afterLines="40" w:after="96" w:line="24" w:lineRule="atLeast"/>
              <w:rPr>
                <w:rFonts w:eastAsia="Times New Roman"/>
                <w:b/>
                <w:bCs/>
                <w:sz w:val="18"/>
                <w:szCs w:val="18"/>
                <w:lang w:val="en-GB" w:eastAsia="en-GB"/>
              </w:rPr>
            </w:pPr>
          </w:p>
        </w:tc>
        <w:tc>
          <w:tcPr>
            <w:tcW w:w="1922" w:type="dxa"/>
            <w:tcBorders>
              <w:top w:val="single" w:sz="6" w:space="0" w:color="7F7F7F"/>
            </w:tcBorders>
            <w:shd w:val="clear" w:color="auto" w:fill="auto"/>
          </w:tcPr>
          <w:p w14:paraId="63B58F01" w14:textId="77777777" w:rsidR="00D8098C" w:rsidRPr="00F0337F" w:rsidRDefault="00D8098C" w:rsidP="00615D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357" w:type="dxa"/>
            <w:tcBorders>
              <w:top w:val="single" w:sz="6" w:space="0" w:color="7F7F7F"/>
            </w:tcBorders>
            <w:shd w:val="clear" w:color="auto" w:fill="auto"/>
          </w:tcPr>
          <w:p w14:paraId="473C01D0" w14:textId="77777777" w:rsidR="00D8098C" w:rsidRPr="00F0337F" w:rsidRDefault="00D8098C" w:rsidP="00615DFF">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681F500" w14:textId="77777777" w:rsidR="00D8098C" w:rsidRPr="00F0337F" w:rsidRDefault="00D8098C" w:rsidP="00615DFF">
            <w:pPr>
              <w:spacing w:beforeLines="40" w:before="96" w:afterLines="40" w:after="96" w:line="24" w:lineRule="atLeast"/>
              <w:rPr>
                <w:rFonts w:eastAsia="Cambria"/>
                <w:sz w:val="18"/>
                <w:szCs w:val="18"/>
                <w:lang w:val="en-GB" w:eastAsia="en-US"/>
              </w:rPr>
            </w:pPr>
          </w:p>
        </w:tc>
        <w:tc>
          <w:tcPr>
            <w:tcW w:w="4197" w:type="dxa"/>
            <w:tcBorders>
              <w:top w:val="single" w:sz="6" w:space="0" w:color="7F7F7F"/>
            </w:tcBorders>
          </w:tcPr>
          <w:p w14:paraId="7A6DC6E9" w14:textId="77777777" w:rsidR="00D8098C" w:rsidRDefault="00D8098C" w:rsidP="00615DFF">
            <w:pPr>
              <w:spacing w:beforeLines="40" w:before="96" w:afterLines="40" w:after="96" w:line="24" w:lineRule="atLeast"/>
              <w:rPr>
                <w:rFonts w:eastAsia="Cambria"/>
                <w:sz w:val="18"/>
                <w:szCs w:val="18"/>
                <w:lang w:val="en-GB" w:eastAsia="en-US"/>
              </w:rPr>
            </w:pPr>
          </w:p>
        </w:tc>
      </w:tr>
      <w:tr w:rsidR="00C32A29" w:rsidRPr="00B853C6" w14:paraId="7DB622D8" w14:textId="3921B7E8" w:rsidTr="001805DB">
        <w:tc>
          <w:tcPr>
            <w:tcW w:w="587" w:type="dxa"/>
            <w:shd w:val="clear" w:color="auto" w:fill="EEEEEE"/>
          </w:tcPr>
          <w:p w14:paraId="7DE28D61" w14:textId="77777777" w:rsidR="00D8098C" w:rsidRPr="00F0337F" w:rsidRDefault="00D8098C" w:rsidP="00615D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922" w:type="dxa"/>
            <w:shd w:val="clear" w:color="auto" w:fill="EEEEEE"/>
          </w:tcPr>
          <w:p w14:paraId="7756B327" w14:textId="77777777" w:rsidR="00D8098C" w:rsidRPr="00F0337F" w:rsidRDefault="00D8098C" w:rsidP="00615D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357" w:type="dxa"/>
            <w:shd w:val="clear" w:color="auto" w:fill="EEEEEE"/>
          </w:tcPr>
          <w:p w14:paraId="5423D52E" w14:textId="5998ED56" w:rsidR="00D8098C" w:rsidRPr="00F0337F" w:rsidRDefault="00D8098C" w:rsidP="00615DF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427" w:type="dxa"/>
            <w:shd w:val="clear" w:color="auto" w:fill="EEEEEE"/>
          </w:tcPr>
          <w:p w14:paraId="460FB29C" w14:textId="6ECAB652" w:rsidR="00D8098C" w:rsidRPr="00F0337F" w:rsidRDefault="00401205" w:rsidP="001805D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197" w:type="dxa"/>
            <w:shd w:val="clear" w:color="auto" w:fill="EEEEEE"/>
          </w:tcPr>
          <w:p w14:paraId="0A671F48" w14:textId="7CC9042D" w:rsidR="00D8098C" w:rsidRDefault="009C0B7F" w:rsidP="00615D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805DB" w:rsidRPr="001805DB">
              <w:rPr>
                <w:rFonts w:eastAsia="Times New Roman"/>
                <w:sz w:val="18"/>
                <w:szCs w:val="18"/>
                <w:lang w:val="en-GB" w:eastAsia="en-GB"/>
              </w:rPr>
              <w:t>Thyroid dysfunction has also been linked to endometrial cancer, with a prior diagnosis of thyroid disease associated with increased endometrial cancer risk in a Danish record linkage study [7]. Furthermore, uterine cancer cases, which primarily consist of endometrial cancer, have been found to be more prevalent among Italian patients with thyroid disease, compared to the general population [8]</w:t>
            </w:r>
            <w:r w:rsidR="001805DB">
              <w:rPr>
                <w:rFonts w:eastAsia="Times New Roman"/>
                <w:sz w:val="18"/>
                <w:szCs w:val="18"/>
                <w:lang w:val="en-GB" w:eastAsia="en-GB"/>
              </w:rPr>
              <w:t>..</w:t>
            </w:r>
            <w:r w:rsidR="001805DB" w:rsidRPr="001805DB">
              <w:rPr>
                <w:rFonts w:eastAsia="Times New Roman"/>
                <w:sz w:val="18"/>
                <w:szCs w:val="18"/>
                <w:lang w:val="en-GB" w:eastAsia="en-GB"/>
              </w:rPr>
              <w:t>.</w:t>
            </w:r>
            <w:r w:rsidR="001805DB">
              <w:t xml:space="preserve"> </w:t>
            </w:r>
            <w:r w:rsidR="001805DB" w:rsidRPr="001805DB">
              <w:rPr>
                <w:rFonts w:eastAsia="Times New Roman"/>
                <w:sz w:val="18"/>
                <w:szCs w:val="18"/>
                <w:lang w:val="en-GB" w:eastAsia="en-GB"/>
              </w:rPr>
              <w:t>Notably, hypothyroidism is a common comorbidity for endometrial cancer (reviewed in [9]) and, consistent with this observation, increased TSH levels have been found in endometrial cancer patients in a small case-control study [10].</w:t>
            </w:r>
            <w:r>
              <w:rPr>
                <w:rFonts w:eastAsia="Times New Roman"/>
                <w:sz w:val="18"/>
                <w:szCs w:val="18"/>
                <w:lang w:val="en-GB" w:eastAsia="en-GB"/>
              </w:rPr>
              <w:t xml:space="preserve">” </w:t>
            </w:r>
          </w:p>
          <w:p w14:paraId="5D990A22" w14:textId="035EC33C" w:rsidR="00B76A71" w:rsidRDefault="00B76A71" w:rsidP="000A7D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805DB" w:rsidRPr="001805DB">
              <w:rPr>
                <w:rFonts w:eastAsia="Times New Roman"/>
                <w:sz w:val="18"/>
                <w:szCs w:val="18"/>
                <w:lang w:val="en-GB" w:eastAsia="en-GB"/>
              </w:rPr>
              <w:t>Mendelian randomisation analyses have been performed to assess the effects of thyroid dysfunction on uterine cancer using genetic data from a limited number (n = 1,931) of cases from the UK Biobank, primarily composed of endometrial cancer patients [15]. No significant effects were observed for hypothyroidism, hyperthyroidism or T4 but TSH was found to be nominally associated with reduced cancer risk, inconsistent with the previous observational findings.</w:t>
            </w:r>
            <w:r w:rsidR="000A7D1D">
              <w:rPr>
                <w:rFonts w:eastAsia="Times New Roman"/>
                <w:sz w:val="18"/>
                <w:szCs w:val="18"/>
                <w:lang w:val="en-GB" w:eastAsia="en-GB"/>
              </w:rPr>
              <w:t>”</w:t>
            </w:r>
            <w:r w:rsidR="001805DB" w:rsidRPr="001805DB">
              <w:rPr>
                <w:rFonts w:eastAsia="Times New Roman"/>
                <w:sz w:val="18"/>
                <w:szCs w:val="18"/>
                <w:lang w:val="en-GB" w:eastAsia="en-GB"/>
              </w:rPr>
              <w:t xml:space="preserve"> </w:t>
            </w:r>
          </w:p>
        </w:tc>
      </w:tr>
      <w:tr w:rsidR="001805DB" w:rsidRPr="00B853C6" w14:paraId="7907A3D3" w14:textId="5AB948A7" w:rsidTr="001805DB">
        <w:tc>
          <w:tcPr>
            <w:tcW w:w="587" w:type="dxa"/>
            <w:tcBorders>
              <w:bottom w:val="single" w:sz="6" w:space="0" w:color="7F7F7F"/>
            </w:tcBorders>
            <w:shd w:val="clear" w:color="auto" w:fill="auto"/>
          </w:tcPr>
          <w:p w14:paraId="4F63B034" w14:textId="77777777" w:rsidR="001805DB" w:rsidRPr="00F0337F" w:rsidRDefault="001805DB" w:rsidP="001805D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922" w:type="dxa"/>
            <w:tcBorders>
              <w:bottom w:val="single" w:sz="6" w:space="0" w:color="7F7F7F"/>
            </w:tcBorders>
            <w:shd w:val="clear" w:color="auto" w:fill="auto"/>
          </w:tcPr>
          <w:p w14:paraId="3E6B9EEC" w14:textId="77777777" w:rsidR="001805DB" w:rsidRPr="00F0337F" w:rsidRDefault="001805DB" w:rsidP="001805D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357" w:type="dxa"/>
            <w:tcBorders>
              <w:bottom w:val="single" w:sz="6" w:space="0" w:color="7F7F7F"/>
            </w:tcBorders>
            <w:shd w:val="clear" w:color="auto" w:fill="auto"/>
          </w:tcPr>
          <w:p w14:paraId="41BC8A04" w14:textId="77777777" w:rsidR="001805DB" w:rsidRPr="00A1236D" w:rsidRDefault="001805DB" w:rsidP="001805D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294F6C5" w14:textId="0924F8C6" w:rsidR="001805DB" w:rsidRPr="00A1236D" w:rsidRDefault="00401205" w:rsidP="001805D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p>
        </w:tc>
        <w:tc>
          <w:tcPr>
            <w:tcW w:w="4197" w:type="dxa"/>
            <w:tcBorders>
              <w:bottom w:val="single" w:sz="6" w:space="0" w:color="7F7F7F"/>
            </w:tcBorders>
          </w:tcPr>
          <w:p w14:paraId="1BD78B6C" w14:textId="2F06998D" w:rsidR="00CB208F" w:rsidRDefault="00CB208F" w:rsidP="000A7D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B208F">
              <w:rPr>
                <w:rFonts w:eastAsia="Times New Roman"/>
                <w:sz w:val="18"/>
                <w:szCs w:val="18"/>
                <w:lang w:val="en-GB" w:eastAsia="en-GB"/>
              </w:rPr>
              <w:t>By leveraging the random assortment of germline variants, which remain unaffected by disease or environmental factors, the Mendelian randomisation approach enables the assessment of causality while mitigating biases arising from confounding and reverse causation [4].</w:t>
            </w:r>
            <w:r>
              <w:rPr>
                <w:rFonts w:eastAsia="Times New Roman"/>
                <w:sz w:val="18"/>
                <w:szCs w:val="18"/>
                <w:lang w:val="en-GB" w:eastAsia="en-GB"/>
              </w:rPr>
              <w:t>”</w:t>
            </w:r>
          </w:p>
          <w:p w14:paraId="11250836" w14:textId="77914A2D" w:rsidR="001805DB" w:rsidRDefault="00CB208F" w:rsidP="000A7D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0A7D1D" w:rsidRPr="001805DB">
              <w:rPr>
                <w:rFonts w:eastAsia="Times New Roman"/>
                <w:sz w:val="18"/>
                <w:szCs w:val="18"/>
                <w:lang w:val="en-GB" w:eastAsia="en-GB"/>
              </w:rPr>
              <w:t xml:space="preserve">In the current study, we aimed to provide clarity on the effects of thyroid dysfunction by using genetic data from a much larger number of </w:t>
            </w:r>
            <w:r w:rsidR="000A7D1D" w:rsidRPr="001805DB">
              <w:rPr>
                <w:rFonts w:eastAsia="Times New Roman"/>
                <w:sz w:val="18"/>
                <w:szCs w:val="18"/>
                <w:lang w:val="en-GB" w:eastAsia="en-GB"/>
              </w:rPr>
              <w:lastRenderedPageBreak/>
              <w:t>endometrial cancer cases (n = 12,270) provided by the Endometrial Cancer Association Consortium (ECAC) [16]. These Mendelian randomisation analyses included genetic instruments for hypothyroidism, hyperthyroidism, TSH, T3 and T4. Considering that autoimmune thyroid disease, including Hashimoto’s thyroiditis (hypothyroidism) and Graves’ disease (hyperthyroidism), is responsible for ~90% of all thyroid diseases [17], we included these conditions in our analyses; in addition to thyroid peroxidase (TPO) antibody positivity, a marker for autoimmune thyroid disease. Furthermore, given the role of obesity in the development of thyroid dysfunction and endometrial cancer,</w:t>
            </w:r>
            <w:r w:rsidR="000A7D1D">
              <w:rPr>
                <w:rFonts w:eastAsia="Times New Roman"/>
                <w:sz w:val="18"/>
                <w:szCs w:val="18"/>
                <w:lang w:val="en-GB" w:eastAsia="en-GB"/>
              </w:rPr>
              <w:t xml:space="preserve">” </w:t>
            </w:r>
          </w:p>
        </w:tc>
      </w:tr>
      <w:tr w:rsidR="00C32A29" w:rsidRPr="00B853C6" w14:paraId="59599383" w14:textId="2880B554" w:rsidTr="001805DB">
        <w:tc>
          <w:tcPr>
            <w:tcW w:w="587" w:type="dxa"/>
            <w:tcBorders>
              <w:top w:val="single" w:sz="6" w:space="0" w:color="7F7F7F"/>
            </w:tcBorders>
            <w:shd w:val="clear" w:color="auto" w:fill="EEEEEE"/>
          </w:tcPr>
          <w:p w14:paraId="3524D6D4" w14:textId="77777777" w:rsidR="00D8098C" w:rsidRPr="00F0337F" w:rsidRDefault="00D8098C" w:rsidP="00615DFF">
            <w:pPr>
              <w:spacing w:beforeLines="40" w:before="96" w:afterLines="40" w:after="96" w:line="24" w:lineRule="atLeast"/>
              <w:rPr>
                <w:rFonts w:eastAsia="Times New Roman"/>
                <w:b/>
                <w:bCs/>
                <w:sz w:val="18"/>
                <w:szCs w:val="18"/>
                <w:lang w:val="en-GB" w:eastAsia="en-GB"/>
              </w:rPr>
            </w:pPr>
          </w:p>
        </w:tc>
        <w:tc>
          <w:tcPr>
            <w:tcW w:w="1922" w:type="dxa"/>
            <w:tcBorders>
              <w:top w:val="single" w:sz="6" w:space="0" w:color="7F7F7F"/>
            </w:tcBorders>
            <w:shd w:val="clear" w:color="auto" w:fill="EEEEEE"/>
          </w:tcPr>
          <w:p w14:paraId="6152628C" w14:textId="77777777" w:rsidR="00D8098C" w:rsidRPr="00F0337F" w:rsidRDefault="00D8098C" w:rsidP="00615D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357" w:type="dxa"/>
            <w:tcBorders>
              <w:top w:val="single" w:sz="6" w:space="0" w:color="7F7F7F"/>
            </w:tcBorders>
            <w:shd w:val="clear" w:color="auto" w:fill="EEEEEE"/>
          </w:tcPr>
          <w:p w14:paraId="309B8567" w14:textId="77777777" w:rsidR="00D8098C" w:rsidRPr="00A1236D" w:rsidRDefault="00D8098C" w:rsidP="00615DFF">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2FFEF450" w14:textId="77777777" w:rsidR="00D8098C" w:rsidRPr="00A1236D" w:rsidRDefault="00D8098C" w:rsidP="00615DFF">
            <w:pPr>
              <w:spacing w:beforeLines="40" w:before="96" w:afterLines="40" w:after="96" w:line="24" w:lineRule="atLeast"/>
              <w:rPr>
                <w:rFonts w:eastAsia="Cambria"/>
                <w:sz w:val="18"/>
                <w:szCs w:val="18"/>
                <w:lang w:val="en-GB" w:eastAsia="en-US"/>
              </w:rPr>
            </w:pPr>
          </w:p>
        </w:tc>
        <w:tc>
          <w:tcPr>
            <w:tcW w:w="4197" w:type="dxa"/>
            <w:tcBorders>
              <w:top w:val="single" w:sz="6" w:space="0" w:color="7F7F7F"/>
            </w:tcBorders>
            <w:shd w:val="clear" w:color="auto" w:fill="EEEEEE"/>
          </w:tcPr>
          <w:p w14:paraId="6CB9315A" w14:textId="77777777" w:rsidR="00D8098C" w:rsidRDefault="00D8098C" w:rsidP="00615DFF">
            <w:pPr>
              <w:spacing w:beforeLines="40" w:before="96" w:afterLines="40" w:after="96" w:line="24" w:lineRule="atLeast"/>
              <w:rPr>
                <w:rFonts w:eastAsia="Cambria"/>
                <w:sz w:val="18"/>
                <w:szCs w:val="18"/>
                <w:lang w:val="en-GB" w:eastAsia="en-US"/>
              </w:rPr>
            </w:pPr>
          </w:p>
        </w:tc>
      </w:tr>
      <w:tr w:rsidR="00C32A29" w:rsidRPr="00B853C6" w14:paraId="6440155E" w14:textId="16610A1F" w:rsidTr="001805DB">
        <w:tc>
          <w:tcPr>
            <w:tcW w:w="587" w:type="dxa"/>
            <w:shd w:val="clear" w:color="auto" w:fill="auto"/>
          </w:tcPr>
          <w:p w14:paraId="5C7CF349" w14:textId="77777777" w:rsidR="00D8098C" w:rsidRPr="00F0337F" w:rsidRDefault="00D8098C" w:rsidP="00615D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922" w:type="dxa"/>
            <w:shd w:val="clear" w:color="auto" w:fill="auto"/>
          </w:tcPr>
          <w:p w14:paraId="408E2A89" w14:textId="77777777" w:rsidR="00D8098C" w:rsidRPr="00F0337F" w:rsidRDefault="00D8098C" w:rsidP="00615D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357" w:type="dxa"/>
            <w:shd w:val="clear" w:color="auto" w:fill="auto"/>
          </w:tcPr>
          <w:p w14:paraId="29029CA4" w14:textId="77777777" w:rsidR="00D8098C" w:rsidRPr="00A1236D" w:rsidRDefault="00D8098C" w:rsidP="00615D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0E181C75" w14:textId="77777777" w:rsidR="00D8098C" w:rsidRPr="00A1236D" w:rsidRDefault="00D8098C" w:rsidP="00615DFF">
            <w:pPr>
              <w:spacing w:beforeLines="40" w:before="96" w:afterLines="40" w:after="96" w:line="24" w:lineRule="atLeast"/>
              <w:rPr>
                <w:rFonts w:eastAsia="Times New Roman"/>
                <w:sz w:val="18"/>
                <w:szCs w:val="18"/>
                <w:lang w:val="en-GB" w:eastAsia="en-GB"/>
              </w:rPr>
            </w:pPr>
          </w:p>
        </w:tc>
        <w:tc>
          <w:tcPr>
            <w:tcW w:w="4197" w:type="dxa"/>
          </w:tcPr>
          <w:p w14:paraId="23CE0AC6" w14:textId="77777777" w:rsidR="00D8098C" w:rsidRDefault="00D8098C" w:rsidP="00615DFF">
            <w:pPr>
              <w:spacing w:beforeLines="40" w:before="96" w:afterLines="40" w:after="96" w:line="24" w:lineRule="atLeast"/>
              <w:rPr>
                <w:rFonts w:eastAsia="Times New Roman"/>
                <w:sz w:val="18"/>
                <w:szCs w:val="18"/>
                <w:lang w:val="en-GB" w:eastAsia="en-GB"/>
              </w:rPr>
            </w:pPr>
          </w:p>
        </w:tc>
      </w:tr>
      <w:tr w:rsidR="00C32A29" w:rsidRPr="00610B6D" w14:paraId="47D5AE21" w14:textId="3CA8D4AF" w:rsidTr="001805DB">
        <w:tc>
          <w:tcPr>
            <w:tcW w:w="587" w:type="dxa"/>
            <w:shd w:val="clear" w:color="auto" w:fill="EEEEEE"/>
          </w:tcPr>
          <w:p w14:paraId="0980B688" w14:textId="77777777" w:rsidR="00D8098C" w:rsidRPr="00F0337F" w:rsidRDefault="00D8098C" w:rsidP="00615DFF">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29E72ACB" w14:textId="77777777" w:rsidR="00D8098C" w:rsidRPr="00F0337F" w:rsidRDefault="00D8098C" w:rsidP="00615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EEEEEE"/>
          </w:tcPr>
          <w:p w14:paraId="246167BE" w14:textId="4F62A8ED" w:rsidR="00D8098C" w:rsidRPr="00A1236D" w:rsidRDefault="00610B6D" w:rsidP="00615DFF">
            <w:pPr>
              <w:spacing w:beforeLines="40" w:before="96" w:afterLines="40" w:after="96" w:line="24" w:lineRule="atLeast"/>
              <w:rPr>
                <w:rFonts w:eastAsia="Cambria"/>
                <w:sz w:val="18"/>
                <w:szCs w:val="18"/>
                <w:lang w:val="en-GB" w:eastAsia="en-US"/>
              </w:rPr>
            </w:pPr>
            <w:r w:rsidRPr="00610B6D">
              <w:rPr>
                <w:rFonts w:eastAsia="Cambria"/>
                <w:sz w:val="18"/>
                <w:szCs w:val="18"/>
                <w:lang w:val="en-GB" w:eastAsia="en-US"/>
              </w:rPr>
              <w:t>Setting: Describe the study design and the underlying population, if possible. Describe the setting, locations, and relevant dates, including periods of recruitment, exposure, follow-up, and data collection, when available.</w:t>
            </w:r>
          </w:p>
        </w:tc>
        <w:tc>
          <w:tcPr>
            <w:tcW w:w="1427" w:type="dxa"/>
            <w:shd w:val="clear" w:color="auto" w:fill="EEEEEE"/>
          </w:tcPr>
          <w:p w14:paraId="048ED5CF" w14:textId="658286A5" w:rsidR="00D8098C" w:rsidRPr="00610B6D" w:rsidRDefault="00401205" w:rsidP="00CB208F">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197" w:type="dxa"/>
            <w:shd w:val="clear" w:color="auto" w:fill="EEEEEE"/>
          </w:tcPr>
          <w:p w14:paraId="33F4171D" w14:textId="1AEDBC0C" w:rsidR="006532AA" w:rsidRPr="00610B6D" w:rsidRDefault="00561EF5" w:rsidP="00CB208F">
            <w:pPr>
              <w:spacing w:beforeLines="40" w:before="96" w:afterLines="40" w:after="96" w:line="24" w:lineRule="atLeast"/>
              <w:rPr>
                <w:rFonts w:eastAsia="Times New Roman"/>
                <w:sz w:val="18"/>
                <w:szCs w:val="18"/>
                <w:shd w:val="clear" w:color="auto" w:fill="FFFFFF"/>
                <w:lang w:val="en-GB" w:eastAsia="en-GB"/>
              </w:rPr>
            </w:pPr>
            <w:r>
              <w:rPr>
                <w:sz w:val="18"/>
                <w:szCs w:val="24"/>
                <w:lang w:val="en-US"/>
              </w:rPr>
              <w:t>“</w:t>
            </w:r>
            <w:r w:rsidR="00610B6D" w:rsidRPr="00610B6D">
              <w:rPr>
                <w:sz w:val="18"/>
                <w:szCs w:val="24"/>
                <w:lang w:val="en-US"/>
              </w:rPr>
              <w:t xml:space="preserve">For Mendelian randomisation analyses, we sourced GWAS summary statistics from studies described in </w:t>
            </w:r>
            <w:r w:rsidR="00610B6D" w:rsidRPr="00610B6D">
              <w:rPr>
                <w:b/>
                <w:sz w:val="18"/>
                <w:szCs w:val="24"/>
                <w:lang w:val="en-US"/>
              </w:rPr>
              <w:t>Supplementary Table 1</w:t>
            </w:r>
            <w:r w:rsidR="00610B6D" w:rsidRPr="00610B6D">
              <w:rPr>
                <w:sz w:val="18"/>
                <w:szCs w:val="24"/>
                <w:lang w:val="en-US"/>
              </w:rPr>
              <w:t xml:space="preserve">. For endometrial cancer risk, data were derived from the largest GWAS meta-analysis of endometrial cancer risk </w:t>
            </w:r>
            <w:r w:rsidR="00610B6D" w:rsidRPr="00610B6D">
              <w:rPr>
                <w:sz w:val="18"/>
                <w:szCs w:val="24"/>
                <w:lang w:val="en-US"/>
              </w:rPr>
              <w:fldChar w:fldCharType="begin">
                <w:fldData xml:space="preserve">PEVuZE5vdGU+PENpdGU+PEF1dGhvcj5PJmFwb3M7TWFyYTwvQXV0aG9yPjxZZWFyPjIwMTg8L1ll
YXI+PFJlY051bT4yNTwvUmVjTnVtPjxEaXNwbGF5VGV4dD5bMTZdPC9EaXNwbGF5VGV4dD48cmVj
b3JkPjxyZWMtbnVtYmVyPjI1PC9yZWMtbnVtYmVyPjxmb3JlaWduLWtleXM+PGtleSBhcHA9IkVO
IiBkYi1pZD0iZGQwOTVmenhuZmZlcHFlenp3b3B3MHNncHcwZjV0c3B0cmRzIiB0aW1lc3RhbXA9
IjE2ODMwOTExNTMiPjI1PC9rZXk+PC9mb3JlaWduLWtleXM+PHJlZi10eXBlIG5hbWU9IkpvdXJu
YWwgQXJ0aWNsZSI+MTc8L3JlZi10eXBlPjxjb250cmlidXRvcnM+PGF1dGhvcnM+PGF1dGhvcj5P
JmFwb3M7TWFyYSwgVC4gQS48L2F1dGhvcj48YXV0aG9yPkdsdWJiLCBELiBNLjwvYXV0aG9yPjxh
dXRob3I+QW1hbnQsIEYuPC9hdXRob3I+PGF1dGhvcj5Bbm5pYmFsaSwgRC48L2F1dGhvcj48YXV0
aG9yPkFzaHRvbiwgSy48L2F1dGhvcj48YXV0aG9yPkF0dGlhLCBKLjwvYXV0aG9yPjxhdXRob3I+
QXVlciwgUC4gTC48L2F1dGhvcj48YXV0aG9yPkJlY2ttYW5uLCBNLiBXLjwvYXV0aG9yPjxhdXRo
b3I+QmxhY2ssIEEuPC9hdXRob3I+PGF1dGhvcj5Cb2xsYSwgTS4gSy48L2F1dGhvcj48YXV0aG9y
PkJyYXVjaCwgSC48L2F1dGhvcj48YXV0aG9yPkJyZW5uZXIsIEguPC9hdXRob3I+PGF1dGhvcj5C
cmludG9uLCBMLjwvYXV0aG9yPjxhdXRob3I+QnVjaGFuYW4sIEQuIEQuPC9hdXRob3I+PGF1dGhv
cj5CdXJ3aW5rZWwsIEIuPC9hdXRob3I+PGF1dGhvcj5DaGFuZy1DbGF1ZGUsIEouPC9hdXRob3I+
PGF1dGhvcj5DaGFub2NrLCBTLiBKLjwvYXV0aG9yPjxhdXRob3I+Q2hlbiwgQy48L2F1dGhvcj48
YXV0aG9yPkNoZW4sIE0uIE0uPC9hdXRob3I+PGF1dGhvcj5DaGVuZywgVC4gSC4gVC48L2F1dGhv
cj48YXV0aG9yPkNsYXJrZSwgQy4gTC48L2F1dGhvcj48YXV0aG9yPkNsZW5kZW5uaW5nLCBNLjwv
YXV0aG9yPjxhdXRob3I+Q29vaywgTC4gUy48L2F1dGhvcj48YXV0aG9yPkNvdWNoLCBGLiBKLjwv
YXV0aG9yPjxhdXRob3I+Q294LCBBLjwvYXV0aG9yPjxhdXRob3I+Q3JvdXMtQm91cywgTS48L2F1
dGhvcj48YXV0aG9yPkN6ZW5lLCBLLjwvYXV0aG9yPjxhdXRob3I+RGF5LCBGLjwvYXV0aG9yPjxh
dXRob3I+RGVubmlzLCBKLjwvYXV0aG9yPjxhdXRob3I+RGVwcmVldXcsIEouPC9hdXRob3I+PGF1
dGhvcj5Eb2hlcnR5LCBKLiBBLjwvYXV0aG9yPjxhdXRob3I+RMO2cmssIFQuPC9hdXRob3I+PGF1
dGhvcj5Eb3dkeSwgUy4gQy48L2F1dGhvcj48YXV0aG9yPkTDvHJzdCwgTS48L2F1dGhvcj48YXV0
aG9yPkVraWNpLCBBLiBCLjwvYXV0aG9yPjxhdXRob3I+RmFzY2hpbmcsIFAuIEEuPC9hdXRob3I+
PGF1dGhvcj5GcmlkbGV5LCBCLiBMLjwvYXV0aG9yPjxhdXRob3I+RnJpZWRlbnJlaWNoLCBDLiBN
LjwvYXV0aG9yPjxhdXRob3I+RnJpdHNjaGksIEwuPC9hdXRob3I+PGF1dGhvcj5GdW5nLCBKLjwv
YXV0aG9yPjxhdXRob3I+R2FyY8OtYS1DbG9zYXMsIE0uPC9hdXRob3I+PGF1dGhvcj5HYXVkZXQs
IE0uIE0uPC9hdXRob3I+PGF1dGhvcj5HaWxlcywgRy4gRy48L2F1dGhvcj48YXV0aG9yPkdvb2Rl
LCBFLiBMLjwvYXV0aG9yPjxhdXRob3I+R29ybWFuLCBNLjwvYXV0aG9yPjxhdXRob3I+SGFpbWFu
LCBDLiBBLjwvYXV0aG9yPjxhdXRob3I+SGFsbCwgUC48L2F1dGhvcj48YXV0aG9yPkhhbmtpc29u
LCBTLiBFLjwvYXV0aG9yPjxhdXRob3I+SGVhbGV5LCBDLiBTLjwvYXV0aG9yPjxhdXRob3I+SGVp
biwgQS48L2F1dGhvcj48YXV0aG9yPkhpbGxlbWFubnMsIFAuPC9hdXRob3I+PGF1dGhvcj5Ib2Rn
c29uLCBTLjwvYXV0aG9yPjxhdXRob3I+SG9pdmlrLCBFLiBBLjwvYXV0aG9yPjxhdXRob3I+SG9s
bGlkYXksIEUuIEcuPC9hdXRob3I+PGF1dGhvcj5Ib3BwZXIsIEouIEwuPC9hdXRob3I+PGF1dGhv
cj5IdW50ZXIsIEQuIEouPC9hdXRob3I+PGF1dGhvcj5Kb25lcywgQS48L2F1dGhvcj48YXV0aG9y
PktyYWtzdGFkLCBDLjwvYXV0aG9yPjxhdXRob3I+S3Jpc3RlbnNlbiwgVi4gTi48L2F1dGhvcj48
YXV0aG9yPkxhbWJyZWNodHMsIEQuPC9hdXRob3I+PGF1dGhvcj5NYXJjaGFuZCwgTC4gTC48L2F1
dGhvcj48YXV0aG9yPkxpYW5nLCBYLjwvYXV0aG9yPjxhdXRob3I+TGluZGJsb20sIEEuPC9hdXRo
b3I+PGF1dGhvcj5MaXNzb3dza2EsIEouPC9hdXRob3I+PGF1dGhvcj5Mb25nLCBKLjwvYXV0aG9y
PjxhdXRob3I+THUsIEwuPC9hdXRob3I+PGF1dGhvcj5NYWdsaW9jY28sIEEuIE0uPC9hdXRob3I+
PGF1dGhvcj5NYXJ0aW4sIEwuPC9hdXRob3I+PGF1dGhvcj5NY0V2b3ksIE0uPC9hdXRob3I+PGF1
dGhvcj5NZWluZGwsIEEuPC9hdXRob3I+PGF1dGhvcj5NaWNoYWlsaWRvdSwgSy48L2F1dGhvcj48
YXV0aG9yPk1pbG5lLCBSLiBMLjwvYXV0aG9yPjxhdXRob3I+TWludHMsIE0uPC9hdXRob3I+PGF1
dGhvcj5Nb250Z29tZXJ5LCBHLiBXLjwvYXV0aG9yPjxhdXRob3I+TmFzc2lyLCBSLjwvYXV0aG9y
PjxhdXRob3I+T2xzc29uLCBILjwvYXV0aG9yPjxhdXRob3I+T3Jsb3csIEkuPC9hdXRob3I+PGF1
dGhvcj5PdHRvbiwgRy48L2F1dGhvcj48YXV0aG9yPlBhbGxlcywgQy48L2F1dGhvcj48YXV0aG9y
PlBlcnJ5LCBKLiBSLiBCLjwvYXV0aG9yPjxhdXRob3I+UGV0bywgSi48L2F1dGhvcj48YXV0aG9y
PlBvb2xlciwgTC48L2F1dGhvcj48YXV0aG9yPlByZXNjb3R0LCBKLjwvYXV0aG9yPjxhdXRob3I+
UHJvaWV0dG8sIFQuPC9hdXRob3I+PGF1dGhvcj5SZWJiZWNrLCBULiBSLjwvYXV0aG9yPjxhdXRo
b3I+UmlzY2gsIEguIEEuPC9hdXRob3I+PGF1dGhvcj5Sb2dlcnMsIFAuIEEuIFcuPC9hdXRob3I+
PGF1dGhvcj5Sw7xibmVyLCBNLjwvYXV0aG9yPjxhdXRob3I+UnVubmViYXVtLCBJLjwvYXV0aG9y
PjxhdXRob3I+U2FjZXJkb3RlLCBDLjwvYXV0aG9yPjxhdXRob3I+U2FydG8sIEcuIEUuPC9hdXRo
b3I+PGF1dGhvcj5TY2h1bWFjaGVyLCBGLjwvYXV0aG9yPjxhdXRob3I+U2NvdHQsIFIuIEouPC9h
dXRob3I+PGF1dGhvcj5TZXRpYXdhbiwgVi4gVy48L2F1dGhvcj48YXV0aG9yPlNoYWgsIE0uPC9h
dXRob3I+PGF1dGhvcj5TaGVuZywgWC48L2F1dGhvcj48YXV0aG9yPlNodSwgWC4gTy48L2F1dGhv
cj48YXV0aG9yPlNvdXRoZXksIE0uIEMuPC9hdXRob3I+PGF1dGhvcj5Td2VyZGxvdywgQS4gSi48
L2F1dGhvcj48YXV0aG9yPlRoYW0sIEUuPC9hdXRob3I+PGF1dGhvcj5Ucm92aWssIEouPC9hdXRo
b3I+PGF1dGhvcj5UdXJtYW4sIEMuPC9hdXRob3I+PGF1dGhvcj5UeXJlciwgSi4gUC48L2F1dGhv
cj48YXV0aG9yPlZhY2hvbiwgQy48L2F1dGhvcj48YXV0aG9yPlZhbkRlbiBCZXJnLCBELjwvYXV0
aG9yPjxhdXRob3I+VmFuZGVyc3RpY2hlbGUsIEEuPC9hdXRob3I+PGF1dGhvcj5XYW5nLCBaLjwv
YXV0aG9yPjxhdXRob3I+V2ViYiwgUC4gTS48L2F1dGhvcj48YXV0aG9yPldlbnR6ZW5zZW4sIE4u
PC9hdXRob3I+PGF1dGhvcj5XZXJuZXIsIEguIE0uIEouPC9hdXRob3I+PGF1dGhvcj5XaW5oYW0s
IFMuIEouPC9hdXRob3I+PGF1dGhvcj5Xb2xrLCBBLjwvYXV0aG9yPjxhdXRob3I+WGlhLCBMLjwv
YXV0aG9yPjxhdXRob3I+WGlhbmcsIFkuIEIuPC9hdXRob3I+PGF1dGhvcj5ZYW5nLCBILiBQLjwv
YXV0aG9yPjxhdXRob3I+WXUsIEguPC9hdXRob3I+PGF1dGhvcj5aaGVuZywgVy48L2F1dGhvcj48
YXV0aG9yPlBoYXJvYWgsIFAuIEQuIFAuPC9hdXRob3I+PGF1dGhvcj5EdW5uaW5nLCBBLiBNLjwv
YXV0aG9yPjxhdXRob3I+S3JhZnQsIFAuPC9hdXRob3I+PGF1dGhvcj5EZSBWaXZvLCBJLjwvYXV0
aG9yPjxhdXRob3I+VG9tbGluc29uLCBJLjwvYXV0aG9yPjxhdXRob3I+RWFzdG9uLCBELiBGLjwv
YXV0aG9yPjxhdXRob3I+U3B1cmRsZSwgQS4gQi48L2F1dGhvcj48YXV0aG9yPlRob21wc29uLCBE
LiBKLjwvYXV0aG9yPjwvYXV0aG9ycz48L2NvbnRyaWJ1dG9ycz48YXV0aC1hZGRyZXNzPkRlcGFy
dG1lbnQgb2YgR2VuZXRpY3MgYW5kIENvbXB1dGF0aW9uYWwgQmlvbG9neSwgUUlNUiBCZXJnaG9m
ZXIgTWVkaWNhbCBSZXNlYXJjaCBJbnN0aXR1dGUsIEJyaXNiYW5lLCA0MDA2LCBRTEQsIEF1c3Ry
YWxpYS4gVHJhY3kuT01hcmFAcWltcmJlcmdob2Zlci5lZHUuYXUuJiN4RDtEZXBhcnRtZW50IG9m
IEdlbmV0aWNzIGFuZCBDb21wdXRhdGlvbmFsIEJpb2xvZ3ksIFFJTVIgQmVyZ2hvZmVyIE1lZGlj
YWwgUmVzZWFyY2ggSW5zdGl0dXRlLCBCcmlzYmFuZSwgNDAwNiwgUUxELCBBdXN0cmFsaWEuJiN4
RDtEZXBhcnRtZW50IG9mIE9ic3RldHJpY3MgYW5kIEd5bmVjb2xvZ3ksIFVuaXZlcnNpdHkgSG9z
cGl0YWxzIEtVIExldXZlbiwgVW5pdmVyc2l0eSBvZiBMZXV2ZW4sIERpdmlzaW9uIG9mIEd5bmVj
b2xvZ2ljIE9uY29sb2d5LCBMZXV2ZW4sIDMwMDAsIEJlbGdpdW0uJiN4RDtKb2huIEh1bnRlciBI
b3NwaXRhbCwgSHVudGVyIE1lZGljYWwgUmVzZWFyY2ggSW5zdGl0dXRlLCBOZXdjYXN0bGUsIDIz
MDUsIE5TVywgQXVzdHJhbGlhLiYjeEQ7VW5pdmVyc2l0eSBvZiBOZXdjYXN0bGUsIENlbnRyZSBm
b3IgSW5mb3JtYXRpb24gQmFzZWQgTWVkaWNpbmUsIENhbGxhZ2hhbiwgMjMwOCwgTlNXLCBBdXN0
cmFsaWEuJiN4RDtVbml2ZXJzaXR5IG9mIE5ld2Nhc3RsZSwgRGlzY2lwbGluZSBvZiBNZWRpY2Fs
IEdlbmV0aWNzLCBTY2hvb2wgb2YgQmlvbWVkaWNhbCBTY2llbmNlcyBhbmQgUGhhcm1hY3ksIEZh
Y3VsdHkgb2YgSGVhbHRoLCBDYWxsYWdoYW4sIDIzMDgsIE5TVywgQXVzdHJhbGlhLiYjeEQ7VW5p
dmVyc2l0eSBvZiBOZXdjYXN0bGUsIENlbnRyZSBmb3IgQ2xpbmljYWwgRXBpZGVtaW9sb2d5IGFu
ZCBCaW9zdGF0aXN0aWNzLCBTY2hvb2wgb2YgTWVkaWNpbmUgYW5kIFB1YmxpYyBIZWFsdGgsIENh
bGxhZ2hhbiwgMjMwOCwgTlNXLCBBdXN0cmFsaWEuJiN4RDtDYW5jZXIgUHJldmVudGlvbiBQcm9n
cmFtLCBGcmVkIEh1dGNoaW5zb24gQ2FuY2VyIFJlc2VhcmNoIENlbnRlciwgU2VhdHRsZSwgOTgx
MDksIFdBLCBVU0EuJiN4RDtVbml2ZXJzaXR5IG9mIFdpc2NvbnNpbi1NaWx3YXVrZWUsIFppbGJl
ciBTY2hvb2wgb2YgUHVibGljIEhlYWx0aCwgTWlsd2F1a2VlLCA1MzIwNSwgV0ksIFVTQS4mI3hE
O0RlcGFydG1lbnQgb2YgR3luZWNvbG9neSBhbmQgT2JzdGV0cmljcywgVW5pdmVyc2l0eSBIb3Nw
aXRhbCBFcmxhbmdlbiwgRnJpZWRyaWNoLUFsZXhhbmRlci1Vbml2ZXJzaXR5IEVybGFuZ2VuLU51
cmVtYmVyZywgQ29tcHJlaGVuc2l2ZSBDYW5jZXIgQ2VudGVyIEVSLUVNTiwgRXJsYW5nZW4sIDkx
MDU0LCBHZXJtYW55LiYjeEQ7TmF0aW9uYWwgQ2FuY2VyIEluc3RpdHV0ZSwgRGl2aXNpb24gb2Yg
Q2FuY2VyIEVwaWRlbWlvbG9neSBhbmQgR2VuZXRpY3MsIEJldGhlc2RhLCAyMDg5MiwgTUQsIFVT
QS4mI3hEO0RlcGFydG1lbnQgb2YgUHVibGljIEhlYWx0aCBhbmQgUHJpbWFyeSBDYXJlLCBVbml2
ZXJzaXR5IG9mIENhbWJyaWRnZSwgQ2VudHJlIGZvciBDYW5jZXIgR2VuZXRpYyBFcGlkZW1pb2xv
Z3ksIENhbWJyaWRnZSwgQ0IxIDhSTiwgVUsuJiN4RDtEci4gTWFyZ2FyZXRlIEZpc2NoZXItQm9z
Y2gtSW5zdGl0dXRlIG9mIENsaW5pY2FsIFBoYXJtYWNvbG9neSwgU3R1dHRnYXJ0LCA3MDM3Niwg
R2VybWFueS4mI3hEO1VuaXZlcnNpdHkgb2YgVMO8YmluZ2VuLCBUw7xiaW5nZW4sIDcyMDc0LCBH
ZXJtYW55LiYjeEQ7R2VybWFuIENhbmNlciBSZXNlYXJjaCBDZW50ZXIgKERLRlopLCBHZXJtYW4g
Q2FuY2VyIENvbnNvcnRpdW0gKERLVEspLCBIZWlkZWxiZXJnLCA2OTEyMCwgR2VybWFueS4mI3hE
O0RpdmlzaW9uIG9mIENsaW5pY2FsIEVwaWRlbWlvbG9neSBhbmQgQWdpbmcgUmVzZWFyY2gsIEdl
cm1hbiBDYW5jZXIgUmVzZWFyY2ggQ2VudGVyIChES0ZaKSwgSGVpZGVsYmVyZywgNjkxMjAsIEdl
cm1hbnkuJiN4RDtEaXZpc2lvbiBvZiBQcmV2ZW50aXZlIE9uY29sb2d5LCBHZXJtYW4gQ2FuY2Vy
IFJlc2VhcmNoIENlbnRlciAoREtGWikgYW5kIE5hdGlvbmFsIENlbnRlciBmb3IgVHVtb3IgRGlz
ZWFzZXMgKE5DVCksIEhlaWRlbGJlcmcsIDY5MTIwLCBHZXJtYW55LiYjeEQ7RGVwYXJ0bWVudCBv
ZiBDbGluaWNhbCBQYXRob2xvZ3ksIFRoZSBVbml2ZXJzaXR5IG9mIE1lbGJvdXJuZSwgTWVsYm91
cm5lLCAzMDEwLCBWSUMsIEF1c3RyYWxpYS4mI3hEO1RoZSBVbml2ZXJzaXR5IG9mIE1lbGJvdXJu
ZSwgQ2VudHJlIGZvciBFcGlkZW1pb2xvZ3kgYW5kIEJpb3N0YXRpc3RpY3MsIE1lbGJvdXJuZSBT
Y2hvb2wgb2YgUG9wdWxhdGlvbiBhbmQgR2xvYmFsIEhlYWx0aCwgTWVsYm91cm5lLCAzMDEwLCBW
SUMsIEF1c3RyYWxpYS4mI3hEO0dlbmV0aWMgTWVkaWNpbmUgYW5kIEZhbWlseSBDYW5jZXIgQ2xp
bmljLCBSb3lhbCBNZWxib3VybmUgSG9zcGl0YWwsIFBhcmt2aWxsZSwgMzAxMCwgVklDLCBBdXN0
cmFsaWEuJiN4RDtWaWN0b3JpYW4gQ29tcHJlaGVuc2l2ZSBDYW5jZXIgQ2VudHJlLCBVbml2ZXJz
aXR5IG9mIE1lbGJvdXJuZSBDZW50cmUgZm9yIENhbmNlciBSZXNlYXJjaCwgUGFya3ZpbGxlLCAz
MDEwLCBWSUMsIEF1c3RyYWxpYS4mI3hEO0RlcGFydG1lbnQgb2YgT2JzdGV0cmljcyBhbmQgR3lu
ZWNvbG9neSwgVW5pdmVyc2l0eSBvZiBIZWlkZWxiZXJnLCBIZWlkZWxiZXJnLCA2OTEyMCwgR2Vy
bWFueS4mI3hEO01vbGVjdWxhciBFcGlkZW1pb2xvZ3kgR3JvdXAsIEMwODAsIEdlcm1hbiBDYW5j
ZXIgUmVzZWFyY2ggQ2VudGVyIChES0ZaKSwgSGVpZGVsYmVyZywgNjkxMjAsIEdlcm1hbnkuJiN4
RDtEaXZpc2lvbiBvZiBDYW5jZXIgRXBpZGVtaW9sb2d5LCBHZXJtYW4gQ2FuY2VyIFJlc2VhcmNo
IENlbnRlciAoREtGWiksIEhlaWRlbGJlcmcsIDY5MTIwLCBHZXJtYW55LiYjeEQ7VW5pdmVyc2l0
eSBNZWRpY2FsIENlbnRlciBIYW1idXJnLUVwcGVuZG9yZiwgQ2FuY2VyIEVwaWRlbWlvbG9neSwg
VW5pdmVyc2l0eSBDYW5jZXIgQ2VudGVyIEhhbWJ1cmcgKFVDQ0gpLCBIYW1idXJnLCAyMDI0Niwg
R2VybWFueS4mI3hEO0VwaWRlbWlvbG9neSBQcm9ncmFtLCBGcmVkIEh1dGNoaW5zb24gQ2FuY2Vy
IFJlc2VhcmNoIENlbnRlciwgU2VhdHRsZSwgOTgxMDksIFdBLCBVU0EuJiN4RDtEZXBhcnRtZW50
IG9mIEVwaWRlbWlvbG9neSwgSGFydmFyZCBULkguIENoYW4gU2Nob29sIG9mIFB1YmxpYyBIZWFs
dGgsIEJvc3RvbiwgMDIxMTUsIE1BLCBVU0EuJiN4RDtVbml2ZXJzaXR5IG9mIE94Zm9yZCwgV2Vs
bGNvbWUgVHJ1c3QgQ2VudHJlIGZvciBIdW1hbiBHZW5ldGljcyBhbmQgT3hmb3JkIE5JSFIgQmlv
bWVkaWNhbCBSZXNlYXJjaCBDZW50cmUsIE94Zm9yZCwgT1gzIDdCTiwgVUsuJiN4RDtVbml2ZXJz
aXR5IG9mIFN5ZG5leSwgV2VzdG1lYWQgSW5zdGl0dXRlIGZvciBNZWRpY2FsIFJlc2VhcmNoLCBT
eWRuZXksIDIxNDUsIE5TVywgQXVzdHJhbGlhLiYjeEQ7VW5pdmVyc2l0eSBvZiBOZXcgTWV4aWNv
LCBVbml2ZXJzaXR5IG9mIE5ldyBNZXhpY28gSGVhbHRoIFNjaWVuY2VzIENlbnRlciwgQWxidXF1
ZXJxdWUsIDg3MTMxLCBOTSwgVVNBLiYjeEQ7RGVwYXJ0bWVudCBvZiBDYW5jZXIgRXBpZGVtaW9s
b2d5IGFuZCBQcmV2ZW50aW9uIFJlc2VhcmNoLCBBbGJlcnRhIEhlYWx0aCBTZXJ2aWNlcywgQ2Fs
Z2FyeSwgVDJOIDROMiwgQUIsIENhbmFkYS4mI3hEO0RlcGFydG1lbnQgb2YgTGFib3JhdG9yeSBN
ZWRpY2luZSBhbmQgUGF0aG9sb2d5LCBNYXlvIENsaW5pYywgUm9jaGVzdGVyLCA1NTkwNSwgTU4s
IFVTQS4mI3hEO0RlcGFydG1lbnQgb2YgT25jb2xvZ3kgYW5kIE1ldGFib2xpc20sIFVuaXZlcnNp
dHkgb2YgU2hlZmZpZWxkLCBTaGVmZmllbGQgSW5zdGl0dXRlIGZvciBOdWNsZWljIEFjaWRzIChT
SW5Gb05pQSksIFNoZWZmaWVsZCwgUzEwIDJUTiwgVUsuJiN4RDtEZXBhcnRtZW50IG9mIE1lZGlj
aW5lLCBIYXJ2YXJkIE1lZGljYWwgU2Nob29sLCBDaGFubmluZyBEaXZpc2lvbiBvZiBOZXR3b3Jr
IE1lZGljaW5lLCBCcmlnaGFtIGFuZCBXb21lbiZhcG9zO3MgSG9zcGl0YWwsIEJvc3RvbiwgMDIx
MTUsIE1BLCBVU0EuJiN4RDtEZXBhcnRtZW50IG9mIE1lZGljYWwgRXBpZGVtaW9sb2d5IGFuZCBC
aW9zdGF0aXN0aWNzLCBLYXJvbGluc2thIEluc3RpdHV0ZXQsIFN0b2NraG9sbSwgMTcxIDY1LCBT
d2VkZW4uJiN4RDtVbml2ZXJzaXR5IG9mIENhbWJyaWRnZSwgTVJDIEVwaWRlbWlvbG9neSBVbml0
LCBTY2hvb2wgb2YgQ2xpbmljYWwgTWVkaWNpbmUsIENhbWJyaWRnZSwgQ0IyIDBRUSwgVUsuJiN4
RDtWSUIsIFZlc2FsaXVzIFJlc2VhcmNoIENlbnRlciwgTGV1dmVuLCAzMDAwLCBCZWxnaXVtLiYj
eEQ7RGVwYXJ0bWVudCBvZiBIdW1hbiBHZW5ldGljcywgVW5pdmVyc2l0eSBvZiBMZXV2ZW4sIExh
Ym9yYXRvcnkgZm9yIFRyYW5zbGF0aW9uYWwgR2VuZXRpY3MsIExldXZlbiwgMzAwMCwgQmVsZ2l1
bS4mI3hEO0NhbmNlciBSZXNlYXJjaCBIdW50c21hbiBDYW5jZXIgSW5zdGl0dXRlIERlcGFydG1l
bnQgb2YgUG9wdWxhdGlvbiBIZWFsdGggU2NpZW5jZXMsIFVuaXZlcnNpdHkgb2YgVXRhaCwgU2Fs
dCBMYWtlIENpdHksIDg0MTEyLCBVVCwgVVNBLiYjeEQ7R3luYWVjb2xvZ3kgUmVzZWFyY2ggVW5p
dCwgSGFubm92ZXIgTWVkaWNhbCBTY2hvb2wsIEhhbm5vdmVyLCAzMDYyNSwgR2VybWFueS4mI3hE
O0RlcGFydG1lbnQgb2YgT2JzdGV0cmljcyBhbmQgR3luZWNvbG9neSwgTWF5byBDbGluaWMsIERp
dmlzaW9uIG9mIEd5bmVjb2xvZ2ljIE9uY29sb2d5LCBSb2NoZXN0ZXIsIDU1OTA1LCBNTiwgVVNB
LiYjeEQ7RGVwYXJ0bWVudCBvZiBHeW5hZWNvbG9neSwgSmVuYSBVbml2ZXJzaXR5IEhvc3BpdGFs
IC0gRnJpZWRyaWNoIFNjaGlsbGVyIFVuaXZlcnNpdHksIEplbmEsIDA3NzQzLCBHZXJtYW55LiYj
eEQ7RnJpZWRyaWNoLUFsZXhhbmRlciBVbml2ZXJzaXR5IEVybGFuZ2VuLU51cmVtYmVyZywgQ29t
cHJlaGVuc2l2ZSBDYW5jZXIgQ2VudGVyIEVybGFuZ2VuLUVNTiwgSW5zdGl0dXRlIG9mIEh1bWFu
IEdlbmV0aWNzLCBVbml2ZXJzaXR5IEhvc3BpdGFsIEVybGFuZ2VuLCBFcmxhbmdlbiwgOTEwNTQs
IEdlcm1hbnkuJiN4RDtEZXBhcnRtZW50IG9mIE1lZGljaW5lLCBVbml2ZXJzaXR5IG9mIENhbGlm
b3JuaWEgYXQgTG9zIEFuZ2VsZXMsIERhdmlkIEdlZmZlbiBTY2hvb2wgb2YgTWVkaWNpbmUsIERp
dmlzaW9uIG9mIEhlbWF0b2xvZ3kgYW5kIE9uY29sb2d5LCBMb3MgQW5nZWxlcywgOTAwOTUsIENB
LCBVU0EuJiN4RDtEZXBhcnRtZW50IG9mIEJpb3N0YXRpc3RpY3MsIEthbnNhcyBVbml2ZXJzaXR5
IE1lZGljYWwgQ2VudGVyLCBLYW5zYXMgQ2l0eSwgNjYxNjAsIEtTLCBVU0EuJiN4RDtDdXJ0aW4g
VW5pdmVyc2l0eSwgU2Nob29sIG9mIFB1YmxpYyBIZWFsdGgsIFBlcnRoLCA2MTAyLCBXQSwgQXVz
dHJhbGlhLiYjeEQ7VW5pdmVyc2l0eSBvZiBRdWVlbnNsYW5kLCBJbnN0aXR1dGUgZm9yIE1vbGVj
dWxhciBCaW9zY2llbmNlLCBCcmlzYmFuZSwgNDA3MiwgUUxELCBBdXN0cmFsaWEuJiN4RDtJbnN0
aXR1dGUgb2YgQ2FuY2VyIFJlc2VhcmNoLCBEaXZpc2lvbiBvZiBHZW5ldGljcyBhbmQgRXBpZGVt
aW9sb2d5LCBMb25kb24sIFNNMiA1TkcsIFVLLiYjeEQ7QW1lcmljYW4gQ2FuY2VyIFNvY2lldHks
IEVwaWRlbWlvbG9neSBSZXNlYXJjaCBQcm9ncmFtLCBBdGxhbnRhLCAzMDMwMywgR0EsIFVTQS4m
I3hEO0NhbmNlciBFcGlkZW1pb2xvZ3kgYW5kIEludGVsbGlnZW5jZSBEaXZpc2lvbiwgQ2FuY2Vy
IENvdW5jaWwgVmljdG9yaWEsIE1lbGJvdXJuZSwgMzAwNCwgVklDLCBBdXN0cmFsaWEuJiN4RDtE
ZXBhcnRtZW50IG9mIEVwaWRlbWlvbG9neSBhbmQgUHJldmVudGl2ZSBNZWRpY2luZSwgTW9uYXNo
IFVuaXZlcnNpdHksIE1lbGJvdXJuZSwgMzAwNCwgVklDLCBBdXN0cmFsaWEuJiN4RDtEZXBhcnRt
ZW50IG9mIEhlYWx0aCBTY2llbmNlIFJlc2VhcmNoLCBNYXlvIENsaW5pYywgRGl2aXNpb24gb2Yg
RXBpZGVtaW9sb2d5LCBSb2NoZXN0ZXIsIDU1OTA1LCBNTiwgVVNBLiYjeEQ7RGVwYXJ0bWVudCBv
ZiBQcmV2ZW50aXZlIE1lZGljaW5lLCBVbml2ZXJzaXR5IG9mIFNvdXRoZXJuIENhbGlmb3JuaWEs
IEtlY2sgU2Nob29sIG9mIE1lZGljaW5lLCBMb3MgQW5nZWxlcywgOTAwMzMsIENBLCBVU0EuJiN4
RDtEZXBhcnRtZW50IG9mIE9uY29sb2d5LCBTb3V0aCBHZW5lcmFsIEhvc3BpdGFsLCBTdG9ja2hv
bG0sIDExOCA4MywgU3dlZGVuLiYjeEQ7RGVwYXJ0bWVudCBvZiBCaW9zdGF0aXN0aWNzIGFuZCBF
cGlkZW1pb2xvZ3ksIFVuaXZlcnNpdHkgb2YgTWFzc2FjaHVzZXR0cywgQW1oZXJzdCwgQW1oZXJz
dCwgMDEwMDMsIE1BLCBVU0EuJiN4RDtEZXBhcnRtZW50IG9mIE9uY29sb2d5LCBVbml2ZXJzaXR5
IG9mIENhbWJyaWRnZSwgQ2VudHJlIGZvciBDYW5jZXIgR2VuZXRpYyBFcGlkZW1pb2xvZ3ksIENh
bWJyaWRnZSwgQ0IxIDhSTiwgVUsuJiN4RDtEZXBhcnRtZW50IG9mIENsaW5pY2FsIEdlbmV0aWNz
LCBTdCBHZW9yZ2UmYXBvcztzLCBVbml2ZXJzaXR5IG9mIExvbmRvbiwgTG9uZG9uLCBTVzE3IDBS
RSwgVUsuJiN4RDtEZXBhcnRtZW50IG9mIENsaW5pY2FsIFNjaWVuY2UsIFVuaXZlcnNpdHkgb2Yg
QmVyZ2VuLCBDZW50cmUgZm9yIENhbmNlciBCaW9tYXJrZXJzLCBCZXJnZW4sIDUwMjAsIE5vcndh
eS4mI3hEO0RlcGFydG1lbnQgb2YgR3luZWNvbG9neSBhbmQgT2JzdGV0cmljcywgSGF1a2VsYW5k
IFVuaXZlcnNpdHkgSG9zcGl0YWwsIEJlcmdlbiwgNTAyMSwgTm9yd2F5LiYjeEQ7UHJvZ3JhbSBp
biBHZW5ldGljIEVwaWRlbWlvbG9neSBhbmQgU3RhdGlzdGljYWwgR2VuZXRpY3MsIEhhcnZhcmQg
VC5ILiBDaGFuIFNjaG9vbCBvZiBQdWJsaWMgSGVhbHRoLCBCb3N0b24sIDAyMTE1LCBNQSwgVVNB
LiYjeEQ7RGVwYXJ0bWVudCBvZiBDYW5jZXIgR2VuZXRpY3MsIE9zbG8gVW5pdmVyc2l0eSBIb3Nw
aXRhbCwgUmFkaXVtaG9zcGl0YWxldCwgSW5zdGl0dXRlIGZvciBDYW5jZXIgUmVzZWFyY2gsIE9z
bG8sIDAzNzksIE5vcndheS4mI3hEO1VuaXZlcnNpdHkgb2YgT3NsbywgSW5zdGl0dXRlIG9mIENs
aW5pY2FsIE1lZGljaW5lLCBGYWN1bHR5IG9mIE1lZGljaW5lLCBPc2xvLCAwNDUwLCBOb3J3YXku
JiN4RDtEZXBhcnRtZW50IG9mIENsaW5pY2FsIE1vbGVjdWxhciBCaW9sb2d5LCBVbml2ZXJzaXR5
IG9mIE9zbG8sIE9zbG8gVW5pdmVyc2l0eSBIb3NwaXRhbCwgT3NsbywgMDQ1MCwgTm9yd2F5LiYj
eEQ7VklCLCBWSUIgQ2VudGVyIGZvciBDYW5jZXIgQmlvbG9neSwgTGV1dmVuLCAzMDAxLCBCZWxn
aXVtLiYjeEQ7RXBpZGVtaW9sb2d5IFByb2dyYW0sIFVuaXZlcnNpdHkgb2YgSGF3YWlpIENhbmNl
ciBDZW50ZXIsIEhvbm9sdWx1LCA5NjgxMywgSEksIFVTQS4mI3hEO0RlcGFydG1lbnQgb2YgRXBp
ZGVtaW9sb2d5IGFuZCBCaW9zdGF0aXN0aWNzLCBNZW1vcmlhbCBTbG9hbi1LZXR0ZXJpbmcgQ2Fu
Y2VyIENlbnRlciwgTmV3IFlvcmssIDEwMDY1LCBOWSwgVVNBLiYjeEQ7RGVwYXJ0bWVudCBvZiBN
b2xlY3VsYXIgTWVkaWNpbmUgYW5kIFN1cmdlcnksIEthcm9saW5za2EgSW5zdGl0dXRldCwgU3Rv
Y2tob2xtLCAxNzEgNzYsIFN3ZWRlbi4mI3hEO0RlcGFydG1lbnQgb2YgQ2FuY2VyIEVwaWRlbWlv
bG9neSBhbmQgUHJldmVudGlvbiwgTS4gU2tsb2Rvd3NrYS1DdXJpZSBDYW5jZXIgQ2VudGVyLU9u
Y29sb2d5IEluc3RpdHV0ZSwgV2Fyc2F3LCAwMi0wMzQsIFBvbGFuZC4mI3hEO0RlcGFydG1lbnQg
b2YgTWVkaWNpbmUsIFZhbmRlcmJpbHQgVW5pdmVyc2l0eSBTY2hvb2wgb2YgTWVkaWNpbmUsIERp
dmlzaW9uIG9mIEVwaWRlbWlvbG9neSwgVmFuZGVyYmlsdCBFcGlkZW1pb2xvZ3kgQ2VudGVyLCBW
YW5kZXJiaWx0LUluZ3JhbSBDYW5jZXIgQ2VudGVyLCBOYXNodmlsbGUsIDM3MjMyLCBUTiwgVVNB
LiYjeEQ7Q2hyb25pYyBEaXNlYXNlIEVwaWRlbWlvbG9neSwgWWFsZSBTY2hvb2wgb2YgUHVibGlj
IEhlYWx0aCwgTmV3IEhhdmVuLCAwNjUxMCwgQ1QsIFVTQS4mI3hEO0RlcGFydG1lbnQgb2YgQW5h
dG9taWMgUGF0aG9sb2d5LCBNb2ZmaXR0IENhbmNlciBDZW50ZXIgYW5kIFJlc2VhcmNoIEluc3Rp
dHV0ZSwgVGFtcGEsIDMzNjEyLCBGTCwgVVNBLiYjeEQ7VW5pdmVyc2l0eSBvZiBCaXJtaW5naGFt
LCBJbnN0aXR1dGUgb2YgQ2FuY2VyIGFuZCBHZW5vbWljIFNjaWVuY2VzLCBCaXJtaW5naGFtLCBC
MTUgMlRULCBVSy4mI3hEO0RlcGFydG1lbnQgb2YgR3luZWNvbG9neSBhbmQgT2JzdGV0cmljcywg
THVkd2lnLU1heGltaWxpYW5zIFVuaXZlcnNpdHkgb2YgTXVuaWNoLCBNdW5pY2gsIDgwMzM2LCBH
ZXJtYW55LiYjeEQ7RGVwYXJ0bWVudCBvZiBFbGVjdHJvbiBNaWNyb3Njb3B5L01vbGVjdWxhciBQ
YXRob2xvZ3ksIFRoZSBDeXBydXMgSW5zdGl0dXRlIG9mIE5ldXJvbG9neSBhbmQgR2VuZXRpY3Ms
IE5pY29zaWEsIEN5cHJ1cy4mI3hEO0RlcGFydG1lbnQgb2YgV29tZW4mYXBvcztzIGFuZCBDaGls
ZHJlbiZhcG9zO3MgSGVhbHRoLCBLYXJvbGluc2thIEluc3RpdHV0ZXQsIFN0b2NraG9sbSwgMTcx
IDc2LCBTd2VkZW4uJiN4RDtEZXBhcnRtZW50IG9mIEJpb2NoZW1pc3RyeSBhbmQgTW9sZWN1bGFy
IE1lZGljaW5lLCBVbml2ZXJzaXR5IG9mIENhbGlmb3JuaWEgRGF2aXMsIERhdmlzLCA5NTgxNywg
Q0EsIFVTQS4mI3hEO0RlcGFydG1lbnQgb2YgQ2FuY2VyIEVwaWRlbWlvbG9neSwgQ2xpbmljYWwg
U2NpZW5jZXMsIEx1bmQgVW5pdmVyc2l0eSwgTHVuZCwgMjIyIDQyLCBTd2VkZW4uJiN4RDtVbml2
ZXJzaXR5IG9mIE5ld2Nhc3RsZSwgU2Nob29sIG9mIE1lZGljaW5lIGFuZCBQdWJsaWMgSGVhbHRo
LCBDYWxsYWdoYW4sIDIzMDgsIE5TVywgQXVzdHJhbGlhLiYjeEQ7RGVwYXJ0bWVudCBvZiBOb24t
Q29tbXVuaWNhYmxlIERpc2Vhc2UgRXBpZGVtaW9sb2d5LCBMb25kb24gU2Nob29sIG9mIEh5Z2ll
bmUgYW5kIFRyb3BpY2FsIE1lZGljaW5lLCBMb25kb24sIFdDMUUgN0hULCBVSy4mI3hEO0hhcnZh
cmQgVC5ILiBDaGFuIFNjaG9vbCBvZiBQdWJsaWMgSGVhbHRoLCBCb3N0b24sIDAyMTE1LCBNQSwg
VVNBLiYjeEQ7RGFuYS1GYXJiZXIgQ2FuY2VyIEluc3RpdHV0ZSwgQm9zdG9uLCAwMjExNSwgTUEs
IFVTQS4mI3hEO0RlcGFydG1lbnQgb2YgT2JzdGV0cmljcyBhbmQgR3luYWVjb2xvZ3ksIFVuaXZl
cnNpdHkgb2YgTWVsYm91cm5lLCBSb3lhbCBXb21lbiZhcG9zO3MgSG9zcGl0YWwsIEd5bmFlY29s
b2d5IFJlc2VhcmNoIENlbnRyZSwgUGFya3ZpbGxlLCAzMDUyLCBWSUMsIEF1c3RyYWxpYS4mI3hE
O0RlcGFydG1lbnQgb2YgR3luYWVjb2xvZ3kgYW5kIE9ic3RldHJpY3MsIEZyaWVkcmljaC1BbGV4
YW5kZXIgVW5pdmVyc2l0eSBFcmxhbmdlbi1OdXJlbWJlcmcsIENvbXByZWhlbnNpdmUgQ2FuY2Vy
IENlbnRlciBFcmxhbmdlbi1FTU4sIFVuaXZlcnNpdHkgSG9zcGl0YWwgRXJsYW5nZW4sIEVybGFu
Z2VuLCA5MTA1NCwgR2VybWFueS4mI3hEO0NlbnRlciBmb3IgQ2FuY2VyIFByZXZlbnRpb24gKENQ
Ty1QZWltb250ZSksIFR1cmluLCAxMDEyNiwgSXRhbHkuJiN4RDtIdW1hbiBHZW5ldGljcyBGb3Vu
ZGF0aW9uIChIdUdlRiksIFR1cmlubywgMTAxMjYsIEl0YWx5LiYjeEQ7RGVwYXJ0bWVudCBvZiBP
YnN0ZXRyaWNzIGFuZCBHeW5lY29sb2d5LCBVbml2ZXJzaXR5IG9mIFdpc2NvbnNpbiwgU2Nob29s
IG9mIE1lZGljaW5lIGFuZCBQdWJsaWMgSGVhbHRoLCBNYWRpc29uLCA1MzcxNSwgV0ksIFVTQS4m
I3hEO0RlcGFydG1lbnQgb2YgRXBpZGVtaW9sb2d5IGFuZCBCaW9zdGF0aXN0aWNzLCBDYXNlIFdl
c3Rlcm4gUmVzZXJ2ZSBVbml2ZXJzaXR5LCBDbGV2ZWxhbmQsIDQ0MTA2LCBPSCwgVVNBLiYjeEQ7
Sm9obiBIdW50ZXIgSG9zcGl0YWwsIERpdmlzaW9uIG9mIE1vbGVjdWxhciBNZWRpY2luZSwgUGF0
aG9sb2d5IE5vcnRoLCBOZXdjYXN0bGUsIDIzMDgsIE5TVywgQXVzdHJhbGlhLiYjeEQ7TW9uYXNo
IFVuaXZlcnNpdHksIFByZWNpc2lvbiBNZWRpY2luZSwgU2Nob29sIG9mIENsaW5pY2FsIFNjaWVu
Y2VzIGF0IE1vbmFzaCBIZWFsdGgsIENsYXl0b24sIDMxNjgsIFZJQywgQXVzdHJhbGlhLiYjeEQ7
RGl2aXNpb24gb2YgR2VuZXRpY3MgYW5kIEVwaWRlbWlvbG9neSwgVGhlIEluc3RpdHV0ZSBvZiBD
YW5jZXIgUmVzZWFyY2gsIExvbmRvbiwgU00yIDVORywgVUsuJiN4RDtEaXZpc2lvbiBvZiBCcmVh
c3QgQ2FuY2VyIFJlc2VhcmNoLCBUaGUgSW5zdGl0dXRlIG9mIENhbmNlciBSZXNlYXJjaCwgTG9u
ZG9uLCBTVzcgM1JQLCBVSy4mI3hEO0thcm9saW5za2EgSW5zdGl0dXRldCwgQ2xpbmljYWwgR2Vu
ZXRpY3MsIFN0b2NraG9sbSwgMTcxIDc2LCBTd2VkZW4uJiN4RDtEZXBhcnRtZW50IG9mIEhlYWx0
aCBTY2llbmNlcyBSZXNlYXJjaCwgTWF5byBDbGluaWMsIFJvY2hlc3RlciwgNTU5MDUsIE1OLCBV
U0EuJiN4RDtEZXBhcnRtZW50IG9mIE9ic3RldHJpY3MgYW5kIEd5bmFlY29sb2d5LCBVbml2ZXJz
aXR5IEhvc3BpdGFscyBMZXV2ZW4sIERpdmlzaW9uIG9mIEd5bmVjb2xvZ2ljIE9uY29sb2d5LCBM
ZXV2ZW4gQ2FuY2VyIEluc3RpdHV0ZSwgTGV1dmVuLCAzMDAwLCBCZWxnaXVtLiYjeEQ7RGVwYXJ0
bWVudCBvZiBQb3B1bGF0aW9uIEhlYWx0aCwgUUlNUiBCZXJnaG9mZXIgTWVkaWNhbCBSZXNlYXJj
aCBJbnN0aXR1dGUsIEJyaXNiYW5lLCA0MDA2LCBRTEQsIEF1c3RyYWxpYS4mI3hEO0RlcGFydG1l
bnQgb2YgSGVhbHRoIFNjaWVuY2UgUmVzZWFyY2gsIE1heW8gQ2xpbmljLCBEaXZpc2lvbiBvZiBC
aW9tZWRpY2FsIFN0YXRpc3RpY3MgYW5kIEluZm9ybWF0aWNzLCBSb2NoZXN0ZXIsIDU1OTA1LCBN
TiwgVVNBLiYjeEQ7RGVwYXJ0bWVudCBvZiBFbnZpcm9ubWVudGFsIE1lZGljaW5lLCBLYXJvbGlu
c2thIEluc3RpdHV0ZXQsIERpdmlzaW9uIG9mIE51dHJpdGlvbmFsIEVwaWRlbWlvbG9neSwgU3Rv
Y2tob2xtLCAxNzEgNzcsIFN3ZWRlbi4mI3hEO0RlcGFydG1lbnQgb2YgRXBpZGVtaW9sb2d5LCBT
aGFuZ2hhaSBDYW5jZXIgSW5zdGl0dXRlLCBSZW5qaSBIb3NwaXRhbCwgU2hhbmdoYWkgSmlhb3Rv
bmcgVW5pdmVyc2l0eSBTY2hvb2wgb2YgTWVkaWNpbmUsIFN0YXRlIEtleSBMYWJvcmF0b3J5IG9m
IE9uY29nZW5lIGFuZCBSZWxhdGVkIEdlbmVzLCBTaGFuZ2hhaSwgQ2hpbmEuJiN4RDtEZXBhcnRt
ZW50IG9mIEdlbmV0aWNzIGFuZCBDb21wdXRhdGlvbmFsIEJpb2xvZ3ksIFFJTVIgQmVyZ2hvZmVy
IE1lZGljYWwgUmVzZWFyY2ggSW5zdGl0dXRlLCBCcmlzYmFuZSwgNDAwNiwgUUxELCBBdXN0cmFs
aWEuIEFtYW5kYS5TcHVyZGxlQHFpbXJiZXJnaG9mZXIuZWR1LmF1LiYjeEQ7RGVwYXJ0bWVudCBv
ZiBQdWJsaWMgSGVhbHRoIGFuZCBQcmltYXJ5IENhcmUsIFVuaXZlcnNpdHkgb2YgQ2FtYnJpZGdl
LCBDZW50cmUgZm9yIENhbmNlciBHZW5ldGljIEVwaWRlbWlvbG9neSwgQ2FtYnJpZGdlLCBDQjEg
OFJOLCBVSy4gZGp0MjVAbWVkc2NobC5jYW0uYWMudWsuPC9hdXRoLWFkZHJlc3M+PHRpdGxlcz48
dGl0bGU+SWRlbnRpZmljYXRpb24gb2YgbmluZSBuZXcgc3VzY2VwdGliaWxpdHkgbG9jaSBmb3Ig
ZW5kb21ldHJpYWwgY2FuY2VyPC90aXRsZT48c2Vjb25kYXJ5LXRpdGxlPk5hdCBDb21tdW48L3Nl
Y29uZGFyeS10aXRsZT48L3RpdGxlcz48cGVyaW9kaWNhbD48ZnVsbC10aXRsZT5OYXQgQ29tbXVu
PC9mdWxsLXRpdGxlPjwvcGVyaW9kaWNhbD48cGFnZXM+MzE2NjwvcGFnZXM+PHZvbHVtZT45PC92
b2x1bWU+PG51bWJlcj4xPC9udW1iZXI+PGVkaXRpb24+MjAxOC8wOC8xMTwvZWRpdGlvbj48a2V5
d29yZHM+PGtleXdvcmQ+QWxsZWxlczwva2V5d29yZD48a2V5d29yZD5CaW9tYXJrZXJzLCBUdW1v
ci8qZ2VuZXRpY3M8L2tleXdvcmQ+PGtleXdvcmQ+Q2hyb21hdGluL2NoZW1pc3RyeTwva2V5d29y
ZD48a2V5d29yZD5FbmRvbWV0cmlhbCBOZW9wbGFzbXMvKmdlbmV0aWNzPC9rZXl3b3JkPjxrZXl3
b3JkPkZlbWFsZTwva2V5d29yZD48a2V5d29yZD5HZW5lIEZyZXF1ZW5jeTwva2V5d29yZD48a2V5
d29yZD4qR2VuZXRpYyBQcmVkaXNwb3NpdGlvbiB0byBEaXNlYXNlPC9rZXl3b3JkPjxrZXl3b3Jk
Pkdlbm9tZS1XaWRlIEFzc29jaWF0aW9uIFN0dWR5PC9rZXl3b3JkPjxrZXl3b3JkPkdlbm90eXBl
PC9rZXl3b3JkPjxrZXl3b3JkPkh1bWFuczwva2V5d29yZD48a2V5d29yZD5Qb2x5bW9ycGhpc20s
IFNpbmdsZSBOdWNsZW90aWRlPC9rZXl3b3JkPjxrZXl3b3JkPlF1YW50aXRhdGl2ZSBUcmFpdCBM
b2NpPC9rZXl3b3JkPjxrZXl3b3JkPlJpc2sgRmFjdG9yczwva2V5d29yZD48a2V5d29yZD5TaWdu
YWwgVHJhbnNkdWN0aW9uPC9rZXl3b3JkPjwva2V5d29yZHM+PGRhdGVzPjx5ZWFyPjIwMTg8L3ll
YXI+PHB1Yi1kYXRlcz48ZGF0ZT5BdWcgOTwvZGF0ZT48L3B1Yi1kYXRlcz48L2RhdGVzPjxpc2Ju
PjIwNDEtMTcyMzwvaXNibj48YWNjZXNzaW9uLW51bT4zMDA5MzYxMjwvYWNjZXNzaW9uLW51bT48
dXJscz48L3VybHM+PGN1c3RvbTI+UE1DNjA4NTMxNzwvY3VzdG9tMj48ZWxlY3Ryb25pYy1yZXNv
dXJjZS1udW0+MTAuMTAzOC9zNDE0NjctMDE4LTA1NDI3LTc8L2VsZWN0cm9uaWMtcmVzb3VyY2Ut
bnVtPjxyZW1vdGUtZGF0YWJhc2UtcHJvdmlkZXI+TkxNPC9yZW1vdGUtZGF0YWJhc2UtcHJvdmlk
ZXI+PGxhbmd1YWdlPmVuZzwvbGFuZ3VhZ2U+PC9yZWNvcmQ+PC9DaXRlPjwvRW5kTm90ZT4A
</w:fldData>
              </w:fldChar>
            </w:r>
            <w:r w:rsidR="00610B6D" w:rsidRPr="00610B6D">
              <w:rPr>
                <w:sz w:val="18"/>
                <w:szCs w:val="24"/>
                <w:lang w:val="en-US"/>
              </w:rPr>
              <w:instrText xml:space="preserve"> ADDIN EN.CITE </w:instrText>
            </w:r>
            <w:r w:rsidR="00610B6D" w:rsidRPr="00610B6D">
              <w:rPr>
                <w:sz w:val="18"/>
                <w:szCs w:val="24"/>
                <w:lang w:val="en-US"/>
              </w:rPr>
              <w:fldChar w:fldCharType="begin">
                <w:fldData xml:space="preserve">PEVuZE5vdGU+PENpdGU+PEF1dGhvcj5PJmFwb3M7TWFyYTwvQXV0aG9yPjxZZWFyPjIwMTg8L1ll
YXI+PFJlY051bT4yNTwvUmVjTnVtPjxEaXNwbGF5VGV4dD5bMTZdPC9EaXNwbGF5VGV4dD48cmVj
b3JkPjxyZWMtbnVtYmVyPjI1PC9yZWMtbnVtYmVyPjxmb3JlaWduLWtleXM+PGtleSBhcHA9IkVO
IiBkYi1pZD0iZGQwOTVmenhuZmZlcHFlenp3b3B3MHNncHcwZjV0c3B0cmRzIiB0aW1lc3RhbXA9
IjE2ODMwOTExNTMiPjI1PC9rZXk+PC9mb3JlaWduLWtleXM+PHJlZi10eXBlIG5hbWU9IkpvdXJu
YWwgQXJ0aWNsZSI+MTc8L3JlZi10eXBlPjxjb250cmlidXRvcnM+PGF1dGhvcnM+PGF1dGhvcj5P
JmFwb3M7TWFyYSwgVC4gQS48L2F1dGhvcj48YXV0aG9yPkdsdWJiLCBELiBNLjwvYXV0aG9yPjxh
dXRob3I+QW1hbnQsIEYuPC9hdXRob3I+PGF1dGhvcj5Bbm5pYmFsaSwgRC48L2F1dGhvcj48YXV0
aG9yPkFzaHRvbiwgSy48L2F1dGhvcj48YXV0aG9yPkF0dGlhLCBKLjwvYXV0aG9yPjxhdXRob3I+
QXVlciwgUC4gTC48L2F1dGhvcj48YXV0aG9yPkJlY2ttYW5uLCBNLiBXLjwvYXV0aG9yPjxhdXRo
b3I+QmxhY2ssIEEuPC9hdXRob3I+PGF1dGhvcj5Cb2xsYSwgTS4gSy48L2F1dGhvcj48YXV0aG9y
PkJyYXVjaCwgSC48L2F1dGhvcj48YXV0aG9yPkJyZW5uZXIsIEguPC9hdXRob3I+PGF1dGhvcj5C
cmludG9uLCBMLjwvYXV0aG9yPjxhdXRob3I+QnVjaGFuYW4sIEQuIEQuPC9hdXRob3I+PGF1dGhv
cj5CdXJ3aW5rZWwsIEIuPC9hdXRob3I+PGF1dGhvcj5DaGFuZy1DbGF1ZGUsIEouPC9hdXRob3I+
PGF1dGhvcj5DaGFub2NrLCBTLiBKLjwvYXV0aG9yPjxhdXRob3I+Q2hlbiwgQy48L2F1dGhvcj48
YXV0aG9yPkNoZW4sIE0uIE0uPC9hdXRob3I+PGF1dGhvcj5DaGVuZywgVC4gSC4gVC48L2F1dGhv
cj48YXV0aG9yPkNsYXJrZSwgQy4gTC48L2F1dGhvcj48YXV0aG9yPkNsZW5kZW5uaW5nLCBNLjwv
YXV0aG9yPjxhdXRob3I+Q29vaywgTC4gUy48L2F1dGhvcj48YXV0aG9yPkNvdWNoLCBGLiBKLjwv
YXV0aG9yPjxhdXRob3I+Q294LCBBLjwvYXV0aG9yPjxhdXRob3I+Q3JvdXMtQm91cywgTS48L2F1
dGhvcj48YXV0aG9yPkN6ZW5lLCBLLjwvYXV0aG9yPjxhdXRob3I+RGF5LCBGLjwvYXV0aG9yPjxh
dXRob3I+RGVubmlzLCBKLjwvYXV0aG9yPjxhdXRob3I+RGVwcmVldXcsIEouPC9hdXRob3I+PGF1
dGhvcj5Eb2hlcnR5LCBKLiBBLjwvYXV0aG9yPjxhdXRob3I+RMO2cmssIFQuPC9hdXRob3I+PGF1
dGhvcj5Eb3dkeSwgUy4gQy48L2F1dGhvcj48YXV0aG9yPkTDvHJzdCwgTS48L2F1dGhvcj48YXV0
aG9yPkVraWNpLCBBLiBCLjwvYXV0aG9yPjxhdXRob3I+RmFzY2hpbmcsIFAuIEEuPC9hdXRob3I+
PGF1dGhvcj5GcmlkbGV5LCBCLiBMLjwvYXV0aG9yPjxhdXRob3I+RnJpZWRlbnJlaWNoLCBDLiBN
LjwvYXV0aG9yPjxhdXRob3I+RnJpdHNjaGksIEwuPC9hdXRob3I+PGF1dGhvcj5GdW5nLCBKLjwv
YXV0aG9yPjxhdXRob3I+R2FyY8OtYS1DbG9zYXMsIE0uPC9hdXRob3I+PGF1dGhvcj5HYXVkZXQs
IE0uIE0uPC9hdXRob3I+PGF1dGhvcj5HaWxlcywgRy4gRy48L2F1dGhvcj48YXV0aG9yPkdvb2Rl
LCBFLiBMLjwvYXV0aG9yPjxhdXRob3I+R29ybWFuLCBNLjwvYXV0aG9yPjxhdXRob3I+SGFpbWFu
LCBDLiBBLjwvYXV0aG9yPjxhdXRob3I+SGFsbCwgUC48L2F1dGhvcj48YXV0aG9yPkhhbmtpc29u
LCBTLiBFLjwvYXV0aG9yPjxhdXRob3I+SGVhbGV5LCBDLiBTLjwvYXV0aG9yPjxhdXRob3I+SGVp
biwgQS48L2F1dGhvcj48YXV0aG9yPkhpbGxlbWFubnMsIFAuPC9hdXRob3I+PGF1dGhvcj5Ib2Rn
c29uLCBTLjwvYXV0aG9yPjxhdXRob3I+SG9pdmlrLCBFLiBBLjwvYXV0aG9yPjxhdXRob3I+SG9s
bGlkYXksIEUuIEcuPC9hdXRob3I+PGF1dGhvcj5Ib3BwZXIsIEouIEwuPC9hdXRob3I+PGF1dGhv
cj5IdW50ZXIsIEQuIEouPC9hdXRob3I+PGF1dGhvcj5Kb25lcywgQS48L2F1dGhvcj48YXV0aG9y
PktyYWtzdGFkLCBDLjwvYXV0aG9yPjxhdXRob3I+S3Jpc3RlbnNlbiwgVi4gTi48L2F1dGhvcj48
YXV0aG9yPkxhbWJyZWNodHMsIEQuPC9hdXRob3I+PGF1dGhvcj5NYXJjaGFuZCwgTC4gTC48L2F1
dGhvcj48YXV0aG9yPkxpYW5nLCBYLjwvYXV0aG9yPjxhdXRob3I+TGluZGJsb20sIEEuPC9hdXRo
b3I+PGF1dGhvcj5MaXNzb3dza2EsIEouPC9hdXRob3I+PGF1dGhvcj5Mb25nLCBKLjwvYXV0aG9y
PjxhdXRob3I+THUsIEwuPC9hdXRob3I+PGF1dGhvcj5NYWdsaW9jY28sIEEuIE0uPC9hdXRob3I+
PGF1dGhvcj5NYXJ0aW4sIEwuPC9hdXRob3I+PGF1dGhvcj5NY0V2b3ksIE0uPC9hdXRob3I+PGF1
dGhvcj5NZWluZGwsIEEuPC9hdXRob3I+PGF1dGhvcj5NaWNoYWlsaWRvdSwgSy48L2F1dGhvcj48
YXV0aG9yPk1pbG5lLCBSLiBMLjwvYXV0aG9yPjxhdXRob3I+TWludHMsIE0uPC9hdXRob3I+PGF1
dGhvcj5Nb250Z29tZXJ5LCBHLiBXLjwvYXV0aG9yPjxhdXRob3I+TmFzc2lyLCBSLjwvYXV0aG9y
PjxhdXRob3I+T2xzc29uLCBILjwvYXV0aG9yPjxhdXRob3I+T3Jsb3csIEkuPC9hdXRob3I+PGF1
dGhvcj5PdHRvbiwgRy48L2F1dGhvcj48YXV0aG9yPlBhbGxlcywgQy48L2F1dGhvcj48YXV0aG9y
PlBlcnJ5LCBKLiBSLiBCLjwvYXV0aG9yPjxhdXRob3I+UGV0bywgSi48L2F1dGhvcj48YXV0aG9y
PlBvb2xlciwgTC48L2F1dGhvcj48YXV0aG9yPlByZXNjb3R0LCBKLjwvYXV0aG9yPjxhdXRob3I+
UHJvaWV0dG8sIFQuPC9hdXRob3I+PGF1dGhvcj5SZWJiZWNrLCBULiBSLjwvYXV0aG9yPjxhdXRo
b3I+UmlzY2gsIEguIEEuPC9hdXRob3I+PGF1dGhvcj5Sb2dlcnMsIFAuIEEuIFcuPC9hdXRob3I+
PGF1dGhvcj5Sw7xibmVyLCBNLjwvYXV0aG9yPjxhdXRob3I+UnVubmViYXVtLCBJLjwvYXV0aG9y
PjxhdXRob3I+U2FjZXJkb3RlLCBDLjwvYXV0aG9yPjxhdXRob3I+U2FydG8sIEcuIEUuPC9hdXRo
b3I+PGF1dGhvcj5TY2h1bWFjaGVyLCBGLjwvYXV0aG9yPjxhdXRob3I+U2NvdHQsIFIuIEouPC9h
dXRob3I+PGF1dGhvcj5TZXRpYXdhbiwgVi4gVy48L2F1dGhvcj48YXV0aG9yPlNoYWgsIE0uPC9h
dXRob3I+PGF1dGhvcj5TaGVuZywgWC48L2F1dGhvcj48YXV0aG9yPlNodSwgWC4gTy48L2F1dGhv
cj48YXV0aG9yPlNvdXRoZXksIE0uIEMuPC9hdXRob3I+PGF1dGhvcj5Td2VyZGxvdywgQS4gSi48
L2F1dGhvcj48YXV0aG9yPlRoYW0sIEUuPC9hdXRob3I+PGF1dGhvcj5Ucm92aWssIEouPC9hdXRo
b3I+PGF1dGhvcj5UdXJtYW4sIEMuPC9hdXRob3I+PGF1dGhvcj5UeXJlciwgSi4gUC48L2F1dGhv
cj48YXV0aG9yPlZhY2hvbiwgQy48L2F1dGhvcj48YXV0aG9yPlZhbkRlbiBCZXJnLCBELjwvYXV0
aG9yPjxhdXRob3I+VmFuZGVyc3RpY2hlbGUsIEEuPC9hdXRob3I+PGF1dGhvcj5XYW5nLCBaLjwv
YXV0aG9yPjxhdXRob3I+V2ViYiwgUC4gTS48L2F1dGhvcj48YXV0aG9yPldlbnR6ZW5zZW4sIE4u
PC9hdXRob3I+PGF1dGhvcj5XZXJuZXIsIEguIE0uIEouPC9hdXRob3I+PGF1dGhvcj5XaW5oYW0s
IFMuIEouPC9hdXRob3I+PGF1dGhvcj5Xb2xrLCBBLjwvYXV0aG9yPjxhdXRob3I+WGlhLCBMLjwv
YXV0aG9yPjxhdXRob3I+WGlhbmcsIFkuIEIuPC9hdXRob3I+PGF1dGhvcj5ZYW5nLCBILiBQLjwv
YXV0aG9yPjxhdXRob3I+WXUsIEguPC9hdXRob3I+PGF1dGhvcj5aaGVuZywgVy48L2F1dGhvcj48
YXV0aG9yPlBoYXJvYWgsIFAuIEQuIFAuPC9hdXRob3I+PGF1dGhvcj5EdW5uaW5nLCBBLiBNLjwv
YXV0aG9yPjxhdXRob3I+S3JhZnQsIFAuPC9hdXRob3I+PGF1dGhvcj5EZSBWaXZvLCBJLjwvYXV0
aG9yPjxhdXRob3I+VG9tbGluc29uLCBJLjwvYXV0aG9yPjxhdXRob3I+RWFzdG9uLCBELiBGLjwv
YXV0aG9yPjxhdXRob3I+U3B1cmRsZSwgQS4gQi48L2F1dGhvcj48YXV0aG9yPlRob21wc29uLCBE
LiBKLjwvYXV0aG9yPjwvYXV0aG9ycz48L2NvbnRyaWJ1dG9ycz48YXV0aC1hZGRyZXNzPkRlcGFy
dG1lbnQgb2YgR2VuZXRpY3MgYW5kIENvbXB1dGF0aW9uYWwgQmlvbG9neSwgUUlNUiBCZXJnaG9m
ZXIgTWVkaWNhbCBSZXNlYXJjaCBJbnN0aXR1dGUsIEJyaXNiYW5lLCA0MDA2LCBRTEQsIEF1c3Ry
YWxpYS4gVHJhY3kuT01hcmFAcWltcmJlcmdob2Zlci5lZHUuYXUuJiN4RDtEZXBhcnRtZW50IG9m
IEdlbmV0aWNzIGFuZCBDb21wdXRhdGlvbmFsIEJpb2xvZ3ksIFFJTVIgQmVyZ2hvZmVyIE1lZGlj
YWwgUmVzZWFyY2ggSW5zdGl0dXRlLCBCcmlzYmFuZSwgNDAwNiwgUUxELCBBdXN0cmFsaWEuJiN4
RDtEZXBhcnRtZW50IG9mIE9ic3RldHJpY3MgYW5kIEd5bmVjb2xvZ3ksIFVuaXZlcnNpdHkgSG9z
cGl0YWxzIEtVIExldXZlbiwgVW5pdmVyc2l0eSBvZiBMZXV2ZW4sIERpdmlzaW9uIG9mIEd5bmVj
b2xvZ2ljIE9uY29sb2d5LCBMZXV2ZW4sIDMwMDAsIEJlbGdpdW0uJiN4RDtKb2huIEh1bnRlciBI
b3NwaXRhbCwgSHVudGVyIE1lZGljYWwgUmVzZWFyY2ggSW5zdGl0dXRlLCBOZXdjYXN0bGUsIDIz
MDUsIE5TVywgQXVzdHJhbGlhLiYjeEQ7VW5pdmVyc2l0eSBvZiBOZXdjYXN0bGUsIENlbnRyZSBm
b3IgSW5mb3JtYXRpb24gQmFzZWQgTWVkaWNpbmUsIENhbGxhZ2hhbiwgMjMwOCwgTlNXLCBBdXN0
cmFsaWEuJiN4RDtVbml2ZXJzaXR5IG9mIE5ld2Nhc3RsZSwgRGlzY2lwbGluZSBvZiBNZWRpY2Fs
IEdlbmV0aWNzLCBTY2hvb2wgb2YgQmlvbWVkaWNhbCBTY2llbmNlcyBhbmQgUGhhcm1hY3ksIEZh
Y3VsdHkgb2YgSGVhbHRoLCBDYWxsYWdoYW4sIDIzMDgsIE5TVywgQXVzdHJhbGlhLiYjeEQ7VW5p
dmVyc2l0eSBvZiBOZXdjYXN0bGUsIENlbnRyZSBmb3IgQ2xpbmljYWwgRXBpZGVtaW9sb2d5IGFu
ZCBCaW9zdGF0aXN0aWNzLCBTY2hvb2wgb2YgTWVkaWNpbmUgYW5kIFB1YmxpYyBIZWFsdGgsIENh
bGxhZ2hhbiwgMjMwOCwgTlNXLCBBdXN0cmFsaWEuJiN4RDtDYW5jZXIgUHJldmVudGlvbiBQcm9n
cmFtLCBGcmVkIEh1dGNoaW5zb24gQ2FuY2VyIFJlc2VhcmNoIENlbnRlciwgU2VhdHRsZSwgOTgx
MDksIFdBLCBVU0EuJiN4RDtVbml2ZXJzaXR5IG9mIFdpc2NvbnNpbi1NaWx3YXVrZWUsIFppbGJl
ciBTY2hvb2wgb2YgUHVibGljIEhlYWx0aCwgTWlsd2F1a2VlLCA1MzIwNSwgV0ksIFVTQS4mI3hE
O0RlcGFydG1lbnQgb2YgR3luZWNvbG9neSBhbmQgT2JzdGV0cmljcywgVW5pdmVyc2l0eSBIb3Nw
aXRhbCBFcmxhbmdlbiwgRnJpZWRyaWNoLUFsZXhhbmRlci1Vbml2ZXJzaXR5IEVybGFuZ2VuLU51
cmVtYmVyZywgQ29tcHJlaGVuc2l2ZSBDYW5jZXIgQ2VudGVyIEVSLUVNTiwgRXJsYW5nZW4sIDkx
MDU0LCBHZXJtYW55LiYjeEQ7TmF0aW9uYWwgQ2FuY2VyIEluc3RpdHV0ZSwgRGl2aXNpb24gb2Yg
Q2FuY2VyIEVwaWRlbWlvbG9neSBhbmQgR2VuZXRpY3MsIEJldGhlc2RhLCAyMDg5MiwgTUQsIFVT
QS4mI3hEO0RlcGFydG1lbnQgb2YgUHVibGljIEhlYWx0aCBhbmQgUHJpbWFyeSBDYXJlLCBVbml2
ZXJzaXR5IG9mIENhbWJyaWRnZSwgQ2VudHJlIGZvciBDYW5jZXIgR2VuZXRpYyBFcGlkZW1pb2xv
Z3ksIENhbWJyaWRnZSwgQ0IxIDhSTiwgVUsuJiN4RDtEci4gTWFyZ2FyZXRlIEZpc2NoZXItQm9z
Y2gtSW5zdGl0dXRlIG9mIENsaW5pY2FsIFBoYXJtYWNvbG9neSwgU3R1dHRnYXJ0LCA3MDM3Niwg
R2VybWFueS4mI3hEO1VuaXZlcnNpdHkgb2YgVMO8YmluZ2VuLCBUw7xiaW5nZW4sIDcyMDc0LCBH
ZXJtYW55LiYjeEQ7R2VybWFuIENhbmNlciBSZXNlYXJjaCBDZW50ZXIgKERLRlopLCBHZXJtYW4g
Q2FuY2VyIENvbnNvcnRpdW0gKERLVEspLCBIZWlkZWxiZXJnLCA2OTEyMCwgR2VybWFueS4mI3hE
O0RpdmlzaW9uIG9mIENsaW5pY2FsIEVwaWRlbWlvbG9neSBhbmQgQWdpbmcgUmVzZWFyY2gsIEdl
cm1hbiBDYW5jZXIgUmVzZWFyY2ggQ2VudGVyIChES0ZaKSwgSGVpZGVsYmVyZywgNjkxMjAsIEdl
cm1hbnkuJiN4RDtEaXZpc2lvbiBvZiBQcmV2ZW50aXZlIE9uY29sb2d5LCBHZXJtYW4gQ2FuY2Vy
IFJlc2VhcmNoIENlbnRlciAoREtGWikgYW5kIE5hdGlvbmFsIENlbnRlciBmb3IgVHVtb3IgRGlz
ZWFzZXMgKE5DVCksIEhlaWRlbGJlcmcsIDY5MTIwLCBHZXJtYW55LiYjeEQ7RGVwYXJ0bWVudCBv
ZiBDbGluaWNhbCBQYXRob2xvZ3ksIFRoZSBVbml2ZXJzaXR5IG9mIE1lbGJvdXJuZSwgTWVsYm91
cm5lLCAzMDEwLCBWSUMsIEF1c3RyYWxpYS4mI3hEO1RoZSBVbml2ZXJzaXR5IG9mIE1lbGJvdXJu
ZSwgQ2VudHJlIGZvciBFcGlkZW1pb2xvZ3kgYW5kIEJpb3N0YXRpc3RpY3MsIE1lbGJvdXJuZSBT
Y2hvb2wgb2YgUG9wdWxhdGlvbiBhbmQgR2xvYmFsIEhlYWx0aCwgTWVsYm91cm5lLCAzMDEwLCBW
SUMsIEF1c3RyYWxpYS4mI3hEO0dlbmV0aWMgTWVkaWNpbmUgYW5kIEZhbWlseSBDYW5jZXIgQ2xp
bmljLCBSb3lhbCBNZWxib3VybmUgSG9zcGl0YWwsIFBhcmt2aWxsZSwgMzAxMCwgVklDLCBBdXN0
cmFsaWEuJiN4RDtWaWN0b3JpYW4gQ29tcHJlaGVuc2l2ZSBDYW5jZXIgQ2VudHJlLCBVbml2ZXJz
aXR5IG9mIE1lbGJvdXJuZSBDZW50cmUgZm9yIENhbmNlciBSZXNlYXJjaCwgUGFya3ZpbGxlLCAz
MDEwLCBWSUMsIEF1c3RyYWxpYS4mI3hEO0RlcGFydG1lbnQgb2YgT2JzdGV0cmljcyBhbmQgR3lu
ZWNvbG9neSwgVW5pdmVyc2l0eSBvZiBIZWlkZWxiZXJnLCBIZWlkZWxiZXJnLCA2OTEyMCwgR2Vy
bWFueS4mI3hEO01vbGVjdWxhciBFcGlkZW1pb2xvZ3kgR3JvdXAsIEMwODAsIEdlcm1hbiBDYW5j
ZXIgUmVzZWFyY2ggQ2VudGVyIChES0ZaKSwgSGVpZGVsYmVyZywgNjkxMjAsIEdlcm1hbnkuJiN4
RDtEaXZpc2lvbiBvZiBDYW5jZXIgRXBpZGVtaW9sb2d5LCBHZXJtYW4gQ2FuY2VyIFJlc2VhcmNo
IENlbnRlciAoREtGWiksIEhlaWRlbGJlcmcsIDY5MTIwLCBHZXJtYW55LiYjeEQ7VW5pdmVyc2l0
eSBNZWRpY2FsIENlbnRlciBIYW1idXJnLUVwcGVuZG9yZiwgQ2FuY2VyIEVwaWRlbWlvbG9neSwg
VW5pdmVyc2l0eSBDYW5jZXIgQ2VudGVyIEhhbWJ1cmcgKFVDQ0gpLCBIYW1idXJnLCAyMDI0Niwg
R2VybWFueS4mI3hEO0VwaWRlbWlvbG9neSBQcm9ncmFtLCBGcmVkIEh1dGNoaW5zb24gQ2FuY2Vy
IFJlc2VhcmNoIENlbnRlciwgU2VhdHRsZSwgOTgxMDksIFdBLCBVU0EuJiN4RDtEZXBhcnRtZW50
IG9mIEVwaWRlbWlvbG9neSwgSGFydmFyZCBULkguIENoYW4gU2Nob29sIG9mIFB1YmxpYyBIZWFs
dGgsIEJvc3RvbiwgMDIxMTUsIE1BLCBVU0EuJiN4RDtVbml2ZXJzaXR5IG9mIE94Zm9yZCwgV2Vs
bGNvbWUgVHJ1c3QgQ2VudHJlIGZvciBIdW1hbiBHZW5ldGljcyBhbmQgT3hmb3JkIE5JSFIgQmlv
bWVkaWNhbCBSZXNlYXJjaCBDZW50cmUsIE94Zm9yZCwgT1gzIDdCTiwgVUsuJiN4RDtVbml2ZXJz
aXR5IG9mIFN5ZG5leSwgV2VzdG1lYWQgSW5zdGl0dXRlIGZvciBNZWRpY2FsIFJlc2VhcmNoLCBT
eWRuZXksIDIxNDUsIE5TVywgQXVzdHJhbGlhLiYjeEQ7VW5pdmVyc2l0eSBvZiBOZXcgTWV4aWNv
LCBVbml2ZXJzaXR5IG9mIE5ldyBNZXhpY28gSGVhbHRoIFNjaWVuY2VzIENlbnRlciwgQWxidXF1
ZXJxdWUsIDg3MTMxLCBOTSwgVVNBLiYjeEQ7RGVwYXJ0bWVudCBvZiBDYW5jZXIgRXBpZGVtaW9s
b2d5IGFuZCBQcmV2ZW50aW9uIFJlc2VhcmNoLCBBbGJlcnRhIEhlYWx0aCBTZXJ2aWNlcywgQ2Fs
Z2FyeSwgVDJOIDROMiwgQUIsIENhbmFkYS4mI3hEO0RlcGFydG1lbnQgb2YgTGFib3JhdG9yeSBN
ZWRpY2luZSBhbmQgUGF0aG9sb2d5LCBNYXlvIENsaW5pYywgUm9jaGVzdGVyLCA1NTkwNSwgTU4s
IFVTQS4mI3hEO0RlcGFydG1lbnQgb2YgT25jb2xvZ3kgYW5kIE1ldGFib2xpc20sIFVuaXZlcnNp
dHkgb2YgU2hlZmZpZWxkLCBTaGVmZmllbGQgSW5zdGl0dXRlIGZvciBOdWNsZWljIEFjaWRzIChT
SW5Gb05pQSksIFNoZWZmaWVsZCwgUzEwIDJUTiwgVUsuJiN4RDtEZXBhcnRtZW50IG9mIE1lZGlj
aW5lLCBIYXJ2YXJkIE1lZGljYWwgU2Nob29sLCBDaGFubmluZyBEaXZpc2lvbiBvZiBOZXR3b3Jr
IE1lZGljaW5lLCBCcmlnaGFtIGFuZCBXb21lbiZhcG9zO3MgSG9zcGl0YWwsIEJvc3RvbiwgMDIx
MTUsIE1BLCBVU0EuJiN4RDtEZXBhcnRtZW50IG9mIE1lZGljYWwgRXBpZGVtaW9sb2d5IGFuZCBC
aW9zdGF0aXN0aWNzLCBLYXJvbGluc2thIEluc3RpdHV0ZXQsIFN0b2NraG9sbSwgMTcxIDY1LCBT
d2VkZW4uJiN4RDtVbml2ZXJzaXR5IG9mIENhbWJyaWRnZSwgTVJDIEVwaWRlbWlvbG9neSBVbml0
LCBTY2hvb2wgb2YgQ2xpbmljYWwgTWVkaWNpbmUsIENhbWJyaWRnZSwgQ0IyIDBRUSwgVUsuJiN4
RDtWSUIsIFZlc2FsaXVzIFJlc2VhcmNoIENlbnRlciwgTGV1dmVuLCAzMDAwLCBCZWxnaXVtLiYj
eEQ7RGVwYXJ0bWVudCBvZiBIdW1hbiBHZW5ldGljcywgVW5pdmVyc2l0eSBvZiBMZXV2ZW4sIExh
Ym9yYXRvcnkgZm9yIFRyYW5zbGF0aW9uYWwgR2VuZXRpY3MsIExldXZlbiwgMzAwMCwgQmVsZ2l1
bS4mI3hEO0NhbmNlciBSZXNlYXJjaCBIdW50c21hbiBDYW5jZXIgSW5zdGl0dXRlIERlcGFydG1l
bnQgb2YgUG9wdWxhdGlvbiBIZWFsdGggU2NpZW5jZXMsIFVuaXZlcnNpdHkgb2YgVXRhaCwgU2Fs
dCBMYWtlIENpdHksIDg0MTEyLCBVVCwgVVNBLiYjeEQ7R3luYWVjb2xvZ3kgUmVzZWFyY2ggVW5p
dCwgSGFubm92ZXIgTWVkaWNhbCBTY2hvb2wsIEhhbm5vdmVyLCAzMDYyNSwgR2VybWFueS4mI3hE
O0RlcGFydG1lbnQgb2YgT2JzdGV0cmljcyBhbmQgR3luZWNvbG9neSwgTWF5byBDbGluaWMsIERp
dmlzaW9uIG9mIEd5bmVjb2xvZ2ljIE9uY29sb2d5LCBSb2NoZXN0ZXIsIDU1OTA1LCBNTiwgVVNB
LiYjeEQ7RGVwYXJ0bWVudCBvZiBHeW5hZWNvbG9neSwgSmVuYSBVbml2ZXJzaXR5IEhvc3BpdGFs
IC0gRnJpZWRyaWNoIFNjaGlsbGVyIFVuaXZlcnNpdHksIEplbmEsIDA3NzQzLCBHZXJtYW55LiYj
eEQ7RnJpZWRyaWNoLUFsZXhhbmRlciBVbml2ZXJzaXR5IEVybGFuZ2VuLU51cmVtYmVyZywgQ29t
cHJlaGVuc2l2ZSBDYW5jZXIgQ2VudGVyIEVybGFuZ2VuLUVNTiwgSW5zdGl0dXRlIG9mIEh1bWFu
IEdlbmV0aWNzLCBVbml2ZXJzaXR5IEhvc3BpdGFsIEVybGFuZ2VuLCBFcmxhbmdlbiwgOTEwNTQs
IEdlcm1hbnkuJiN4RDtEZXBhcnRtZW50IG9mIE1lZGljaW5lLCBVbml2ZXJzaXR5IG9mIENhbGlm
b3JuaWEgYXQgTG9zIEFuZ2VsZXMsIERhdmlkIEdlZmZlbiBTY2hvb2wgb2YgTWVkaWNpbmUsIERp
dmlzaW9uIG9mIEhlbWF0b2xvZ3kgYW5kIE9uY29sb2d5LCBMb3MgQW5nZWxlcywgOTAwOTUsIENB
LCBVU0EuJiN4RDtEZXBhcnRtZW50IG9mIEJpb3N0YXRpc3RpY3MsIEthbnNhcyBVbml2ZXJzaXR5
IE1lZGljYWwgQ2VudGVyLCBLYW5zYXMgQ2l0eSwgNjYxNjAsIEtTLCBVU0EuJiN4RDtDdXJ0aW4g
VW5pdmVyc2l0eSwgU2Nob29sIG9mIFB1YmxpYyBIZWFsdGgsIFBlcnRoLCA2MTAyLCBXQSwgQXVz
dHJhbGlhLiYjeEQ7VW5pdmVyc2l0eSBvZiBRdWVlbnNsYW5kLCBJbnN0aXR1dGUgZm9yIE1vbGVj
dWxhciBCaW9zY2llbmNlLCBCcmlzYmFuZSwgNDA3MiwgUUxELCBBdXN0cmFsaWEuJiN4RDtJbnN0
aXR1dGUgb2YgQ2FuY2VyIFJlc2VhcmNoLCBEaXZpc2lvbiBvZiBHZW5ldGljcyBhbmQgRXBpZGVt
aW9sb2d5LCBMb25kb24sIFNNMiA1TkcsIFVLLiYjeEQ7QW1lcmljYW4gQ2FuY2VyIFNvY2lldHks
IEVwaWRlbWlvbG9neSBSZXNlYXJjaCBQcm9ncmFtLCBBdGxhbnRhLCAzMDMwMywgR0EsIFVTQS4m
I3hEO0NhbmNlciBFcGlkZW1pb2xvZ3kgYW5kIEludGVsbGlnZW5jZSBEaXZpc2lvbiwgQ2FuY2Vy
IENvdW5jaWwgVmljdG9yaWEsIE1lbGJvdXJuZSwgMzAwNCwgVklDLCBBdXN0cmFsaWEuJiN4RDtE
ZXBhcnRtZW50IG9mIEVwaWRlbWlvbG9neSBhbmQgUHJldmVudGl2ZSBNZWRpY2luZSwgTW9uYXNo
IFVuaXZlcnNpdHksIE1lbGJvdXJuZSwgMzAwNCwgVklDLCBBdXN0cmFsaWEuJiN4RDtEZXBhcnRt
ZW50IG9mIEhlYWx0aCBTY2llbmNlIFJlc2VhcmNoLCBNYXlvIENsaW5pYywgRGl2aXNpb24gb2Yg
RXBpZGVtaW9sb2d5LCBSb2NoZXN0ZXIsIDU1OTA1LCBNTiwgVVNBLiYjeEQ7RGVwYXJ0bWVudCBv
ZiBQcmV2ZW50aXZlIE1lZGljaW5lLCBVbml2ZXJzaXR5IG9mIFNvdXRoZXJuIENhbGlmb3JuaWEs
IEtlY2sgU2Nob29sIG9mIE1lZGljaW5lLCBMb3MgQW5nZWxlcywgOTAwMzMsIENBLCBVU0EuJiN4
RDtEZXBhcnRtZW50IG9mIE9uY29sb2d5LCBTb3V0aCBHZW5lcmFsIEhvc3BpdGFsLCBTdG9ja2hv
bG0sIDExOCA4MywgU3dlZGVuLiYjeEQ7RGVwYXJ0bWVudCBvZiBCaW9zdGF0aXN0aWNzIGFuZCBF
cGlkZW1pb2xvZ3ksIFVuaXZlcnNpdHkgb2YgTWFzc2FjaHVzZXR0cywgQW1oZXJzdCwgQW1oZXJz
dCwgMDEwMDMsIE1BLCBVU0EuJiN4RDtEZXBhcnRtZW50IG9mIE9uY29sb2d5LCBVbml2ZXJzaXR5
IG9mIENhbWJyaWRnZSwgQ2VudHJlIGZvciBDYW5jZXIgR2VuZXRpYyBFcGlkZW1pb2xvZ3ksIENh
bWJyaWRnZSwgQ0IxIDhSTiwgVUsuJiN4RDtEZXBhcnRtZW50IG9mIENsaW5pY2FsIEdlbmV0aWNz
LCBTdCBHZW9yZ2UmYXBvcztzLCBVbml2ZXJzaXR5IG9mIExvbmRvbiwgTG9uZG9uLCBTVzE3IDBS
RSwgVUsuJiN4RDtEZXBhcnRtZW50IG9mIENsaW5pY2FsIFNjaWVuY2UsIFVuaXZlcnNpdHkgb2Yg
QmVyZ2VuLCBDZW50cmUgZm9yIENhbmNlciBCaW9tYXJrZXJzLCBCZXJnZW4sIDUwMjAsIE5vcndh
eS4mI3hEO0RlcGFydG1lbnQgb2YgR3luZWNvbG9neSBhbmQgT2JzdGV0cmljcywgSGF1a2VsYW5k
IFVuaXZlcnNpdHkgSG9zcGl0YWwsIEJlcmdlbiwgNTAyMSwgTm9yd2F5LiYjeEQ7UHJvZ3JhbSBp
biBHZW5ldGljIEVwaWRlbWlvbG9neSBhbmQgU3RhdGlzdGljYWwgR2VuZXRpY3MsIEhhcnZhcmQg
VC5ILiBDaGFuIFNjaG9vbCBvZiBQdWJsaWMgSGVhbHRoLCBCb3N0b24sIDAyMTE1LCBNQSwgVVNB
LiYjeEQ7RGVwYXJ0bWVudCBvZiBDYW5jZXIgR2VuZXRpY3MsIE9zbG8gVW5pdmVyc2l0eSBIb3Nw
aXRhbCwgUmFkaXVtaG9zcGl0YWxldCwgSW5zdGl0dXRlIGZvciBDYW5jZXIgUmVzZWFyY2gsIE9z
bG8sIDAzNzksIE5vcndheS4mI3hEO1VuaXZlcnNpdHkgb2YgT3NsbywgSW5zdGl0dXRlIG9mIENs
aW5pY2FsIE1lZGljaW5lLCBGYWN1bHR5IG9mIE1lZGljaW5lLCBPc2xvLCAwNDUwLCBOb3J3YXku
JiN4RDtEZXBhcnRtZW50IG9mIENsaW5pY2FsIE1vbGVjdWxhciBCaW9sb2d5LCBVbml2ZXJzaXR5
IG9mIE9zbG8sIE9zbG8gVW5pdmVyc2l0eSBIb3NwaXRhbCwgT3NsbywgMDQ1MCwgTm9yd2F5LiYj
eEQ7VklCLCBWSUIgQ2VudGVyIGZvciBDYW5jZXIgQmlvbG9neSwgTGV1dmVuLCAzMDAxLCBCZWxn
aXVtLiYjeEQ7RXBpZGVtaW9sb2d5IFByb2dyYW0sIFVuaXZlcnNpdHkgb2YgSGF3YWlpIENhbmNl
ciBDZW50ZXIsIEhvbm9sdWx1LCA5NjgxMywgSEksIFVTQS4mI3hEO0RlcGFydG1lbnQgb2YgRXBp
ZGVtaW9sb2d5IGFuZCBCaW9zdGF0aXN0aWNzLCBNZW1vcmlhbCBTbG9hbi1LZXR0ZXJpbmcgQ2Fu
Y2VyIENlbnRlciwgTmV3IFlvcmssIDEwMDY1LCBOWSwgVVNBLiYjeEQ7RGVwYXJ0bWVudCBvZiBN
b2xlY3VsYXIgTWVkaWNpbmUgYW5kIFN1cmdlcnksIEthcm9saW5za2EgSW5zdGl0dXRldCwgU3Rv
Y2tob2xtLCAxNzEgNzYsIFN3ZWRlbi4mI3hEO0RlcGFydG1lbnQgb2YgQ2FuY2VyIEVwaWRlbWlv
bG9neSBhbmQgUHJldmVudGlvbiwgTS4gU2tsb2Rvd3NrYS1DdXJpZSBDYW5jZXIgQ2VudGVyLU9u
Y29sb2d5IEluc3RpdHV0ZSwgV2Fyc2F3LCAwMi0wMzQsIFBvbGFuZC4mI3hEO0RlcGFydG1lbnQg
b2YgTWVkaWNpbmUsIFZhbmRlcmJpbHQgVW5pdmVyc2l0eSBTY2hvb2wgb2YgTWVkaWNpbmUsIERp
dmlzaW9uIG9mIEVwaWRlbWlvbG9neSwgVmFuZGVyYmlsdCBFcGlkZW1pb2xvZ3kgQ2VudGVyLCBW
YW5kZXJiaWx0LUluZ3JhbSBDYW5jZXIgQ2VudGVyLCBOYXNodmlsbGUsIDM3MjMyLCBUTiwgVVNB
LiYjeEQ7Q2hyb25pYyBEaXNlYXNlIEVwaWRlbWlvbG9neSwgWWFsZSBTY2hvb2wgb2YgUHVibGlj
IEhlYWx0aCwgTmV3IEhhdmVuLCAwNjUxMCwgQ1QsIFVTQS4mI3hEO0RlcGFydG1lbnQgb2YgQW5h
dG9taWMgUGF0aG9sb2d5LCBNb2ZmaXR0IENhbmNlciBDZW50ZXIgYW5kIFJlc2VhcmNoIEluc3Rp
dHV0ZSwgVGFtcGEsIDMzNjEyLCBGTCwgVVNBLiYjeEQ7VW5pdmVyc2l0eSBvZiBCaXJtaW5naGFt
LCBJbnN0aXR1dGUgb2YgQ2FuY2VyIGFuZCBHZW5vbWljIFNjaWVuY2VzLCBCaXJtaW5naGFtLCBC
MTUgMlRULCBVSy4mI3hEO0RlcGFydG1lbnQgb2YgR3luZWNvbG9neSBhbmQgT2JzdGV0cmljcywg
THVkd2lnLU1heGltaWxpYW5zIFVuaXZlcnNpdHkgb2YgTXVuaWNoLCBNdW5pY2gsIDgwMzM2LCBH
ZXJtYW55LiYjeEQ7RGVwYXJ0bWVudCBvZiBFbGVjdHJvbiBNaWNyb3Njb3B5L01vbGVjdWxhciBQ
YXRob2xvZ3ksIFRoZSBDeXBydXMgSW5zdGl0dXRlIG9mIE5ldXJvbG9neSBhbmQgR2VuZXRpY3Ms
IE5pY29zaWEsIEN5cHJ1cy4mI3hEO0RlcGFydG1lbnQgb2YgV29tZW4mYXBvcztzIGFuZCBDaGls
ZHJlbiZhcG9zO3MgSGVhbHRoLCBLYXJvbGluc2thIEluc3RpdHV0ZXQsIFN0b2NraG9sbSwgMTcx
IDc2LCBTd2VkZW4uJiN4RDtEZXBhcnRtZW50IG9mIEJpb2NoZW1pc3RyeSBhbmQgTW9sZWN1bGFy
IE1lZGljaW5lLCBVbml2ZXJzaXR5IG9mIENhbGlmb3JuaWEgRGF2aXMsIERhdmlzLCA5NTgxNywg
Q0EsIFVTQS4mI3hEO0RlcGFydG1lbnQgb2YgQ2FuY2VyIEVwaWRlbWlvbG9neSwgQ2xpbmljYWwg
U2NpZW5jZXMsIEx1bmQgVW5pdmVyc2l0eSwgTHVuZCwgMjIyIDQyLCBTd2VkZW4uJiN4RDtVbml2
ZXJzaXR5IG9mIE5ld2Nhc3RsZSwgU2Nob29sIG9mIE1lZGljaW5lIGFuZCBQdWJsaWMgSGVhbHRo
LCBDYWxsYWdoYW4sIDIzMDgsIE5TVywgQXVzdHJhbGlhLiYjeEQ7RGVwYXJ0bWVudCBvZiBOb24t
Q29tbXVuaWNhYmxlIERpc2Vhc2UgRXBpZGVtaW9sb2d5LCBMb25kb24gU2Nob29sIG9mIEh5Z2ll
bmUgYW5kIFRyb3BpY2FsIE1lZGljaW5lLCBMb25kb24sIFdDMUUgN0hULCBVSy4mI3hEO0hhcnZh
cmQgVC5ILiBDaGFuIFNjaG9vbCBvZiBQdWJsaWMgSGVhbHRoLCBCb3N0b24sIDAyMTE1LCBNQSwg
VVNBLiYjeEQ7RGFuYS1GYXJiZXIgQ2FuY2VyIEluc3RpdHV0ZSwgQm9zdG9uLCAwMjExNSwgTUEs
IFVTQS4mI3hEO0RlcGFydG1lbnQgb2YgT2JzdGV0cmljcyBhbmQgR3luYWVjb2xvZ3ksIFVuaXZl
cnNpdHkgb2YgTWVsYm91cm5lLCBSb3lhbCBXb21lbiZhcG9zO3MgSG9zcGl0YWwsIEd5bmFlY29s
b2d5IFJlc2VhcmNoIENlbnRyZSwgUGFya3ZpbGxlLCAzMDUyLCBWSUMsIEF1c3RyYWxpYS4mI3hE
O0RlcGFydG1lbnQgb2YgR3luYWVjb2xvZ3kgYW5kIE9ic3RldHJpY3MsIEZyaWVkcmljaC1BbGV4
YW5kZXIgVW5pdmVyc2l0eSBFcmxhbmdlbi1OdXJlbWJlcmcsIENvbXByZWhlbnNpdmUgQ2FuY2Vy
IENlbnRlciBFcmxhbmdlbi1FTU4sIFVuaXZlcnNpdHkgSG9zcGl0YWwgRXJsYW5nZW4sIEVybGFu
Z2VuLCA5MTA1NCwgR2VybWFueS4mI3hEO0NlbnRlciBmb3IgQ2FuY2VyIFByZXZlbnRpb24gKENQ
Ty1QZWltb250ZSksIFR1cmluLCAxMDEyNiwgSXRhbHkuJiN4RDtIdW1hbiBHZW5ldGljcyBGb3Vu
ZGF0aW9uIChIdUdlRiksIFR1cmlubywgMTAxMjYsIEl0YWx5LiYjeEQ7RGVwYXJ0bWVudCBvZiBP
YnN0ZXRyaWNzIGFuZCBHeW5lY29sb2d5LCBVbml2ZXJzaXR5IG9mIFdpc2NvbnNpbiwgU2Nob29s
IG9mIE1lZGljaW5lIGFuZCBQdWJsaWMgSGVhbHRoLCBNYWRpc29uLCA1MzcxNSwgV0ksIFVTQS4m
I3hEO0RlcGFydG1lbnQgb2YgRXBpZGVtaW9sb2d5IGFuZCBCaW9zdGF0aXN0aWNzLCBDYXNlIFdl
c3Rlcm4gUmVzZXJ2ZSBVbml2ZXJzaXR5LCBDbGV2ZWxhbmQsIDQ0MTA2LCBPSCwgVVNBLiYjeEQ7
Sm9obiBIdW50ZXIgSG9zcGl0YWwsIERpdmlzaW9uIG9mIE1vbGVjdWxhciBNZWRpY2luZSwgUGF0
aG9sb2d5IE5vcnRoLCBOZXdjYXN0bGUsIDIzMDgsIE5TVywgQXVzdHJhbGlhLiYjeEQ7TW9uYXNo
IFVuaXZlcnNpdHksIFByZWNpc2lvbiBNZWRpY2luZSwgU2Nob29sIG9mIENsaW5pY2FsIFNjaWVu
Y2VzIGF0IE1vbmFzaCBIZWFsdGgsIENsYXl0b24sIDMxNjgsIFZJQywgQXVzdHJhbGlhLiYjeEQ7
RGl2aXNpb24gb2YgR2VuZXRpY3MgYW5kIEVwaWRlbWlvbG9neSwgVGhlIEluc3RpdHV0ZSBvZiBD
YW5jZXIgUmVzZWFyY2gsIExvbmRvbiwgU00yIDVORywgVUsuJiN4RDtEaXZpc2lvbiBvZiBCcmVh
c3QgQ2FuY2VyIFJlc2VhcmNoLCBUaGUgSW5zdGl0dXRlIG9mIENhbmNlciBSZXNlYXJjaCwgTG9u
ZG9uLCBTVzcgM1JQLCBVSy4mI3hEO0thcm9saW5za2EgSW5zdGl0dXRldCwgQ2xpbmljYWwgR2Vu
ZXRpY3MsIFN0b2NraG9sbSwgMTcxIDc2LCBTd2VkZW4uJiN4RDtEZXBhcnRtZW50IG9mIEhlYWx0
aCBTY2llbmNlcyBSZXNlYXJjaCwgTWF5byBDbGluaWMsIFJvY2hlc3RlciwgNTU5MDUsIE1OLCBV
U0EuJiN4RDtEZXBhcnRtZW50IG9mIE9ic3RldHJpY3MgYW5kIEd5bmFlY29sb2d5LCBVbml2ZXJz
aXR5IEhvc3BpdGFscyBMZXV2ZW4sIERpdmlzaW9uIG9mIEd5bmVjb2xvZ2ljIE9uY29sb2d5LCBM
ZXV2ZW4gQ2FuY2VyIEluc3RpdHV0ZSwgTGV1dmVuLCAzMDAwLCBCZWxnaXVtLiYjeEQ7RGVwYXJ0
bWVudCBvZiBQb3B1bGF0aW9uIEhlYWx0aCwgUUlNUiBCZXJnaG9mZXIgTWVkaWNhbCBSZXNlYXJj
aCBJbnN0aXR1dGUsIEJyaXNiYW5lLCA0MDA2LCBRTEQsIEF1c3RyYWxpYS4mI3hEO0RlcGFydG1l
bnQgb2YgSGVhbHRoIFNjaWVuY2UgUmVzZWFyY2gsIE1heW8gQ2xpbmljLCBEaXZpc2lvbiBvZiBC
aW9tZWRpY2FsIFN0YXRpc3RpY3MgYW5kIEluZm9ybWF0aWNzLCBSb2NoZXN0ZXIsIDU1OTA1LCBN
TiwgVVNBLiYjeEQ7RGVwYXJ0bWVudCBvZiBFbnZpcm9ubWVudGFsIE1lZGljaW5lLCBLYXJvbGlu
c2thIEluc3RpdHV0ZXQsIERpdmlzaW9uIG9mIE51dHJpdGlvbmFsIEVwaWRlbWlvbG9neSwgU3Rv
Y2tob2xtLCAxNzEgNzcsIFN3ZWRlbi4mI3hEO0RlcGFydG1lbnQgb2YgRXBpZGVtaW9sb2d5LCBT
aGFuZ2hhaSBDYW5jZXIgSW5zdGl0dXRlLCBSZW5qaSBIb3NwaXRhbCwgU2hhbmdoYWkgSmlhb3Rv
bmcgVW5pdmVyc2l0eSBTY2hvb2wgb2YgTWVkaWNpbmUsIFN0YXRlIEtleSBMYWJvcmF0b3J5IG9m
IE9uY29nZW5lIGFuZCBSZWxhdGVkIEdlbmVzLCBTaGFuZ2hhaSwgQ2hpbmEuJiN4RDtEZXBhcnRt
ZW50IG9mIEdlbmV0aWNzIGFuZCBDb21wdXRhdGlvbmFsIEJpb2xvZ3ksIFFJTVIgQmVyZ2hvZmVy
IE1lZGljYWwgUmVzZWFyY2ggSW5zdGl0dXRlLCBCcmlzYmFuZSwgNDAwNiwgUUxELCBBdXN0cmFs
aWEuIEFtYW5kYS5TcHVyZGxlQHFpbXJiZXJnaG9mZXIuZWR1LmF1LiYjeEQ7RGVwYXJ0bWVudCBv
ZiBQdWJsaWMgSGVhbHRoIGFuZCBQcmltYXJ5IENhcmUsIFVuaXZlcnNpdHkgb2YgQ2FtYnJpZGdl
LCBDZW50cmUgZm9yIENhbmNlciBHZW5ldGljIEVwaWRlbWlvbG9neSwgQ2FtYnJpZGdlLCBDQjEg
OFJOLCBVSy4gZGp0MjVAbWVkc2NobC5jYW0uYWMudWsuPC9hdXRoLWFkZHJlc3M+PHRpdGxlcz48
dGl0bGU+SWRlbnRpZmljYXRpb24gb2YgbmluZSBuZXcgc3VzY2VwdGliaWxpdHkgbG9jaSBmb3Ig
ZW5kb21ldHJpYWwgY2FuY2VyPC90aXRsZT48c2Vjb25kYXJ5LXRpdGxlPk5hdCBDb21tdW48L3Nl
Y29uZGFyeS10aXRsZT48L3RpdGxlcz48cGVyaW9kaWNhbD48ZnVsbC10aXRsZT5OYXQgQ29tbXVu
PC9mdWxsLXRpdGxlPjwvcGVyaW9kaWNhbD48cGFnZXM+MzE2NjwvcGFnZXM+PHZvbHVtZT45PC92
b2x1bWU+PG51bWJlcj4xPC9udW1iZXI+PGVkaXRpb24+MjAxOC8wOC8xMTwvZWRpdGlvbj48a2V5
d29yZHM+PGtleXdvcmQ+QWxsZWxlczwva2V5d29yZD48a2V5d29yZD5CaW9tYXJrZXJzLCBUdW1v
ci8qZ2VuZXRpY3M8L2tleXdvcmQ+PGtleXdvcmQ+Q2hyb21hdGluL2NoZW1pc3RyeTwva2V5d29y
ZD48a2V5d29yZD5FbmRvbWV0cmlhbCBOZW9wbGFzbXMvKmdlbmV0aWNzPC9rZXl3b3JkPjxrZXl3
b3JkPkZlbWFsZTwva2V5d29yZD48a2V5d29yZD5HZW5lIEZyZXF1ZW5jeTwva2V5d29yZD48a2V5
d29yZD4qR2VuZXRpYyBQcmVkaXNwb3NpdGlvbiB0byBEaXNlYXNlPC9rZXl3b3JkPjxrZXl3b3Jk
Pkdlbm9tZS1XaWRlIEFzc29jaWF0aW9uIFN0dWR5PC9rZXl3b3JkPjxrZXl3b3JkPkdlbm90eXBl
PC9rZXl3b3JkPjxrZXl3b3JkPkh1bWFuczwva2V5d29yZD48a2V5d29yZD5Qb2x5bW9ycGhpc20s
IFNpbmdsZSBOdWNsZW90aWRlPC9rZXl3b3JkPjxrZXl3b3JkPlF1YW50aXRhdGl2ZSBUcmFpdCBM
b2NpPC9rZXl3b3JkPjxrZXl3b3JkPlJpc2sgRmFjdG9yczwva2V5d29yZD48a2V5d29yZD5TaWdu
YWwgVHJhbnNkdWN0aW9uPC9rZXl3b3JkPjwva2V5d29yZHM+PGRhdGVzPjx5ZWFyPjIwMTg8L3ll
YXI+PHB1Yi1kYXRlcz48ZGF0ZT5BdWcgOTwvZGF0ZT48L3B1Yi1kYXRlcz48L2RhdGVzPjxpc2Ju
PjIwNDEtMTcyMzwvaXNibj48YWNjZXNzaW9uLW51bT4zMDA5MzYxMjwvYWNjZXNzaW9uLW51bT48
dXJscz48L3VybHM+PGN1c3RvbTI+UE1DNjA4NTMxNzwvY3VzdG9tMj48ZWxlY3Ryb25pYy1yZXNv
dXJjZS1udW0+MTAuMTAzOC9zNDE0NjctMDE4LTA1NDI3LTc8L2VsZWN0cm9uaWMtcmVzb3VyY2Ut
bnVtPjxyZW1vdGUtZGF0YWJhc2UtcHJvdmlkZXI+TkxNPC9yZW1vdGUtZGF0YWJhc2UtcHJvdmlk
ZXI+PGxhbmd1YWdlPmVuZzwvbGFuZ3VhZ2U+PC9yZWNvcmQ+PC9DaXRlPjwvRW5kTm90ZT4A
</w:fldData>
              </w:fldChar>
            </w:r>
            <w:r w:rsidR="00610B6D" w:rsidRPr="00610B6D">
              <w:rPr>
                <w:sz w:val="18"/>
                <w:szCs w:val="24"/>
                <w:lang w:val="en-US"/>
              </w:rPr>
              <w:instrText xml:space="preserve"> ADDIN EN.CITE.DATA </w:instrText>
            </w:r>
            <w:r w:rsidR="00610B6D" w:rsidRPr="00610B6D">
              <w:rPr>
                <w:sz w:val="18"/>
                <w:szCs w:val="24"/>
                <w:lang w:val="en-US"/>
              </w:rPr>
            </w:r>
            <w:r w:rsidR="00610B6D" w:rsidRPr="00610B6D">
              <w:rPr>
                <w:sz w:val="18"/>
                <w:szCs w:val="24"/>
                <w:lang w:val="en-US"/>
              </w:rPr>
              <w:fldChar w:fldCharType="end"/>
            </w:r>
            <w:r w:rsidR="00610B6D" w:rsidRPr="00610B6D">
              <w:rPr>
                <w:sz w:val="18"/>
                <w:szCs w:val="24"/>
                <w:lang w:val="en-US"/>
              </w:rPr>
            </w:r>
            <w:r w:rsidR="00610B6D" w:rsidRPr="00610B6D">
              <w:rPr>
                <w:sz w:val="18"/>
                <w:szCs w:val="24"/>
                <w:lang w:val="en-US"/>
              </w:rPr>
              <w:fldChar w:fldCharType="separate"/>
            </w:r>
            <w:r w:rsidR="00610B6D" w:rsidRPr="00610B6D">
              <w:rPr>
                <w:noProof/>
                <w:sz w:val="18"/>
                <w:szCs w:val="24"/>
                <w:lang w:val="en-US"/>
              </w:rPr>
              <w:t>[16]</w:t>
            </w:r>
            <w:r w:rsidR="00610B6D" w:rsidRPr="00610B6D">
              <w:rPr>
                <w:sz w:val="18"/>
                <w:szCs w:val="24"/>
                <w:lang w:val="en-US"/>
              </w:rPr>
              <w:fldChar w:fldCharType="end"/>
            </w:r>
            <w:r w:rsidR="00610B6D" w:rsidRPr="00610B6D">
              <w:rPr>
                <w:sz w:val="18"/>
                <w:szCs w:val="24"/>
                <w:lang w:val="en-US"/>
              </w:rPr>
              <w:t>.</w:t>
            </w:r>
            <w:r>
              <w:rPr>
                <w:sz w:val="18"/>
                <w:szCs w:val="24"/>
                <w:lang w:val="en-US"/>
              </w:rPr>
              <w:t>”</w:t>
            </w:r>
          </w:p>
        </w:tc>
      </w:tr>
      <w:tr w:rsidR="00C32A29" w:rsidRPr="00B853C6" w14:paraId="376A6F82" w14:textId="43693FDC" w:rsidTr="001805DB">
        <w:tc>
          <w:tcPr>
            <w:tcW w:w="587" w:type="dxa"/>
            <w:shd w:val="clear" w:color="auto" w:fill="auto"/>
          </w:tcPr>
          <w:p w14:paraId="6B85F41D" w14:textId="77777777" w:rsidR="00D8098C" w:rsidRPr="00F0337F" w:rsidRDefault="00D8098C" w:rsidP="00615DFF">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0CF2EB5C" w14:textId="77777777" w:rsidR="00D8098C" w:rsidRPr="00F0337F" w:rsidRDefault="00D8098C" w:rsidP="00615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auto"/>
          </w:tcPr>
          <w:p w14:paraId="5E3BCE69" w14:textId="77777777" w:rsidR="00D8098C" w:rsidRPr="00A1236D" w:rsidRDefault="00D8098C" w:rsidP="00615DF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427" w:type="dxa"/>
          </w:tcPr>
          <w:p w14:paraId="29ACC32C" w14:textId="5C7E63D4" w:rsidR="00D8098C" w:rsidRPr="00A1236D" w:rsidRDefault="00401205" w:rsidP="00401205">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r w:rsidR="00CB208F">
              <w:rPr>
                <w:rFonts w:eastAsia="Times New Roman"/>
                <w:sz w:val="18"/>
                <w:szCs w:val="18"/>
                <w:shd w:val="clear" w:color="auto" w:fill="FFFFFF"/>
                <w:lang w:val="en-GB" w:eastAsia="en-GB"/>
              </w:rPr>
              <w:t xml:space="preserve"> and </w:t>
            </w:r>
            <w:r>
              <w:rPr>
                <w:rFonts w:eastAsia="Times New Roman"/>
                <w:sz w:val="18"/>
                <w:szCs w:val="18"/>
                <w:shd w:val="clear" w:color="auto" w:fill="FFFFFF"/>
                <w:lang w:val="en-GB" w:eastAsia="en-GB"/>
              </w:rPr>
              <w:t>10</w:t>
            </w:r>
          </w:p>
        </w:tc>
        <w:tc>
          <w:tcPr>
            <w:tcW w:w="4197" w:type="dxa"/>
          </w:tcPr>
          <w:p w14:paraId="11A05B94" w14:textId="48104FAC" w:rsidR="00D8098C" w:rsidRDefault="00CB208F" w:rsidP="00615DF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CB208F">
              <w:rPr>
                <w:rFonts w:eastAsia="Times New Roman"/>
                <w:sz w:val="18"/>
                <w:szCs w:val="18"/>
                <w:shd w:val="clear" w:color="auto" w:fill="FFFFFF"/>
                <w:lang w:val="en-GB" w:eastAsia="en-GB"/>
              </w:rPr>
              <w:t>To avoid potential bias from overlapping samples with other GWAS datasets used in the current study, UK Biobank samples had been removed, resulting in 12,270 endometrial cancer cases and 46,126 controls for the generation of</w:t>
            </w:r>
            <w:r w:rsidR="00610B6D">
              <w:rPr>
                <w:rFonts w:eastAsia="Times New Roman"/>
                <w:sz w:val="18"/>
                <w:szCs w:val="18"/>
                <w:shd w:val="clear" w:color="auto" w:fill="FFFFFF"/>
                <w:lang w:val="en-GB" w:eastAsia="en-GB"/>
              </w:rPr>
              <w:t xml:space="preserve"> GWAS summary statistics [18]. </w:t>
            </w:r>
            <w:r w:rsidRPr="00CB208F">
              <w:rPr>
                <w:rFonts w:eastAsia="Times New Roman"/>
                <w:sz w:val="18"/>
                <w:szCs w:val="18"/>
                <w:shd w:val="clear" w:color="auto" w:fill="FFFFFF"/>
                <w:lang w:val="en-GB" w:eastAsia="en-GB"/>
              </w:rPr>
              <w:t>For secondary analyses using this dataset, we used summary statistics from GWAS of cases with either endometrioid (8,758 cases and 46,126 controls) or non-endometrioid histology (1,230 cases and 35,447 controls). Histological subtypes of endometrial cancer were confirmed based on pathology reports, and details have been described previously [16, 19].</w:t>
            </w:r>
            <w:r>
              <w:rPr>
                <w:rFonts w:eastAsia="Times New Roman"/>
                <w:sz w:val="18"/>
                <w:szCs w:val="18"/>
                <w:shd w:val="clear" w:color="auto" w:fill="FFFFFF"/>
                <w:lang w:val="en-GB" w:eastAsia="en-GB"/>
              </w:rPr>
              <w:t>”</w:t>
            </w:r>
          </w:p>
          <w:p w14:paraId="37C3B4C3" w14:textId="7AD6FDD9" w:rsidR="00CB208F" w:rsidRDefault="00CB208F" w:rsidP="007855F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CB208F">
              <w:rPr>
                <w:rFonts w:eastAsia="Times New Roman"/>
                <w:sz w:val="18"/>
                <w:szCs w:val="18"/>
                <w:shd w:val="clear" w:color="auto" w:fill="FFFFFF"/>
                <w:lang w:val="en-GB" w:eastAsia="en-GB"/>
              </w:rPr>
              <w:t xml:space="preserve">We used the online Mendelian randomisation power calculator mRnd (https://shiny.cnsgenomics.com/mRnd/) [39] to calculate the power for Mendelian randomisation analyses to detect an association between one </w:t>
            </w:r>
            <w:r w:rsidRPr="00CB208F">
              <w:rPr>
                <w:rFonts w:eastAsia="Times New Roman"/>
                <w:sz w:val="18"/>
                <w:szCs w:val="18"/>
                <w:shd w:val="clear" w:color="auto" w:fill="FFFFFF"/>
                <w:lang w:val="en-GB" w:eastAsia="en-GB"/>
              </w:rPr>
              <w:lastRenderedPageBreak/>
              <w:t xml:space="preserve">standard deviation (SD) change in the trait of interest under three scenarios reflecting weak, moderate, and strong effects with cut-offs set to OR &gt; 1.1, OR &gt; 1.2, and OR &gt; 1.4, respectively. For the calculation of power for continuous outcomes, variances of the exposure and outcome variables were both set to 1 given GWAS for outcome were conducted on </w:t>
            </w:r>
            <w:r w:rsidR="007855FF">
              <w:rPr>
                <w:rFonts w:eastAsia="Times New Roman"/>
                <w:sz w:val="18"/>
                <w:szCs w:val="18"/>
                <w:shd w:val="clear" w:color="auto" w:fill="FFFFFF"/>
                <w:lang w:val="en-GB" w:eastAsia="en-GB"/>
              </w:rPr>
              <w:t>the inverse-normalised variable</w:t>
            </w:r>
            <w:r w:rsidRPr="00CB208F">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w:t>
            </w:r>
          </w:p>
        </w:tc>
      </w:tr>
      <w:tr w:rsidR="00C32A29" w:rsidRPr="00B853C6" w14:paraId="04B065C7" w14:textId="72F11B68" w:rsidTr="001805DB">
        <w:tc>
          <w:tcPr>
            <w:tcW w:w="587" w:type="dxa"/>
            <w:shd w:val="clear" w:color="auto" w:fill="EEEEEE"/>
          </w:tcPr>
          <w:p w14:paraId="09448E25" w14:textId="77777777" w:rsidR="00D8098C" w:rsidRPr="00F0337F" w:rsidRDefault="00D8098C" w:rsidP="00615DFF">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260DD299" w14:textId="77777777" w:rsidR="00D8098C" w:rsidRPr="00F0337F" w:rsidRDefault="00D8098C" w:rsidP="00615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EEEEEE"/>
          </w:tcPr>
          <w:p w14:paraId="7B54F10C" w14:textId="77777777" w:rsidR="00D8098C" w:rsidRPr="00A1236D" w:rsidRDefault="00D8098C" w:rsidP="00615D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427" w:type="dxa"/>
            <w:shd w:val="clear" w:color="auto" w:fill="EEEEEE"/>
          </w:tcPr>
          <w:p w14:paraId="2CDB28F5" w14:textId="353E8BA6" w:rsidR="00D8098C" w:rsidRPr="00A1236D" w:rsidRDefault="00401205" w:rsidP="00CB208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r w:rsidR="00B25284">
              <w:rPr>
                <w:rFonts w:eastAsia="Times New Roman"/>
                <w:sz w:val="18"/>
                <w:szCs w:val="18"/>
                <w:lang w:val="en-GB" w:eastAsia="en-GB"/>
              </w:rPr>
              <w:t xml:space="preserve"> </w:t>
            </w:r>
          </w:p>
        </w:tc>
        <w:tc>
          <w:tcPr>
            <w:tcW w:w="4197" w:type="dxa"/>
            <w:shd w:val="clear" w:color="auto" w:fill="EEEEEE"/>
          </w:tcPr>
          <w:p w14:paraId="26B556E6" w14:textId="60F12200" w:rsidR="00D8098C" w:rsidRDefault="00610B6D" w:rsidP="00615D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10B6D">
              <w:rPr>
                <w:rFonts w:eastAsia="Times New Roman"/>
                <w:sz w:val="18"/>
                <w:szCs w:val="18"/>
                <w:lang w:val="en-GB" w:eastAsia="en-GB"/>
              </w:rPr>
              <w:t>GWAS summary statistics from all phenotypes were used to identify genetic variants associated with exposures at genome-wide significance levels (p &lt; 5 × 10-8); no such variants were available for non-endometrioid endometrial cancer. To identify independent IVs, we used a window of 10 Mb and maximal linkage disequilibrium of r2=0.001 between instruments in PLINK [30]. The linkage disequilibrium reference used a random sample of 10,000 unrelated participants from the UK Biobank [31]. Palindromic variants (i.e. those with A/T or G/C alleles) with a minor allele frequency ≥ 0.42 were excluded to prevent errors due to strand ambiguity. Variants from the SH2B3 locus were also excluded as this is a pleiotropic locus and, through GWAS, has been associated with many traits including hypothyroidism [32], Hashimoto’s thyroiditis [24], and endometrial cancer [16]. To assess weak instrument bias, we calculated the F-statistic [33] for each instrumental variable and all IVs of an exposure using the formula F = R2 × (N-1-k) / ((1-R2) × k), where R2 is the proportion of variance explained by the instrumental variable, N is the sample size, and k is the number of IVs included in the analysis [34]. For the calculation of F-statistic for each instrumental variable, k equals to 1. The proportion of variance explained by IVs was calculated using the formula in the Supplementary Methods of [34]. An F-statistic &gt; 10 is often used to indicate sufficient instrument strength.</w:t>
            </w:r>
            <w:r>
              <w:rPr>
                <w:rFonts w:eastAsia="Times New Roman"/>
                <w:sz w:val="18"/>
                <w:szCs w:val="18"/>
                <w:lang w:val="en-GB" w:eastAsia="en-GB"/>
              </w:rPr>
              <w:t>”</w:t>
            </w:r>
          </w:p>
        </w:tc>
      </w:tr>
      <w:tr w:rsidR="00C32A29" w:rsidRPr="00B853C6" w14:paraId="215DDE8E" w14:textId="5C8C984B" w:rsidTr="001805DB">
        <w:tc>
          <w:tcPr>
            <w:tcW w:w="587" w:type="dxa"/>
            <w:shd w:val="clear" w:color="auto" w:fill="auto"/>
          </w:tcPr>
          <w:p w14:paraId="7E3D460D" w14:textId="77777777" w:rsidR="00D8098C" w:rsidRPr="00F0337F" w:rsidRDefault="00D8098C" w:rsidP="00615DFF">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0FB55ADC" w14:textId="77777777" w:rsidR="00D8098C" w:rsidRPr="00F0337F" w:rsidRDefault="00D8098C" w:rsidP="00615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57" w:type="dxa"/>
            <w:shd w:val="clear" w:color="auto" w:fill="auto"/>
          </w:tcPr>
          <w:p w14:paraId="3B6B6065" w14:textId="77777777" w:rsidR="00D8098C" w:rsidRPr="00A1236D" w:rsidRDefault="00D8098C" w:rsidP="00615DF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7FB656C" w14:textId="5818EEFD" w:rsidR="00D8098C" w:rsidRPr="00A1236D" w:rsidRDefault="00610B6D" w:rsidP="00615DF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tary Table 1</w:t>
            </w:r>
          </w:p>
        </w:tc>
        <w:tc>
          <w:tcPr>
            <w:tcW w:w="4197" w:type="dxa"/>
          </w:tcPr>
          <w:p w14:paraId="18BB4B57" w14:textId="3C15B4F1" w:rsidR="00D8098C" w:rsidRDefault="00610B6D" w:rsidP="007855F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is information can be found in the publications describing the cohorts used to derive exposure and outcome data.</w:t>
            </w:r>
          </w:p>
        </w:tc>
      </w:tr>
      <w:tr w:rsidR="00610B6D" w:rsidRPr="00B853C6" w14:paraId="69A6C8B1" w14:textId="39D94CE4" w:rsidTr="001805DB">
        <w:tc>
          <w:tcPr>
            <w:tcW w:w="587" w:type="dxa"/>
            <w:shd w:val="clear" w:color="auto" w:fill="EEEEEE"/>
          </w:tcPr>
          <w:p w14:paraId="292FBB97" w14:textId="77777777" w:rsidR="00610B6D" w:rsidRPr="00F0337F" w:rsidRDefault="00610B6D" w:rsidP="00610B6D">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273C46B4" w14:textId="77777777" w:rsidR="00610B6D" w:rsidRPr="00F0337F" w:rsidRDefault="00610B6D" w:rsidP="00610B6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57" w:type="dxa"/>
            <w:shd w:val="clear" w:color="auto" w:fill="EEEEEE"/>
          </w:tcPr>
          <w:p w14:paraId="4E713FBB" w14:textId="74C9FB7A" w:rsidR="00610B6D" w:rsidRPr="00A1236D" w:rsidRDefault="00610B6D" w:rsidP="00610B6D">
            <w:pPr>
              <w:spacing w:beforeLines="40" w:before="96" w:afterLines="40" w:after="96" w:line="24" w:lineRule="atLeast"/>
              <w:textAlignment w:val="baseline"/>
              <w:rPr>
                <w:rFonts w:eastAsia="Cambria"/>
                <w:sz w:val="18"/>
                <w:szCs w:val="18"/>
                <w:lang w:val="en-GB" w:eastAsia="en-US"/>
              </w:rPr>
            </w:pPr>
            <w:r w:rsidRPr="00610B6D">
              <w:rPr>
                <w:rFonts w:eastAsia="Cambria"/>
                <w:sz w:val="18"/>
                <w:szCs w:val="18"/>
                <w:lang w:val="en-GB" w:eastAsia="en-US"/>
              </w:rPr>
              <w:t>Provide details of ethics committee approval and participant informed consent, if relevant</w:t>
            </w:r>
          </w:p>
        </w:tc>
        <w:tc>
          <w:tcPr>
            <w:tcW w:w="1427" w:type="dxa"/>
            <w:shd w:val="clear" w:color="auto" w:fill="EEEEEE"/>
          </w:tcPr>
          <w:p w14:paraId="2754FA07" w14:textId="4857228D" w:rsidR="00610B6D" w:rsidRPr="00A1236D" w:rsidRDefault="00610B6D" w:rsidP="00610B6D">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Cambria"/>
                <w:sz w:val="18"/>
                <w:szCs w:val="18"/>
                <w:lang w:val="en-GB" w:eastAsia="en-US"/>
              </w:rPr>
              <w:t>Supplementary Table 1</w:t>
            </w:r>
          </w:p>
        </w:tc>
        <w:tc>
          <w:tcPr>
            <w:tcW w:w="4197" w:type="dxa"/>
            <w:shd w:val="clear" w:color="auto" w:fill="EEEEEE"/>
          </w:tcPr>
          <w:p w14:paraId="6067A95B" w14:textId="0C5CE4F4" w:rsidR="00610B6D" w:rsidRDefault="00610B6D" w:rsidP="007855F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Cambria"/>
                <w:sz w:val="18"/>
                <w:szCs w:val="18"/>
                <w:lang w:val="en-GB" w:eastAsia="en-US"/>
              </w:rPr>
              <w:t xml:space="preserve">This </w:t>
            </w:r>
            <w:r w:rsidR="007855FF">
              <w:rPr>
                <w:rFonts w:eastAsia="Cambria"/>
                <w:sz w:val="18"/>
                <w:szCs w:val="18"/>
                <w:lang w:val="en-GB" w:eastAsia="en-US"/>
              </w:rPr>
              <w:t>information can be found in the publications describing the cohorts used to derive exposure and outcome data.</w:t>
            </w:r>
          </w:p>
        </w:tc>
      </w:tr>
      <w:tr w:rsidR="00610B6D" w:rsidRPr="00B853C6" w14:paraId="23EA53EC" w14:textId="1D3E4E77" w:rsidTr="001805DB">
        <w:tc>
          <w:tcPr>
            <w:tcW w:w="587" w:type="dxa"/>
            <w:shd w:val="clear" w:color="auto" w:fill="auto"/>
          </w:tcPr>
          <w:p w14:paraId="3E6E0D63" w14:textId="77777777" w:rsidR="00610B6D" w:rsidRPr="00F0337F" w:rsidRDefault="00610B6D" w:rsidP="00610B6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922" w:type="dxa"/>
            <w:shd w:val="clear" w:color="auto" w:fill="auto"/>
          </w:tcPr>
          <w:p w14:paraId="1F0455B3" w14:textId="77777777" w:rsidR="00610B6D" w:rsidRPr="00F0337F" w:rsidRDefault="00610B6D" w:rsidP="00610B6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610B6D" w:rsidRPr="00F0337F" w:rsidRDefault="00610B6D" w:rsidP="00610B6D">
            <w:pPr>
              <w:spacing w:beforeLines="40" w:before="96" w:afterLines="40" w:after="96" w:line="24" w:lineRule="atLeast"/>
              <w:jc w:val="center"/>
              <w:rPr>
                <w:rFonts w:eastAsia="Cambria"/>
                <w:sz w:val="18"/>
                <w:szCs w:val="18"/>
                <w:lang w:val="en-GB" w:eastAsia="en-US"/>
              </w:rPr>
            </w:pPr>
          </w:p>
        </w:tc>
        <w:tc>
          <w:tcPr>
            <w:tcW w:w="6357" w:type="dxa"/>
            <w:shd w:val="clear" w:color="auto" w:fill="auto"/>
          </w:tcPr>
          <w:p w14:paraId="5139727F" w14:textId="77777777" w:rsidR="00610B6D" w:rsidRPr="00A1236D" w:rsidRDefault="00610B6D" w:rsidP="00610B6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A2AE76D" w14:textId="505AE4A2" w:rsidR="00610B6D" w:rsidRPr="00A1236D" w:rsidRDefault="00401205" w:rsidP="004012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7855FF">
              <w:rPr>
                <w:rFonts w:eastAsia="Times New Roman"/>
                <w:sz w:val="18"/>
                <w:szCs w:val="18"/>
                <w:lang w:val="en-GB" w:eastAsia="en-GB"/>
              </w:rPr>
              <w:t xml:space="preserve"> and 1</w:t>
            </w:r>
            <w:r>
              <w:rPr>
                <w:rFonts w:eastAsia="Times New Roman"/>
                <w:sz w:val="18"/>
                <w:szCs w:val="18"/>
                <w:lang w:val="en-GB" w:eastAsia="en-GB"/>
              </w:rPr>
              <w:t>1</w:t>
            </w:r>
          </w:p>
        </w:tc>
        <w:tc>
          <w:tcPr>
            <w:tcW w:w="4197" w:type="dxa"/>
          </w:tcPr>
          <w:p w14:paraId="2F63051D" w14:textId="77777777" w:rsidR="00610B6D" w:rsidRDefault="007855FF" w:rsidP="00610B6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855FF">
              <w:rPr>
                <w:rFonts w:eastAsia="Times New Roman"/>
                <w:sz w:val="18"/>
                <w:szCs w:val="18"/>
                <w:lang w:val="en-GB" w:eastAsia="en-GB"/>
              </w:rPr>
              <w:t>The IVW method uses all available IVs and thus has the most power to detect an association assuming that the IVs meet certain criteria: 1) they are reliably associated with the exposure of interest; 2) they are not associated with any confounders that mediate the association between exposure and outcome; and 3) they only affect the outcome through the exposure, without any horizontal pleiotropy.</w:t>
            </w:r>
            <w:r>
              <w:rPr>
                <w:rFonts w:eastAsia="Times New Roman"/>
                <w:sz w:val="18"/>
                <w:szCs w:val="18"/>
                <w:lang w:val="en-GB" w:eastAsia="en-GB"/>
              </w:rPr>
              <w:t>”</w:t>
            </w:r>
          </w:p>
          <w:p w14:paraId="7A54DE1B" w14:textId="562825AE" w:rsidR="007855FF" w:rsidRDefault="007855FF" w:rsidP="00610B6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855FF">
              <w:rPr>
                <w:rFonts w:eastAsia="Times New Roman"/>
                <w:sz w:val="18"/>
                <w:szCs w:val="18"/>
                <w:lang w:val="en-GB" w:eastAsia="en-GB"/>
              </w:rPr>
              <w:t>The MR-Egger method relaxes assumption 2) by allowing the intercept of the regression to be non-zero [40]. Even when there this assumption is violated for all IVs, this method still returns an unbiased causal estimate if the magnitude of the horizontal pleiotropic effects are independent of the variant-exposure effects. The MR-Egger method also provides a formal test of the existence of horizontal pleiotropy. The weighted median method assumes at least half of the variants are valid IVs [41].</w:t>
            </w:r>
            <w:r>
              <w:rPr>
                <w:rFonts w:eastAsia="Times New Roman"/>
                <w:sz w:val="18"/>
                <w:szCs w:val="18"/>
                <w:lang w:val="en-GB" w:eastAsia="en-GB"/>
              </w:rPr>
              <w:t>”</w:t>
            </w:r>
          </w:p>
        </w:tc>
      </w:tr>
      <w:tr w:rsidR="00610B6D" w:rsidRPr="00B853C6" w14:paraId="6209F8C8" w14:textId="78A53B40" w:rsidTr="001805DB">
        <w:tc>
          <w:tcPr>
            <w:tcW w:w="587" w:type="dxa"/>
            <w:shd w:val="clear" w:color="auto" w:fill="EEEEEE"/>
          </w:tcPr>
          <w:p w14:paraId="6FA239C8" w14:textId="77777777" w:rsidR="00610B6D" w:rsidRPr="00F0337F" w:rsidRDefault="00610B6D" w:rsidP="00610B6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922" w:type="dxa"/>
            <w:shd w:val="clear" w:color="auto" w:fill="EEEEEE"/>
          </w:tcPr>
          <w:p w14:paraId="3D8F9E93" w14:textId="77777777" w:rsidR="00610B6D" w:rsidRPr="00F0337F" w:rsidRDefault="00610B6D" w:rsidP="00610B6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357" w:type="dxa"/>
            <w:shd w:val="clear" w:color="auto" w:fill="EEEEEE"/>
          </w:tcPr>
          <w:p w14:paraId="49C33D0D" w14:textId="77777777" w:rsidR="00610B6D" w:rsidRPr="00A1236D" w:rsidRDefault="00610B6D" w:rsidP="00610B6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427" w:type="dxa"/>
            <w:shd w:val="clear" w:color="auto" w:fill="EEEEEE"/>
          </w:tcPr>
          <w:p w14:paraId="0D1191BA" w14:textId="77777777" w:rsidR="00610B6D" w:rsidRPr="00A1236D" w:rsidRDefault="00610B6D" w:rsidP="00610B6D">
            <w:pPr>
              <w:spacing w:beforeLines="40" w:before="96" w:afterLines="40" w:after="96" w:line="24" w:lineRule="atLeast"/>
              <w:rPr>
                <w:rFonts w:eastAsia="Times New Roman"/>
                <w:sz w:val="18"/>
                <w:szCs w:val="18"/>
                <w:lang w:val="en-GB" w:eastAsia="en-GB"/>
              </w:rPr>
            </w:pPr>
          </w:p>
        </w:tc>
        <w:tc>
          <w:tcPr>
            <w:tcW w:w="4197" w:type="dxa"/>
            <w:shd w:val="clear" w:color="auto" w:fill="EEEEEE"/>
          </w:tcPr>
          <w:p w14:paraId="75DF0C4B" w14:textId="77777777" w:rsidR="00610B6D" w:rsidRDefault="00610B6D" w:rsidP="00610B6D">
            <w:pPr>
              <w:spacing w:beforeLines="40" w:before="96" w:afterLines="40" w:after="96" w:line="24" w:lineRule="atLeast"/>
              <w:rPr>
                <w:rFonts w:eastAsia="Times New Roman"/>
                <w:sz w:val="18"/>
                <w:szCs w:val="18"/>
                <w:lang w:val="en-GB" w:eastAsia="en-GB"/>
              </w:rPr>
            </w:pPr>
          </w:p>
        </w:tc>
      </w:tr>
      <w:tr w:rsidR="00610B6D" w:rsidRPr="00B853C6" w14:paraId="4346E621" w14:textId="11B8B572" w:rsidTr="001805DB">
        <w:tc>
          <w:tcPr>
            <w:tcW w:w="587" w:type="dxa"/>
            <w:shd w:val="clear" w:color="auto" w:fill="auto"/>
          </w:tcPr>
          <w:p w14:paraId="339A016D" w14:textId="77777777" w:rsidR="00610B6D" w:rsidRPr="00F0337F" w:rsidRDefault="00610B6D" w:rsidP="00610B6D">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3635743C" w14:textId="77777777" w:rsidR="00610B6D" w:rsidRPr="00F0337F" w:rsidRDefault="00610B6D" w:rsidP="00610B6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auto"/>
          </w:tcPr>
          <w:p w14:paraId="3BB90022" w14:textId="77777777" w:rsidR="00610B6D" w:rsidRPr="00A1236D" w:rsidRDefault="00610B6D" w:rsidP="00610B6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427" w:type="dxa"/>
          </w:tcPr>
          <w:p w14:paraId="22720A53" w14:textId="3ADF216B" w:rsidR="00610B6D" w:rsidRPr="00A1236D" w:rsidRDefault="00401205" w:rsidP="00610B6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197" w:type="dxa"/>
          </w:tcPr>
          <w:p w14:paraId="76159846" w14:textId="251FE8D3" w:rsidR="00610B6D" w:rsidRDefault="003E318E" w:rsidP="00401205">
            <w:pPr>
              <w:spacing w:beforeLines="40" w:before="96" w:afterLines="40" w:after="96" w:line="24" w:lineRule="atLeast"/>
              <w:rPr>
                <w:rFonts w:eastAsia="Times New Roman"/>
                <w:sz w:val="18"/>
                <w:szCs w:val="18"/>
                <w:lang w:val="en-GB" w:eastAsia="en-GB"/>
              </w:rPr>
            </w:pPr>
            <w:r w:rsidRPr="003E318E">
              <w:rPr>
                <w:rFonts w:eastAsia="Times New Roman"/>
                <w:sz w:val="18"/>
                <w:szCs w:val="18"/>
                <w:lang w:val="en-GB" w:eastAsia="en-GB"/>
              </w:rPr>
              <w:t>For quantitative traits, such as circulating thyroid hormones (i.e., TSH, T3, or T4), IVs are reported as the association with one standard deviation increase in the levels of the respective hormone.</w:t>
            </w:r>
          </w:p>
        </w:tc>
      </w:tr>
      <w:tr w:rsidR="00DC2E8A" w:rsidRPr="00B853C6" w14:paraId="642A4D4B" w14:textId="4880F3BA" w:rsidTr="001805DB">
        <w:tc>
          <w:tcPr>
            <w:tcW w:w="587" w:type="dxa"/>
            <w:shd w:val="clear" w:color="auto" w:fill="EEEEEE"/>
          </w:tcPr>
          <w:p w14:paraId="11F7484C"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569D49F3"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EEEEEE"/>
          </w:tcPr>
          <w:p w14:paraId="6B2ACDE9" w14:textId="77777777"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0DAE64B0" w14:textId="545D272E" w:rsidR="00DC2E8A" w:rsidRPr="00A1236D" w:rsidRDefault="00401205"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197" w:type="dxa"/>
            <w:shd w:val="clear" w:color="auto" w:fill="EEEEEE"/>
          </w:tcPr>
          <w:p w14:paraId="1612F89F" w14:textId="1900C245" w:rsidR="00DC2E8A" w:rsidRPr="00741100" w:rsidRDefault="00DC2E8A"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01205" w:rsidRPr="00401205">
              <w:rPr>
                <w:rFonts w:eastAsia="Times New Roman"/>
                <w:sz w:val="18"/>
                <w:szCs w:val="18"/>
                <w:lang w:val="en-GB" w:eastAsia="en-GB"/>
              </w:rPr>
              <w:t>For free T3, the only exposure with a single IV, we used the Wald ratio to estimate effects. For all other exposures, multiple IVs were combined using the inverse-variance weighted (IVW) random effect</w:t>
            </w:r>
            <w:r w:rsidR="00401205">
              <w:rPr>
                <w:rFonts w:eastAsia="Times New Roman"/>
                <w:sz w:val="18"/>
                <w:szCs w:val="18"/>
                <w:lang w:val="en-GB" w:eastAsia="en-GB"/>
              </w:rPr>
              <w:t xml:space="preserve"> method as the primary analysis</w:t>
            </w:r>
            <w:r>
              <w:rPr>
                <w:rFonts w:eastAsia="Times New Roman"/>
                <w:sz w:val="18"/>
                <w:szCs w:val="18"/>
                <w:lang w:val="en-GB" w:eastAsia="en-GB"/>
              </w:rPr>
              <w:t>.”</w:t>
            </w:r>
          </w:p>
        </w:tc>
      </w:tr>
      <w:tr w:rsidR="00DC2E8A" w:rsidRPr="00B853C6" w14:paraId="70378831" w14:textId="0868B0A4" w:rsidTr="001805DB">
        <w:tc>
          <w:tcPr>
            <w:tcW w:w="587" w:type="dxa"/>
            <w:shd w:val="clear" w:color="auto" w:fill="auto"/>
          </w:tcPr>
          <w:p w14:paraId="45E41495"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59F665E7"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auto"/>
          </w:tcPr>
          <w:p w14:paraId="5CB03D96" w14:textId="77777777"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B7E7C35" w14:textId="07A6DBED" w:rsidR="00DC2E8A" w:rsidRPr="00A1236D" w:rsidRDefault="00DC2E8A"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197" w:type="dxa"/>
          </w:tcPr>
          <w:p w14:paraId="334D44EB" w14:textId="128ED551" w:rsidR="00DC2E8A" w:rsidRDefault="00577040" w:rsidP="0057704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MR estimators are described </w:t>
            </w:r>
            <w:r w:rsidR="00DC2E8A">
              <w:rPr>
                <w:rFonts w:eastAsia="Times New Roman"/>
                <w:sz w:val="18"/>
                <w:szCs w:val="18"/>
                <w:lang w:val="en-GB" w:eastAsia="en-GB"/>
              </w:rPr>
              <w:t>above in 6b.</w:t>
            </w:r>
            <w:r>
              <w:rPr>
                <w:rFonts w:eastAsia="Times New Roman"/>
                <w:sz w:val="18"/>
                <w:szCs w:val="18"/>
                <w:lang w:val="en-GB" w:eastAsia="en-GB"/>
              </w:rPr>
              <w:t xml:space="preserve"> The covariate sets vary between GWAS – details can be found in the corresponding publications (Supplementary Table 1).</w:t>
            </w:r>
          </w:p>
        </w:tc>
      </w:tr>
      <w:tr w:rsidR="00DC2E8A" w:rsidRPr="00B853C6" w14:paraId="0D8F3A7E" w14:textId="14623463" w:rsidTr="001805DB">
        <w:tc>
          <w:tcPr>
            <w:tcW w:w="587" w:type="dxa"/>
            <w:shd w:val="clear" w:color="auto" w:fill="EEEEEE"/>
          </w:tcPr>
          <w:p w14:paraId="1D70C4CD"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0A3AAFD6"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57" w:type="dxa"/>
            <w:shd w:val="clear" w:color="auto" w:fill="EEEEEE"/>
          </w:tcPr>
          <w:p w14:paraId="08786389" w14:textId="77777777" w:rsidR="00DC2E8A" w:rsidRPr="00A1236D" w:rsidRDefault="00DC2E8A" w:rsidP="00DC2E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427" w:type="dxa"/>
            <w:shd w:val="clear" w:color="auto" w:fill="EEEEEE"/>
          </w:tcPr>
          <w:p w14:paraId="297C3632" w14:textId="3677C749" w:rsidR="00DC2E8A" w:rsidRPr="00A1236D"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197" w:type="dxa"/>
            <w:shd w:val="clear" w:color="auto" w:fill="EEEEEE"/>
          </w:tcPr>
          <w:p w14:paraId="16808665" w14:textId="101621E4" w:rsidR="00DC2E8A" w:rsidRDefault="00560E30"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B6F6C" w:rsidRPr="001B6F6C">
              <w:rPr>
                <w:rFonts w:eastAsia="Times New Roman"/>
                <w:sz w:val="18"/>
                <w:szCs w:val="18"/>
                <w:lang w:val="en-GB" w:eastAsia="en-GB"/>
              </w:rPr>
              <w:t xml:space="preserve">We were unable to study free T3 or TPO antibody positivity as outcomes due to the </w:t>
            </w:r>
            <w:r w:rsidR="001B6F6C" w:rsidRPr="001B6F6C">
              <w:rPr>
                <w:rFonts w:eastAsia="Times New Roman"/>
                <w:sz w:val="18"/>
                <w:szCs w:val="18"/>
                <w:lang w:val="en-GB" w:eastAsia="en-GB"/>
              </w:rPr>
              <w:lastRenderedPageBreak/>
              <w:t>unavailability of full GWAS summary statistics for these phenotypes</w:t>
            </w:r>
            <w:r w:rsidR="00577040">
              <w:rPr>
                <w:rFonts w:eastAsia="Times New Roman"/>
                <w:sz w:val="18"/>
                <w:szCs w:val="18"/>
                <w:lang w:val="en-GB" w:eastAsia="en-GB"/>
              </w:rPr>
              <w:t>.</w:t>
            </w:r>
            <w:r>
              <w:rPr>
                <w:rFonts w:eastAsia="Times New Roman"/>
                <w:sz w:val="18"/>
                <w:szCs w:val="18"/>
                <w:lang w:val="en-GB" w:eastAsia="en-GB"/>
              </w:rPr>
              <w:t>”</w:t>
            </w:r>
          </w:p>
        </w:tc>
      </w:tr>
      <w:tr w:rsidR="00DC2E8A" w:rsidRPr="00B853C6" w14:paraId="77F037B8" w14:textId="6696FA54" w:rsidTr="001805DB">
        <w:tc>
          <w:tcPr>
            <w:tcW w:w="587" w:type="dxa"/>
            <w:shd w:val="clear" w:color="auto" w:fill="auto"/>
          </w:tcPr>
          <w:p w14:paraId="4AC39E55"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4D9E0350"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57" w:type="dxa"/>
            <w:shd w:val="clear" w:color="auto" w:fill="auto"/>
          </w:tcPr>
          <w:p w14:paraId="41F1E523" w14:textId="77777777"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427" w:type="dxa"/>
          </w:tcPr>
          <w:p w14:paraId="6B5C4982" w14:textId="406A04CF" w:rsidR="00DC2E8A" w:rsidRPr="00A1236D"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97" w:type="dxa"/>
          </w:tcPr>
          <w:p w14:paraId="490E44D4" w14:textId="0DFDFC2F" w:rsidR="00DC2E8A" w:rsidRDefault="00577040"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77040">
              <w:rPr>
                <w:rFonts w:eastAsia="Times New Roman"/>
                <w:sz w:val="18"/>
                <w:szCs w:val="18"/>
                <w:lang w:val="en-GB" w:eastAsia="en-GB"/>
              </w:rPr>
              <w:t>To determine the effects of thyroid dysfunction phenotypes on endometrial cancer risk, we used a Bonferroni correction threshold for significance, adjusting for the testing of 11 traits (p &lt; 4.5 × 10-3).</w:t>
            </w:r>
            <w:r>
              <w:rPr>
                <w:rFonts w:eastAsia="Times New Roman"/>
                <w:sz w:val="18"/>
                <w:szCs w:val="18"/>
                <w:lang w:val="en-GB" w:eastAsia="en-GB"/>
              </w:rPr>
              <w:t>”</w:t>
            </w:r>
          </w:p>
        </w:tc>
      </w:tr>
      <w:tr w:rsidR="00DC2E8A" w:rsidRPr="00B853C6" w14:paraId="585043CE" w14:textId="4922F612" w:rsidTr="001805DB">
        <w:tc>
          <w:tcPr>
            <w:tcW w:w="587" w:type="dxa"/>
            <w:shd w:val="clear" w:color="auto" w:fill="EEEEEE"/>
          </w:tcPr>
          <w:p w14:paraId="55967D09" w14:textId="77777777" w:rsidR="00DC2E8A" w:rsidRPr="00F0337F" w:rsidRDefault="00DC2E8A" w:rsidP="00DC2E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922" w:type="dxa"/>
            <w:shd w:val="clear" w:color="auto" w:fill="EEEEEE"/>
          </w:tcPr>
          <w:p w14:paraId="0947B164" w14:textId="77777777" w:rsidR="00DC2E8A" w:rsidRPr="00F0337F" w:rsidRDefault="00DC2E8A" w:rsidP="00DC2E8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357" w:type="dxa"/>
            <w:shd w:val="clear" w:color="auto" w:fill="EEEEEE"/>
          </w:tcPr>
          <w:p w14:paraId="1E6D0B1E" w14:textId="77777777" w:rsidR="00DC2E8A" w:rsidRPr="00A1236D" w:rsidRDefault="00DC2E8A" w:rsidP="00DC2E8A">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427" w:type="dxa"/>
            <w:shd w:val="clear" w:color="auto" w:fill="EEEEEE"/>
          </w:tcPr>
          <w:p w14:paraId="61C50F74" w14:textId="62B3AC22" w:rsidR="00DC2E8A" w:rsidRPr="00A1236D" w:rsidRDefault="001B6F6C" w:rsidP="00DC2E8A">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97" w:type="dxa"/>
            <w:shd w:val="clear" w:color="auto" w:fill="EEEEEE"/>
          </w:tcPr>
          <w:p w14:paraId="5D46DB2B" w14:textId="073AEB94" w:rsidR="00DC2E8A" w:rsidRDefault="001306D0" w:rsidP="00DC2E8A">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B6F6C" w:rsidRPr="001B6F6C">
              <w:rPr>
                <w:rFonts w:eastAsia="Times New Roman"/>
                <w:sz w:val="18"/>
                <w:szCs w:val="18"/>
                <w:lang w:val="en-GB" w:eastAsia="en-GB"/>
              </w:rPr>
              <w:t>To detect violations in the underlying Mendelian randomisation assumptions, we assessed heterogeneity in the causal effect estimates across IVs by calculating Cochran’s Q statistic and its associated p-value.</w:t>
            </w:r>
            <w:r w:rsidRPr="001306D0">
              <w:rPr>
                <w:rFonts w:eastAsia="Times New Roman"/>
                <w:sz w:val="18"/>
                <w:szCs w:val="18"/>
                <w:lang w:val="en-GB" w:eastAsia="en-GB"/>
              </w:rPr>
              <w:t>].</w:t>
            </w:r>
            <w:r>
              <w:rPr>
                <w:rFonts w:eastAsia="Times New Roman"/>
                <w:sz w:val="18"/>
                <w:szCs w:val="18"/>
                <w:lang w:val="en-GB" w:eastAsia="en-GB"/>
              </w:rPr>
              <w:t>”</w:t>
            </w:r>
          </w:p>
        </w:tc>
      </w:tr>
      <w:tr w:rsidR="00DC2E8A" w:rsidRPr="00B853C6" w14:paraId="383932D9" w14:textId="2C1AFE56" w:rsidTr="001805DB">
        <w:tc>
          <w:tcPr>
            <w:tcW w:w="587" w:type="dxa"/>
            <w:shd w:val="clear" w:color="auto" w:fill="auto"/>
          </w:tcPr>
          <w:p w14:paraId="1A4621BC" w14:textId="77777777" w:rsidR="00DC2E8A" w:rsidRPr="00F0337F" w:rsidRDefault="00DC2E8A" w:rsidP="00DC2E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922" w:type="dxa"/>
            <w:shd w:val="clear" w:color="auto" w:fill="auto"/>
          </w:tcPr>
          <w:p w14:paraId="0F88F25B" w14:textId="77777777" w:rsidR="00DC2E8A" w:rsidRPr="00F0337F" w:rsidRDefault="00DC2E8A" w:rsidP="00DC2E8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357" w:type="dxa"/>
            <w:shd w:val="clear" w:color="auto" w:fill="auto"/>
          </w:tcPr>
          <w:p w14:paraId="13C6445C" w14:textId="77777777"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B9B6FF5" w14:textId="02C6A6F9" w:rsidR="00DC2E8A" w:rsidRPr="00A1236D" w:rsidRDefault="001B6F6C"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197" w:type="dxa"/>
          </w:tcPr>
          <w:p w14:paraId="622CAA90" w14:textId="65002EDB" w:rsidR="001B6F6C"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60E30">
              <w:rPr>
                <w:rFonts w:eastAsia="Times New Roman"/>
                <w:sz w:val="18"/>
                <w:szCs w:val="18"/>
                <w:lang w:val="en-GB" w:eastAsia="en-GB"/>
              </w:rPr>
              <w:t>We also performed bidirectional analyses, using thyroid dysfunction phenotypes as outcomes and risk of endometrial cancer (and its histological subtypes) as exposures. To investigate the involvement of BMI in potential causal relationships, we conducted bidirectional MR analysis between BMI and exposures that were significantly associated with endometrial cancer risk.</w:t>
            </w:r>
            <w:r>
              <w:rPr>
                <w:rFonts w:eastAsia="Times New Roman"/>
                <w:sz w:val="18"/>
                <w:szCs w:val="18"/>
                <w:lang w:val="en-GB" w:eastAsia="en-GB"/>
              </w:rPr>
              <w:t>”</w:t>
            </w:r>
          </w:p>
          <w:p w14:paraId="46054F02" w14:textId="624091F7" w:rsidR="001306D0" w:rsidRDefault="00560E30"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306D0" w:rsidRPr="001306D0">
              <w:rPr>
                <w:rFonts w:eastAsia="Times New Roman"/>
                <w:sz w:val="18"/>
                <w:szCs w:val="18"/>
                <w:lang w:val="en-GB" w:eastAsia="en-GB"/>
              </w:rPr>
              <w:t xml:space="preserve">Therefore, to account for potential violations of these assumptions and evaluate the robustness of significant associations identified by IVW analysis, we conducted sensitivity analyses using the MR-Egger, weighted median and the Mendelian Randomisation pleiotropy residual sum and outlier (MR-PRESSO) methods. The MR-Egger method relaxes assumption (2) by allowing a non-zero regression intercept [41]. This provides an unbiased causal estimate even when assumption (2) is violated for all IVs, as long as the magnitude of the horizontal pleiotropic effects is independent of the variant-exposure effects. The MR-Egger method also provides a formal test of the existence of horizontal pleiotropy [41]. The weighted median method assumes at least half of the variants are valid IVs and so provides a reliable estimate even if the assumptions for some IVs are violated [42]. Lastly, MR-PRESSO identifies and adjusts for outlier IVs displaying horizontal pleiotropic effects [43]. </w:t>
            </w:r>
          </w:p>
          <w:p w14:paraId="229BFDFD" w14:textId="463C7BA5" w:rsidR="00560E30"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 xml:space="preserve"> </w:t>
            </w:r>
            <w:r w:rsidR="00560E30">
              <w:rPr>
                <w:rFonts w:eastAsia="Times New Roman"/>
                <w:sz w:val="18"/>
                <w:szCs w:val="18"/>
                <w:lang w:val="en-GB" w:eastAsia="en-GB"/>
              </w:rPr>
              <w:t>“</w:t>
            </w:r>
            <w:r w:rsidR="00560E30" w:rsidRPr="00560E30">
              <w:rPr>
                <w:rFonts w:eastAsia="Times New Roman"/>
                <w:sz w:val="18"/>
                <w:szCs w:val="18"/>
                <w:lang w:val="en-GB" w:eastAsia="en-GB"/>
              </w:rPr>
              <w:t>To investigate the independent effects of BMI and hypothyroidism on endometrial cancer risk, we conducted multivariable Mendelian randomisation analysis. We first clumped genetic variants with GWAS summary statistics for BMI and hypothyroidism together in PLINK using a window of 10 Mb and a maximal linkage disequilibrium of r2=0.001 between variants, as per the univariable Mendelian randomisation analyses. As there are far more genetic variants associated with BMI, we preferentially selected variants for hypothyroidism that were in linkage disequilibrium with variants associated with BMI to maximise the number of IVs for hypothyroidism. A list of the selected IVs are provided in Supplementary Table S4. The multivariable analysis was performed using the Mendelian Randomisation (version 0.6.0) R package [43]. R code for the multivariable analysis can be found in Supplementary Information. To confirm the robustness of the results from the multivariable analysis, we also reran univariable Mendelian randomisation analyses with endometrial cancer risk as the outcome using only IVs included the multivariable analysis for BMI or hypothyroidism risk.</w:t>
            </w:r>
            <w:r w:rsidR="00560E30">
              <w:rPr>
                <w:rFonts w:eastAsia="Times New Roman"/>
                <w:sz w:val="18"/>
                <w:szCs w:val="18"/>
                <w:lang w:val="en-GB" w:eastAsia="en-GB"/>
              </w:rPr>
              <w:t>”</w:t>
            </w:r>
          </w:p>
        </w:tc>
      </w:tr>
      <w:tr w:rsidR="00DC2E8A" w:rsidRPr="00B853C6" w14:paraId="55C7A410" w14:textId="0BAB653A" w:rsidTr="001805DB">
        <w:tc>
          <w:tcPr>
            <w:tcW w:w="587" w:type="dxa"/>
            <w:shd w:val="clear" w:color="auto" w:fill="EEEEEE"/>
          </w:tcPr>
          <w:p w14:paraId="056075DE" w14:textId="77777777" w:rsidR="00DC2E8A" w:rsidRPr="00F0337F" w:rsidRDefault="00DC2E8A" w:rsidP="00DC2E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922" w:type="dxa"/>
            <w:shd w:val="clear" w:color="auto" w:fill="EEEEEE"/>
          </w:tcPr>
          <w:p w14:paraId="6096809E" w14:textId="77777777" w:rsidR="00DC2E8A" w:rsidRPr="00F0337F" w:rsidRDefault="00DC2E8A" w:rsidP="00DC2E8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357" w:type="dxa"/>
            <w:shd w:val="clear" w:color="auto" w:fill="EEEEEE"/>
          </w:tcPr>
          <w:p w14:paraId="08D1055E"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1427" w:type="dxa"/>
            <w:shd w:val="clear" w:color="auto" w:fill="EEEEEE"/>
          </w:tcPr>
          <w:p w14:paraId="721E714E"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4197" w:type="dxa"/>
            <w:shd w:val="clear" w:color="auto" w:fill="EEEEEE"/>
          </w:tcPr>
          <w:p w14:paraId="495710C0" w14:textId="77777777" w:rsidR="00DC2E8A" w:rsidRDefault="00DC2E8A" w:rsidP="00DC2E8A">
            <w:pPr>
              <w:spacing w:beforeLines="40" w:before="96" w:afterLines="40" w:after="96" w:line="24" w:lineRule="atLeast"/>
              <w:rPr>
                <w:rFonts w:eastAsia="Cambria"/>
                <w:sz w:val="18"/>
                <w:szCs w:val="18"/>
                <w:lang w:val="en-GB" w:eastAsia="en-US"/>
              </w:rPr>
            </w:pPr>
          </w:p>
        </w:tc>
      </w:tr>
      <w:tr w:rsidR="00DC2E8A" w:rsidRPr="00B853C6" w14:paraId="5EA9EBD1" w14:textId="4D05FA5B" w:rsidTr="001805DB">
        <w:tc>
          <w:tcPr>
            <w:tcW w:w="587" w:type="dxa"/>
            <w:shd w:val="clear" w:color="auto" w:fill="auto"/>
          </w:tcPr>
          <w:p w14:paraId="66EDED80"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50BD32B9"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auto"/>
          </w:tcPr>
          <w:p w14:paraId="054FBA47" w14:textId="77777777" w:rsidR="00DC2E8A" w:rsidRPr="00A1236D" w:rsidRDefault="00DC2E8A" w:rsidP="00DC2E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427" w:type="dxa"/>
          </w:tcPr>
          <w:p w14:paraId="305BB821" w14:textId="63730F88" w:rsidR="00DC2E8A" w:rsidRPr="00A1236D"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197" w:type="dxa"/>
          </w:tcPr>
          <w:p w14:paraId="79626260" w14:textId="57D61673" w:rsidR="00DC2E8A" w:rsidRDefault="00561EF5"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oftware are described in</w:t>
            </w:r>
            <w:r w:rsidR="00560E30">
              <w:rPr>
                <w:rFonts w:eastAsia="Times New Roman"/>
                <w:sz w:val="18"/>
                <w:szCs w:val="18"/>
                <w:lang w:val="en-GB" w:eastAsia="en-GB"/>
              </w:rPr>
              <w:t xml:space="preserve"> 6(b) and 8 above.</w:t>
            </w:r>
          </w:p>
        </w:tc>
      </w:tr>
      <w:tr w:rsidR="00DC2E8A" w:rsidRPr="00B853C6" w14:paraId="6A631D93" w14:textId="2BD5AA8E" w:rsidTr="001805DB">
        <w:tc>
          <w:tcPr>
            <w:tcW w:w="587" w:type="dxa"/>
            <w:tcBorders>
              <w:bottom w:val="single" w:sz="6" w:space="0" w:color="7F7F7F"/>
            </w:tcBorders>
            <w:shd w:val="clear" w:color="auto" w:fill="EEEEEE"/>
          </w:tcPr>
          <w:p w14:paraId="37C88958"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tcBorders>
              <w:bottom w:val="single" w:sz="6" w:space="0" w:color="7F7F7F"/>
            </w:tcBorders>
            <w:shd w:val="clear" w:color="auto" w:fill="EEEEEE"/>
          </w:tcPr>
          <w:p w14:paraId="2349B556"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tcBorders>
              <w:bottom w:val="single" w:sz="6" w:space="0" w:color="7F7F7F"/>
            </w:tcBorders>
            <w:shd w:val="clear" w:color="auto" w:fill="EEEEEE"/>
          </w:tcPr>
          <w:p w14:paraId="5DBE58D7" w14:textId="77777777"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2325504F" w14:textId="2D399785" w:rsidR="00DC2E8A" w:rsidRPr="00A1236D" w:rsidRDefault="00DC2E8A"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97" w:type="dxa"/>
            <w:tcBorders>
              <w:bottom w:val="single" w:sz="6" w:space="0" w:color="7F7F7F"/>
            </w:tcBorders>
            <w:shd w:val="clear" w:color="auto" w:fill="EEEEEE"/>
          </w:tcPr>
          <w:p w14:paraId="3EFCD231" w14:textId="1EE69343" w:rsidR="00DC2E8A" w:rsidRDefault="00561EF5" w:rsidP="00DC2E8A">
            <w:pPr>
              <w:spacing w:beforeLines="40" w:before="96" w:afterLines="40" w:after="96" w:line="24" w:lineRule="atLeast"/>
              <w:rPr>
                <w:rFonts w:eastAsia="Times New Roman"/>
                <w:sz w:val="18"/>
                <w:szCs w:val="18"/>
                <w:lang w:val="en-GB" w:eastAsia="en-GB"/>
              </w:rPr>
            </w:pPr>
            <w:r w:rsidRPr="00561EF5">
              <w:rPr>
                <w:rFonts w:eastAsia="Times New Roman"/>
                <w:sz w:val="18"/>
                <w:szCs w:val="18"/>
                <w:lang w:val="en-GB" w:eastAsia="en-GB"/>
              </w:rPr>
              <w:t>This is a secondary analysis based on summary statistics from existing, published studies. The ethical approval and informed consent have been obtained by all original studies.</w:t>
            </w:r>
          </w:p>
        </w:tc>
      </w:tr>
      <w:tr w:rsidR="00DC2E8A" w:rsidRPr="00B853C6" w14:paraId="040F15E5" w14:textId="3B11C618" w:rsidTr="001805DB">
        <w:tc>
          <w:tcPr>
            <w:tcW w:w="587" w:type="dxa"/>
            <w:tcBorders>
              <w:top w:val="single" w:sz="6" w:space="0" w:color="7F7F7F"/>
            </w:tcBorders>
            <w:shd w:val="clear" w:color="auto" w:fill="auto"/>
          </w:tcPr>
          <w:p w14:paraId="777278B3" w14:textId="77777777" w:rsidR="00DC2E8A" w:rsidRPr="00F0337F" w:rsidRDefault="00DC2E8A" w:rsidP="00DC2E8A">
            <w:pPr>
              <w:spacing w:beforeLines="40" w:before="96" w:afterLines="40" w:after="96" w:line="24" w:lineRule="atLeast"/>
              <w:rPr>
                <w:rFonts w:eastAsia="Times New Roman"/>
                <w:b/>
                <w:bCs/>
                <w:sz w:val="18"/>
                <w:szCs w:val="18"/>
                <w:lang w:val="en-GB" w:eastAsia="en-GB"/>
              </w:rPr>
            </w:pPr>
          </w:p>
        </w:tc>
        <w:tc>
          <w:tcPr>
            <w:tcW w:w="1922" w:type="dxa"/>
            <w:tcBorders>
              <w:top w:val="single" w:sz="6" w:space="0" w:color="7F7F7F"/>
            </w:tcBorders>
            <w:shd w:val="clear" w:color="auto" w:fill="auto"/>
          </w:tcPr>
          <w:p w14:paraId="7D8D653B" w14:textId="77777777" w:rsidR="00DC2E8A" w:rsidRPr="00F0337F" w:rsidRDefault="00DC2E8A" w:rsidP="00DC2E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357" w:type="dxa"/>
            <w:tcBorders>
              <w:top w:val="single" w:sz="6" w:space="0" w:color="7F7F7F"/>
            </w:tcBorders>
            <w:shd w:val="clear" w:color="auto" w:fill="auto"/>
          </w:tcPr>
          <w:p w14:paraId="34719287"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0E355A69"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4197" w:type="dxa"/>
            <w:tcBorders>
              <w:top w:val="single" w:sz="6" w:space="0" w:color="7F7F7F"/>
            </w:tcBorders>
          </w:tcPr>
          <w:p w14:paraId="33E956D1" w14:textId="77777777" w:rsidR="00DC2E8A" w:rsidRDefault="00DC2E8A" w:rsidP="00DC2E8A">
            <w:pPr>
              <w:spacing w:beforeLines="40" w:before="96" w:afterLines="40" w:after="96" w:line="24" w:lineRule="atLeast"/>
              <w:rPr>
                <w:rFonts w:eastAsia="Cambria"/>
                <w:sz w:val="18"/>
                <w:szCs w:val="18"/>
                <w:lang w:val="en-GB" w:eastAsia="en-US"/>
              </w:rPr>
            </w:pPr>
          </w:p>
        </w:tc>
      </w:tr>
      <w:tr w:rsidR="00DC2E8A" w:rsidRPr="00B853C6" w14:paraId="67F47EED" w14:textId="4A481C08" w:rsidTr="001805DB">
        <w:tc>
          <w:tcPr>
            <w:tcW w:w="587" w:type="dxa"/>
            <w:shd w:val="clear" w:color="auto" w:fill="EEEEEE"/>
          </w:tcPr>
          <w:p w14:paraId="51C7A54B" w14:textId="77777777" w:rsidR="00DC2E8A" w:rsidRPr="00F0337F" w:rsidRDefault="00DC2E8A" w:rsidP="00DC2E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922" w:type="dxa"/>
            <w:shd w:val="clear" w:color="auto" w:fill="EEEEEE"/>
          </w:tcPr>
          <w:p w14:paraId="731D0370" w14:textId="77777777" w:rsidR="00DC2E8A" w:rsidRPr="00F0337F" w:rsidRDefault="00DC2E8A" w:rsidP="00DC2E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357" w:type="dxa"/>
            <w:shd w:val="clear" w:color="auto" w:fill="EEEEEE"/>
          </w:tcPr>
          <w:p w14:paraId="3B19CDAF"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1427" w:type="dxa"/>
            <w:shd w:val="clear" w:color="auto" w:fill="EEEEEE"/>
          </w:tcPr>
          <w:p w14:paraId="1091FF57" w14:textId="77777777" w:rsidR="00DC2E8A" w:rsidRPr="00A1236D" w:rsidRDefault="00DC2E8A" w:rsidP="00DC2E8A">
            <w:pPr>
              <w:spacing w:beforeLines="40" w:before="96" w:afterLines="40" w:after="96" w:line="24" w:lineRule="atLeast"/>
              <w:rPr>
                <w:rFonts w:eastAsia="Cambria"/>
                <w:sz w:val="18"/>
                <w:szCs w:val="18"/>
                <w:lang w:val="en-GB" w:eastAsia="en-US"/>
              </w:rPr>
            </w:pPr>
          </w:p>
        </w:tc>
        <w:tc>
          <w:tcPr>
            <w:tcW w:w="4197" w:type="dxa"/>
            <w:shd w:val="clear" w:color="auto" w:fill="EEEEEE"/>
          </w:tcPr>
          <w:p w14:paraId="4B684E79" w14:textId="77777777" w:rsidR="00DC2E8A" w:rsidRDefault="00DC2E8A" w:rsidP="00DC2E8A">
            <w:pPr>
              <w:spacing w:beforeLines="40" w:before="96" w:afterLines="40" w:after="96" w:line="24" w:lineRule="atLeast"/>
              <w:rPr>
                <w:rFonts w:eastAsia="Cambria"/>
                <w:sz w:val="18"/>
                <w:szCs w:val="18"/>
                <w:lang w:val="en-GB" w:eastAsia="en-US"/>
              </w:rPr>
            </w:pPr>
          </w:p>
        </w:tc>
      </w:tr>
      <w:tr w:rsidR="00DC2E8A" w:rsidRPr="00B853C6" w14:paraId="6CA228D1" w14:textId="316B6A36" w:rsidTr="001805DB">
        <w:tc>
          <w:tcPr>
            <w:tcW w:w="587" w:type="dxa"/>
            <w:shd w:val="clear" w:color="auto" w:fill="auto"/>
          </w:tcPr>
          <w:p w14:paraId="29B62776"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4C1499C8"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auto"/>
          </w:tcPr>
          <w:p w14:paraId="4D5C652C" w14:textId="6B5065AC" w:rsidR="00DC2E8A" w:rsidRPr="00A1236D" w:rsidRDefault="00DC2E8A" w:rsidP="00DC2E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427" w:type="dxa"/>
          </w:tcPr>
          <w:p w14:paraId="7AF8CC23" w14:textId="36C4AD4C" w:rsidR="00DC2E8A" w:rsidRPr="00A1236D"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197" w:type="dxa"/>
          </w:tcPr>
          <w:p w14:paraId="00D65497" w14:textId="51BBEC9D" w:rsidR="00DC2E8A" w:rsidRDefault="00561EF5"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4(b).</w:t>
            </w:r>
          </w:p>
        </w:tc>
      </w:tr>
      <w:tr w:rsidR="00DC2E8A" w:rsidRPr="00B853C6" w14:paraId="0765C344" w14:textId="3B2EDCCF" w:rsidTr="001805DB">
        <w:tc>
          <w:tcPr>
            <w:tcW w:w="587" w:type="dxa"/>
            <w:shd w:val="clear" w:color="auto" w:fill="EEEEEE"/>
          </w:tcPr>
          <w:p w14:paraId="2404BFFB" w14:textId="77777777" w:rsidR="00DC2E8A" w:rsidRPr="00F0337F" w:rsidRDefault="00DC2E8A" w:rsidP="00DC2E8A">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6545C2F1" w14:textId="77777777" w:rsidR="00DC2E8A" w:rsidRPr="00F0337F" w:rsidRDefault="00DC2E8A" w:rsidP="00DC2E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EEEEEE"/>
          </w:tcPr>
          <w:p w14:paraId="405491AF" w14:textId="3F437E24" w:rsidR="00DC2E8A" w:rsidRPr="00A1236D" w:rsidRDefault="00DC2E8A" w:rsidP="00DC2E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427" w:type="dxa"/>
            <w:shd w:val="clear" w:color="auto" w:fill="EEEEEE"/>
          </w:tcPr>
          <w:p w14:paraId="03BBA613" w14:textId="1ABF8BFF" w:rsidR="00DC2E8A" w:rsidRPr="00A1236D" w:rsidRDefault="001B6F6C"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97" w:type="dxa"/>
            <w:shd w:val="clear" w:color="auto" w:fill="EEEEEE"/>
          </w:tcPr>
          <w:p w14:paraId="0FD9D468" w14:textId="2F8D2A87" w:rsidR="00DC2E8A" w:rsidRDefault="00561EF5" w:rsidP="00DC2E8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formation can be found in the corresponding GWAS publications in Supplementary Table 1.</w:t>
            </w:r>
          </w:p>
        </w:tc>
      </w:tr>
      <w:tr w:rsidR="00561EF5" w:rsidRPr="00B853C6" w14:paraId="48F10342" w14:textId="398F2C24" w:rsidTr="001805DB">
        <w:tc>
          <w:tcPr>
            <w:tcW w:w="587" w:type="dxa"/>
            <w:shd w:val="clear" w:color="auto" w:fill="auto"/>
          </w:tcPr>
          <w:p w14:paraId="6600AF43"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435099F2"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auto"/>
          </w:tcPr>
          <w:p w14:paraId="062EB561"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10F6EF39" w14:textId="4C84210C" w:rsidR="00561EF5" w:rsidRPr="00A1236D" w:rsidRDefault="001B6F6C"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97" w:type="dxa"/>
          </w:tcPr>
          <w:p w14:paraId="449D40FD" w14:textId="4C8D0357" w:rsidR="00561EF5" w:rsidRDefault="00561EF5"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formation can be found in the corresponding GWAS publications in Supplementary Table 1.</w:t>
            </w:r>
          </w:p>
        </w:tc>
      </w:tr>
      <w:tr w:rsidR="00561EF5" w:rsidRPr="00B853C6" w14:paraId="51930A8C" w14:textId="221D5A9E" w:rsidTr="001805DB">
        <w:tc>
          <w:tcPr>
            <w:tcW w:w="587" w:type="dxa"/>
            <w:shd w:val="clear" w:color="auto" w:fill="EEEEEE"/>
          </w:tcPr>
          <w:p w14:paraId="6116DD95"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453F7877"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57" w:type="dxa"/>
            <w:shd w:val="clear" w:color="auto" w:fill="EEEEEE"/>
          </w:tcPr>
          <w:p w14:paraId="2EFD572E" w14:textId="5230C0F8" w:rsidR="00561EF5" w:rsidRPr="00A1236D" w:rsidRDefault="00561EF5" w:rsidP="00561EF5">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4948EE3D" w14:textId="1259224F" w:rsidR="00561EF5" w:rsidRPr="00A1236D" w:rsidRDefault="001B6F6C"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97" w:type="dxa"/>
            <w:shd w:val="clear" w:color="auto" w:fill="EEEEEE"/>
          </w:tcPr>
          <w:p w14:paraId="5B2A1A71" w14:textId="3D4B8EFA" w:rsidR="00561EF5" w:rsidRDefault="00561EF5"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cept for Graves’ disease, GWAS data were primarily derived from European populations, “</w:t>
            </w:r>
            <w:r w:rsidRPr="00561EF5">
              <w:rPr>
                <w:rFonts w:eastAsia="Times New Roman"/>
                <w:sz w:val="18"/>
                <w:szCs w:val="18"/>
                <w:lang w:val="en-GB" w:eastAsia="en-GB"/>
              </w:rPr>
              <w:t>For endometrial cancer risk, data were derived from the largest GWAS meta-analysis of endometrial cancer risk [16]. To avoid potential bias from overlapping samples with other GWAS datasets used in the current study, UK Biobank samples had been removed, resulting in 12,270 endometrial cancer cases and 46,126 controls for the generation of GWAS summary statistics [18].</w:t>
            </w:r>
            <w:r>
              <w:rPr>
                <w:rFonts w:eastAsia="Times New Roman"/>
                <w:sz w:val="18"/>
                <w:szCs w:val="18"/>
                <w:lang w:val="en-GB" w:eastAsia="en-GB"/>
              </w:rPr>
              <w:t>”</w:t>
            </w:r>
          </w:p>
        </w:tc>
      </w:tr>
      <w:tr w:rsidR="00561EF5" w:rsidRPr="00B853C6" w14:paraId="52CFCA59" w14:textId="5AC9CE3E" w:rsidTr="001805DB">
        <w:tc>
          <w:tcPr>
            <w:tcW w:w="587" w:type="dxa"/>
            <w:shd w:val="clear" w:color="auto" w:fill="auto"/>
          </w:tcPr>
          <w:p w14:paraId="110872BB"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922" w:type="dxa"/>
            <w:shd w:val="clear" w:color="auto" w:fill="auto"/>
          </w:tcPr>
          <w:p w14:paraId="0C26298F" w14:textId="77777777" w:rsidR="00561EF5" w:rsidRPr="00F0337F" w:rsidRDefault="00561EF5" w:rsidP="00561E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357" w:type="dxa"/>
            <w:shd w:val="clear" w:color="auto" w:fill="auto"/>
          </w:tcPr>
          <w:p w14:paraId="2F14FA37"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1427" w:type="dxa"/>
          </w:tcPr>
          <w:p w14:paraId="035B3367"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4197" w:type="dxa"/>
          </w:tcPr>
          <w:p w14:paraId="0AFA0083"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56845A2A" w14:textId="1DC0780C" w:rsidTr="001805DB">
        <w:tc>
          <w:tcPr>
            <w:tcW w:w="587" w:type="dxa"/>
            <w:shd w:val="clear" w:color="auto" w:fill="EEEEEE"/>
          </w:tcPr>
          <w:p w14:paraId="0892A548"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7CDB72AD"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EEEEEE"/>
          </w:tcPr>
          <w:p w14:paraId="09CB478B"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7F1B8B69" w14:textId="5A104CE7" w:rsidR="00561EF5" w:rsidRPr="00A1236D" w:rsidRDefault="00561EF5" w:rsidP="001306D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r w:rsidR="003A40C3">
              <w:rPr>
                <w:rFonts w:eastAsia="Times New Roman"/>
                <w:sz w:val="18"/>
                <w:szCs w:val="18"/>
                <w:lang w:val="en-GB" w:eastAsia="en-GB"/>
              </w:rPr>
              <w:t xml:space="preserve"> </w:t>
            </w:r>
          </w:p>
        </w:tc>
        <w:tc>
          <w:tcPr>
            <w:tcW w:w="4197" w:type="dxa"/>
            <w:shd w:val="clear" w:color="auto" w:fill="EEEEEE"/>
          </w:tcPr>
          <w:p w14:paraId="7BCA1C07" w14:textId="12A2A2AE"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2FAEFE68" w14:textId="09D82DE1" w:rsidTr="001805DB">
        <w:tc>
          <w:tcPr>
            <w:tcW w:w="587" w:type="dxa"/>
            <w:shd w:val="clear" w:color="auto" w:fill="auto"/>
          </w:tcPr>
          <w:p w14:paraId="2E83DFB7"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142A3CE2"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auto"/>
          </w:tcPr>
          <w:p w14:paraId="336E75EE" w14:textId="144F95EC"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427" w:type="dxa"/>
          </w:tcPr>
          <w:p w14:paraId="1E1B567F" w14:textId="436EE087" w:rsidR="00561EF5" w:rsidRPr="00A1236D" w:rsidRDefault="001306D0"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2-13</w:t>
            </w:r>
            <w:r w:rsidR="00D514BA">
              <w:rPr>
                <w:rFonts w:eastAsia="Times New Roman"/>
                <w:sz w:val="18"/>
                <w:szCs w:val="18"/>
                <w:lang w:val="en-GB" w:eastAsia="en-GB"/>
              </w:rPr>
              <w:t xml:space="preserve"> and </w:t>
            </w:r>
            <w:r w:rsidR="003A40C3">
              <w:rPr>
                <w:rFonts w:eastAsia="Times New Roman"/>
                <w:sz w:val="18"/>
                <w:szCs w:val="18"/>
                <w:lang w:val="en-GB" w:eastAsia="en-GB"/>
              </w:rPr>
              <w:t>Figure 1</w:t>
            </w:r>
          </w:p>
        </w:tc>
        <w:tc>
          <w:tcPr>
            <w:tcW w:w="4197" w:type="dxa"/>
          </w:tcPr>
          <w:p w14:paraId="4564CEDB" w14:textId="2028A84F" w:rsidR="00561EF5" w:rsidRDefault="001306D0"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306D0">
              <w:rPr>
                <w:rFonts w:eastAsia="Times New Roman"/>
                <w:sz w:val="18"/>
                <w:szCs w:val="18"/>
                <w:lang w:val="en-GB" w:eastAsia="en-GB"/>
              </w:rPr>
              <w:t>Mendelian Randomisation analysis revealed a significant causal association between hypothyroidism and decreased endometrial cancer risk (OR = 0.93; 95% CI 0.89-0.97; p = 3.96 × 10-4; Figure 1A). Although no other thyroid dysfunction phenotype passed the Bonferroni multiple correction threshold for association with endometrial cancer risk (p &lt; 4.5 × 10-3; Figure 1), we did observe a suggestive causal association between Hashimoto’s thyroiditis and decreased endometrial cancer risk (OR = 0.92, 95% CI 0.86-0.99; p = 0.03; Figure 1C).</w:t>
            </w:r>
            <w:r>
              <w:rPr>
                <w:rFonts w:eastAsia="Times New Roman"/>
                <w:sz w:val="18"/>
                <w:szCs w:val="18"/>
                <w:lang w:val="en-GB" w:eastAsia="en-GB"/>
              </w:rPr>
              <w:t>”</w:t>
            </w:r>
          </w:p>
        </w:tc>
      </w:tr>
      <w:tr w:rsidR="00561EF5" w:rsidRPr="00B853C6" w14:paraId="1FAC379E" w14:textId="0C198578" w:rsidTr="001805DB">
        <w:tc>
          <w:tcPr>
            <w:tcW w:w="587" w:type="dxa"/>
            <w:shd w:val="clear" w:color="auto" w:fill="EEEEEE"/>
          </w:tcPr>
          <w:p w14:paraId="6762B88A"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514E8164"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EEEEEE"/>
          </w:tcPr>
          <w:p w14:paraId="4BC6AB73"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326BA5CA" w14:textId="0379C653" w:rsidR="00561EF5" w:rsidRPr="00A1236D" w:rsidRDefault="00561EF5"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97" w:type="dxa"/>
            <w:shd w:val="clear" w:color="auto" w:fill="EEEEEE"/>
          </w:tcPr>
          <w:p w14:paraId="4A2216FF" w14:textId="77777777"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00F87C74" w14:textId="30F32A00" w:rsidTr="001805DB">
        <w:tc>
          <w:tcPr>
            <w:tcW w:w="587" w:type="dxa"/>
            <w:shd w:val="clear" w:color="auto" w:fill="auto"/>
          </w:tcPr>
          <w:p w14:paraId="2CDE5DE6"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69C50E8E"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57" w:type="dxa"/>
            <w:shd w:val="clear" w:color="auto" w:fill="auto"/>
          </w:tcPr>
          <w:p w14:paraId="47CC3ACC"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777DAC23" w14:textId="26157D10" w:rsidR="00561EF5" w:rsidRPr="00A1236D" w:rsidRDefault="00561EF5" w:rsidP="003A40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w:t>
            </w:r>
            <w:r w:rsidR="003A40C3">
              <w:rPr>
                <w:rFonts w:eastAsia="Times New Roman"/>
                <w:sz w:val="18"/>
                <w:szCs w:val="18"/>
                <w:lang w:val="en-GB" w:eastAsia="en-GB"/>
              </w:rPr>
              <w:t xml:space="preserve"> 1</w:t>
            </w:r>
          </w:p>
        </w:tc>
        <w:tc>
          <w:tcPr>
            <w:tcW w:w="4197" w:type="dxa"/>
          </w:tcPr>
          <w:p w14:paraId="7B9F0A4D" w14:textId="77777777"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62E6DFEA" w14:textId="107C6F5B" w:rsidTr="001805DB">
        <w:tc>
          <w:tcPr>
            <w:tcW w:w="587" w:type="dxa"/>
            <w:shd w:val="clear" w:color="auto" w:fill="EEEEEE"/>
          </w:tcPr>
          <w:p w14:paraId="57CB2789"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922" w:type="dxa"/>
            <w:shd w:val="clear" w:color="auto" w:fill="EEEEEE"/>
          </w:tcPr>
          <w:p w14:paraId="27B891DB" w14:textId="77777777" w:rsidR="00561EF5" w:rsidRPr="00F0337F" w:rsidRDefault="00561EF5" w:rsidP="00561E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357" w:type="dxa"/>
            <w:shd w:val="clear" w:color="auto" w:fill="EEEEEE"/>
          </w:tcPr>
          <w:p w14:paraId="6EC050C1"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1427" w:type="dxa"/>
            <w:shd w:val="clear" w:color="auto" w:fill="EEEEEE"/>
          </w:tcPr>
          <w:p w14:paraId="3871A389"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4197" w:type="dxa"/>
            <w:shd w:val="clear" w:color="auto" w:fill="EEEEEE"/>
          </w:tcPr>
          <w:p w14:paraId="10C8ADE2"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48EE0AFA" w14:textId="55C0BF1C" w:rsidTr="001805DB">
        <w:tc>
          <w:tcPr>
            <w:tcW w:w="587" w:type="dxa"/>
            <w:shd w:val="clear" w:color="auto" w:fill="auto"/>
          </w:tcPr>
          <w:p w14:paraId="4E29121D"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18A8B0EA"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auto"/>
          </w:tcPr>
          <w:p w14:paraId="1A97B456"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427" w:type="dxa"/>
          </w:tcPr>
          <w:p w14:paraId="6E2D56F0" w14:textId="34A4C156" w:rsidR="00561EF5" w:rsidRPr="00A1236D" w:rsidRDefault="00D514BA"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3</w:t>
            </w:r>
            <w:r>
              <w:rPr>
                <w:rFonts w:eastAsia="Times New Roman"/>
                <w:sz w:val="18"/>
                <w:szCs w:val="18"/>
                <w:lang w:val="en-GB" w:eastAsia="en-GB"/>
              </w:rPr>
              <w:t xml:space="preserve"> and Supplementary Table 5</w:t>
            </w:r>
          </w:p>
        </w:tc>
        <w:tc>
          <w:tcPr>
            <w:tcW w:w="4197" w:type="dxa"/>
          </w:tcPr>
          <w:p w14:paraId="5E7081D1" w14:textId="00936470" w:rsidR="00561EF5" w:rsidRDefault="00D514BA"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514BA">
              <w:rPr>
                <w:rFonts w:eastAsia="Times New Roman"/>
                <w:sz w:val="18"/>
                <w:szCs w:val="18"/>
                <w:lang w:val="en-GB" w:eastAsia="en-GB"/>
              </w:rPr>
              <w:t xml:space="preserve">In analysis of endometrial cancer histological subtypes, we also found a significant causal association between hypothyroidism and decreased endometrioid endometrial cancer risk (OR = 0.93, 95% CI 0.88-0.98; p = 4.02 × 10-3; </w:t>
            </w:r>
            <w:r w:rsidRPr="00D514BA">
              <w:rPr>
                <w:rFonts w:eastAsia="Times New Roman"/>
                <w:sz w:val="18"/>
                <w:szCs w:val="18"/>
                <w:lang w:val="en-GB" w:eastAsia="en-GB"/>
              </w:rPr>
              <w:lastRenderedPageBreak/>
              <w:t>Figure 1A). However, there was some evidence of IV heterogeneity in this analysis from Cochran’s Q statistic (p &lt; 0.05; Supplementary Table 5).</w:t>
            </w:r>
            <w:r>
              <w:rPr>
                <w:rFonts w:eastAsia="Times New Roman"/>
                <w:sz w:val="18"/>
                <w:szCs w:val="18"/>
                <w:lang w:val="en-GB" w:eastAsia="en-GB"/>
              </w:rPr>
              <w:t>”</w:t>
            </w:r>
          </w:p>
        </w:tc>
      </w:tr>
      <w:tr w:rsidR="00561EF5" w:rsidRPr="00B853C6" w14:paraId="7BDA55CD" w14:textId="6465618D" w:rsidTr="001805DB">
        <w:tc>
          <w:tcPr>
            <w:tcW w:w="587" w:type="dxa"/>
            <w:shd w:val="clear" w:color="auto" w:fill="EEEEEE"/>
          </w:tcPr>
          <w:p w14:paraId="6F27FA73"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6BC0019D"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EEEEEE"/>
          </w:tcPr>
          <w:p w14:paraId="400ADD58"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427" w:type="dxa"/>
            <w:shd w:val="clear" w:color="auto" w:fill="EEEEEE"/>
          </w:tcPr>
          <w:p w14:paraId="2D6E39C6" w14:textId="21F48833" w:rsidR="00561EF5" w:rsidRPr="00A1236D" w:rsidRDefault="006D145C"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 5</w:t>
            </w:r>
          </w:p>
        </w:tc>
        <w:tc>
          <w:tcPr>
            <w:tcW w:w="4197" w:type="dxa"/>
            <w:shd w:val="clear" w:color="auto" w:fill="EEEEEE"/>
          </w:tcPr>
          <w:p w14:paraId="205C4ED8" w14:textId="422E124D"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23F1C43D" w14:textId="6396118D" w:rsidTr="001805DB">
        <w:tc>
          <w:tcPr>
            <w:tcW w:w="587" w:type="dxa"/>
            <w:shd w:val="clear" w:color="auto" w:fill="auto"/>
          </w:tcPr>
          <w:p w14:paraId="021A9BB4"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922" w:type="dxa"/>
            <w:shd w:val="clear" w:color="auto" w:fill="auto"/>
          </w:tcPr>
          <w:p w14:paraId="51D3F02D"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357" w:type="dxa"/>
            <w:shd w:val="clear" w:color="auto" w:fill="auto"/>
          </w:tcPr>
          <w:p w14:paraId="4AB1D97F"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1427" w:type="dxa"/>
          </w:tcPr>
          <w:p w14:paraId="50481D19"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4197" w:type="dxa"/>
          </w:tcPr>
          <w:p w14:paraId="0F2C43F0"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1ABE2F1D" w14:textId="316B0F58" w:rsidTr="001805DB">
        <w:tc>
          <w:tcPr>
            <w:tcW w:w="587" w:type="dxa"/>
            <w:shd w:val="clear" w:color="auto" w:fill="EEEEEE"/>
          </w:tcPr>
          <w:p w14:paraId="0D022F9B"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27E8FFD0"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EEEEEE"/>
          </w:tcPr>
          <w:p w14:paraId="30AA9260"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39DB2F0E" w14:textId="7525899C" w:rsidR="00561EF5" w:rsidRPr="00A1236D" w:rsidRDefault="001B6F6C"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197" w:type="dxa"/>
            <w:shd w:val="clear" w:color="auto" w:fill="EEEEEE"/>
          </w:tcPr>
          <w:p w14:paraId="0B7DE604" w14:textId="77777777" w:rsidR="008A0410" w:rsidRDefault="008A0410" w:rsidP="008A041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514BA">
              <w:rPr>
                <w:rFonts w:eastAsia="Times New Roman"/>
                <w:sz w:val="18"/>
                <w:szCs w:val="18"/>
                <w:lang w:val="en-GB" w:eastAsia="en-GB"/>
              </w:rPr>
              <w:t>We performed sensitivity analyses to evaluate the associations of hypothyroidism and Hashimoto’s disease with endometrial cancer risk. These analyses supported the association between hypothyroidism and decreased risk of endometrial cancer, as demonstrated by significant associations in the weighted median and MR-PRESSO analyses (Figure 2A).  For the association of hypothyroidism with endometrioid endometrial cancer risk, the MR-Egger analysis showed a discordant direction of effect (Figure 2B) and suggested the presence of horizontal pleiotropy (Supplementary Table 5). However, by removing an IV that contributed to heterogeneity (Supplementary Table 5), the MR-PRESSO analysis demonstrated a significant association between hypothyroidism and decreased endometrioid endometrial cancer risk, consistent with the IVW analysis (Figure 2B). Lastly, the MR-Egger analysis again provided a discordant direction of effect for the association of Hashimoto’s thyroiditis with endometrial cancer risk (Figure 2C), but there was no evidence of pleiotropy (Supplementary Table 5).  Furthermore, the directionality of the MR-PRESSO and weighted median analyses were consistent with the association of Hashimoto’s thyroiditis with reduced endometrial cancer risk and (Figure 2C).</w:t>
            </w:r>
            <w:r>
              <w:rPr>
                <w:rFonts w:eastAsia="Times New Roman"/>
                <w:sz w:val="18"/>
                <w:szCs w:val="18"/>
                <w:lang w:val="en-GB" w:eastAsia="en-GB"/>
              </w:rPr>
              <w:t>”</w:t>
            </w:r>
          </w:p>
          <w:p w14:paraId="73386906" w14:textId="49D363F9" w:rsidR="00561EF5" w:rsidRDefault="00561EF5" w:rsidP="001306D0">
            <w:pPr>
              <w:spacing w:beforeLines="40" w:before="96" w:afterLines="40" w:after="96" w:line="24" w:lineRule="atLeast"/>
              <w:rPr>
                <w:rFonts w:eastAsia="Times New Roman"/>
                <w:sz w:val="18"/>
                <w:szCs w:val="18"/>
                <w:lang w:val="en-GB" w:eastAsia="en-GB"/>
              </w:rPr>
            </w:pPr>
          </w:p>
        </w:tc>
      </w:tr>
      <w:tr w:rsidR="00561EF5" w:rsidRPr="00B853C6" w14:paraId="3696A9F1" w14:textId="63B96DDA" w:rsidTr="001805DB">
        <w:tc>
          <w:tcPr>
            <w:tcW w:w="587" w:type="dxa"/>
            <w:shd w:val="clear" w:color="auto" w:fill="auto"/>
          </w:tcPr>
          <w:p w14:paraId="0D2234E5"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7453E1FF"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auto"/>
          </w:tcPr>
          <w:p w14:paraId="5111E54D"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427" w:type="dxa"/>
          </w:tcPr>
          <w:p w14:paraId="447F5BF5" w14:textId="54BA4F9C" w:rsidR="00561EF5" w:rsidRPr="00A1236D" w:rsidRDefault="008A0410"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4</w:t>
            </w:r>
          </w:p>
        </w:tc>
        <w:tc>
          <w:tcPr>
            <w:tcW w:w="4197" w:type="dxa"/>
          </w:tcPr>
          <w:p w14:paraId="5BB83735" w14:textId="48515CA0" w:rsidR="00D514BA" w:rsidRDefault="008A0410"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sidR="00D514BA">
              <w:rPr>
                <w:rFonts w:eastAsia="Times New Roman"/>
                <w:sz w:val="18"/>
                <w:szCs w:val="18"/>
                <w:lang w:val="en-GB" w:eastAsia="en-GB"/>
              </w:rPr>
              <w:t>“</w:t>
            </w:r>
            <w:r w:rsidR="00893903" w:rsidRPr="00893903">
              <w:rPr>
                <w:rFonts w:eastAsia="Times New Roman"/>
                <w:sz w:val="18"/>
                <w:szCs w:val="18"/>
                <w:lang w:val="en-GB" w:eastAsia="en-GB"/>
              </w:rPr>
              <w:t xml:space="preserve">To assess the effect of BMI on the relationship between hypothyroidism and endometrial cancer risk, we firstly performed bidirectional Mendelian randomisation analysis of BMI and hypothyroidism. Our findings revealed that </w:t>
            </w:r>
            <w:r w:rsidR="00893903" w:rsidRPr="00893903">
              <w:rPr>
                <w:rFonts w:eastAsia="Times New Roman"/>
                <w:sz w:val="18"/>
                <w:szCs w:val="18"/>
                <w:lang w:val="en-GB" w:eastAsia="en-GB"/>
              </w:rPr>
              <w:lastRenderedPageBreak/>
              <w:t>increased BMI was very strongly associated with increased hypothyroidism risk but there was no evidence for a significant effect of predisposition to hypothyroidism on BMI (Supplementary Table 7). Although some IV heterogeneity was detected in the IVW analysis of BMI’s effect on hypothyroidism, the finding remained significant in all sensitivity analyses (Supplementary Table 7). We next performed multivariable Mendelian randomisation, which demonstrated that both BMI and hypothyroidism independently associated with endometrial cancer risk (Figure 3A-B). Similar associations were also observed for endometrioid endometrial cancer risk (Figure 3A-B). Notably, the multivariable analyses showed slightly stronger associations compared to the univariable analyses, particularly for the effect of BMI on endometrial cancer risk, including the histological subtypes (Figure 3B). These observations suggest that hypothyroidism acts as a mediator in the causal pathway between BMI and endometrial cancer (Figure 3C). Specifically, increased BMI raises the risk of hypothyroidism, which in turn has a protective effect on endometrial cancer.</w:t>
            </w:r>
            <w:r w:rsidR="00D514BA">
              <w:rPr>
                <w:rFonts w:eastAsia="Times New Roman"/>
                <w:sz w:val="18"/>
                <w:szCs w:val="18"/>
                <w:lang w:val="en-GB" w:eastAsia="en-GB"/>
              </w:rPr>
              <w:t>”</w:t>
            </w:r>
          </w:p>
        </w:tc>
      </w:tr>
      <w:tr w:rsidR="00561EF5" w:rsidRPr="00B853C6" w14:paraId="1650BAB8" w14:textId="79D11DE7" w:rsidTr="001805DB">
        <w:tc>
          <w:tcPr>
            <w:tcW w:w="587" w:type="dxa"/>
            <w:shd w:val="clear" w:color="auto" w:fill="EEEEEE"/>
          </w:tcPr>
          <w:p w14:paraId="4D025CC4"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6EAD995A"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EEEEEE"/>
          </w:tcPr>
          <w:p w14:paraId="14E0FCD9" w14:textId="77777777"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427" w:type="dxa"/>
            <w:shd w:val="clear" w:color="auto" w:fill="EEEEEE"/>
          </w:tcPr>
          <w:p w14:paraId="03D1A085" w14:textId="43E4845F" w:rsidR="00561EF5" w:rsidRPr="00A1236D" w:rsidRDefault="00893903"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3</w:t>
            </w:r>
          </w:p>
        </w:tc>
        <w:tc>
          <w:tcPr>
            <w:tcW w:w="4197" w:type="dxa"/>
            <w:shd w:val="clear" w:color="auto" w:fill="EEEEEE"/>
          </w:tcPr>
          <w:p w14:paraId="66751F07" w14:textId="43E7F8EB" w:rsidR="00561EF5" w:rsidRDefault="00893903"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3903">
              <w:rPr>
                <w:rFonts w:eastAsia="Times New Roman"/>
                <w:sz w:val="18"/>
                <w:szCs w:val="18"/>
                <w:lang w:val="en-GB" w:eastAsia="en-GB"/>
              </w:rPr>
              <w:t>Bidirectional Mendelian randomisation analysis did not support effects of endometrial cancer risk on thyroid dysfunction phenotypes (Supplementary Table 6).</w:t>
            </w:r>
            <w:r>
              <w:rPr>
                <w:rFonts w:eastAsia="Times New Roman"/>
                <w:sz w:val="18"/>
                <w:szCs w:val="18"/>
                <w:lang w:val="en-GB" w:eastAsia="en-GB"/>
              </w:rPr>
              <w:t>”</w:t>
            </w:r>
          </w:p>
        </w:tc>
      </w:tr>
      <w:tr w:rsidR="00561EF5" w:rsidRPr="00B853C6" w14:paraId="2034ACF7" w14:textId="19A8CB33" w:rsidTr="001805DB">
        <w:tc>
          <w:tcPr>
            <w:tcW w:w="587" w:type="dxa"/>
            <w:shd w:val="clear" w:color="auto" w:fill="auto"/>
          </w:tcPr>
          <w:p w14:paraId="3217ECED"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5AE90FE5"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57" w:type="dxa"/>
            <w:shd w:val="clear" w:color="auto" w:fill="auto"/>
          </w:tcPr>
          <w:p w14:paraId="3A13AF31"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427" w:type="dxa"/>
          </w:tcPr>
          <w:p w14:paraId="528F9F4C" w14:textId="6A86DE2C" w:rsidR="00561EF5" w:rsidRPr="00A1236D" w:rsidRDefault="00561EF5"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97" w:type="dxa"/>
          </w:tcPr>
          <w:p w14:paraId="7B882C5B" w14:textId="77777777"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3E7CFBFC" w14:textId="3F99A047" w:rsidTr="001805DB">
        <w:tc>
          <w:tcPr>
            <w:tcW w:w="587" w:type="dxa"/>
            <w:tcBorders>
              <w:bottom w:val="single" w:sz="6" w:space="0" w:color="7F7F7F"/>
            </w:tcBorders>
            <w:shd w:val="clear" w:color="auto" w:fill="EEEEEE"/>
          </w:tcPr>
          <w:p w14:paraId="1FDC421F"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tcBorders>
              <w:bottom w:val="single" w:sz="6" w:space="0" w:color="7F7F7F"/>
            </w:tcBorders>
            <w:shd w:val="clear" w:color="auto" w:fill="EEEEEE"/>
          </w:tcPr>
          <w:p w14:paraId="5FE15030"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57" w:type="dxa"/>
            <w:tcBorders>
              <w:bottom w:val="single" w:sz="6" w:space="0" w:color="7F7F7F"/>
            </w:tcBorders>
            <w:shd w:val="clear" w:color="auto" w:fill="EEEEEE"/>
          </w:tcPr>
          <w:p w14:paraId="61CE32BA" w14:textId="77777777"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33892A62" w14:textId="1D8C540B" w:rsidR="00561EF5" w:rsidRPr="00A1236D" w:rsidRDefault="00893903" w:rsidP="008939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 and 3</w:t>
            </w:r>
          </w:p>
        </w:tc>
        <w:tc>
          <w:tcPr>
            <w:tcW w:w="4197" w:type="dxa"/>
            <w:tcBorders>
              <w:bottom w:val="single" w:sz="6" w:space="0" w:color="7F7F7F"/>
            </w:tcBorders>
            <w:shd w:val="clear" w:color="auto" w:fill="EEEEEE"/>
          </w:tcPr>
          <w:p w14:paraId="03A6AB93" w14:textId="77777777" w:rsidR="00561EF5" w:rsidRDefault="00561EF5" w:rsidP="00561EF5">
            <w:pPr>
              <w:spacing w:beforeLines="40" w:before="96" w:afterLines="40" w:after="96" w:line="24" w:lineRule="atLeast"/>
              <w:rPr>
                <w:rFonts w:eastAsia="Times New Roman"/>
                <w:sz w:val="18"/>
                <w:szCs w:val="18"/>
                <w:lang w:val="en-GB" w:eastAsia="en-GB"/>
              </w:rPr>
            </w:pPr>
          </w:p>
        </w:tc>
      </w:tr>
      <w:tr w:rsidR="00561EF5" w:rsidRPr="00B853C6" w14:paraId="5B7D2773" w14:textId="7D8D257A" w:rsidTr="001805DB">
        <w:tc>
          <w:tcPr>
            <w:tcW w:w="587" w:type="dxa"/>
            <w:tcBorders>
              <w:top w:val="single" w:sz="6" w:space="0" w:color="7F7F7F"/>
            </w:tcBorders>
            <w:shd w:val="clear" w:color="auto" w:fill="auto"/>
          </w:tcPr>
          <w:p w14:paraId="5BDBDA65"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p>
        </w:tc>
        <w:tc>
          <w:tcPr>
            <w:tcW w:w="1922" w:type="dxa"/>
            <w:tcBorders>
              <w:top w:val="single" w:sz="6" w:space="0" w:color="7F7F7F"/>
            </w:tcBorders>
            <w:shd w:val="clear" w:color="auto" w:fill="auto"/>
          </w:tcPr>
          <w:p w14:paraId="1C564B75" w14:textId="77777777" w:rsidR="00561EF5" w:rsidRPr="00F0337F" w:rsidRDefault="00561EF5" w:rsidP="00561E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357" w:type="dxa"/>
            <w:tcBorders>
              <w:top w:val="single" w:sz="6" w:space="0" w:color="7F7F7F"/>
            </w:tcBorders>
            <w:shd w:val="clear" w:color="auto" w:fill="auto"/>
          </w:tcPr>
          <w:p w14:paraId="35997729"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1AAD7FFB"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4197" w:type="dxa"/>
            <w:tcBorders>
              <w:top w:val="single" w:sz="6" w:space="0" w:color="7F7F7F"/>
            </w:tcBorders>
          </w:tcPr>
          <w:p w14:paraId="2AE3A897"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1800AF05" w14:textId="4BEA2748" w:rsidTr="001805DB">
        <w:tc>
          <w:tcPr>
            <w:tcW w:w="587" w:type="dxa"/>
            <w:shd w:val="clear" w:color="auto" w:fill="EEEEEE"/>
          </w:tcPr>
          <w:p w14:paraId="6B5F5286"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922" w:type="dxa"/>
            <w:shd w:val="clear" w:color="auto" w:fill="EEEEEE"/>
          </w:tcPr>
          <w:p w14:paraId="42EDC029"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357" w:type="dxa"/>
            <w:shd w:val="clear" w:color="auto" w:fill="EEEEEE"/>
          </w:tcPr>
          <w:p w14:paraId="35F1CADF" w14:textId="77777777"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427" w:type="dxa"/>
            <w:shd w:val="clear" w:color="auto" w:fill="EEEEEE"/>
          </w:tcPr>
          <w:p w14:paraId="2C7117BF" w14:textId="675B9FE1" w:rsidR="00561EF5" w:rsidRPr="00A1236D" w:rsidRDefault="00893903"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8</w:t>
            </w:r>
          </w:p>
        </w:tc>
        <w:tc>
          <w:tcPr>
            <w:tcW w:w="4197" w:type="dxa"/>
            <w:shd w:val="clear" w:color="auto" w:fill="EEEEEE"/>
          </w:tcPr>
          <w:p w14:paraId="70F1DDE7" w14:textId="6E360936" w:rsidR="00561EF5" w:rsidRDefault="00893903"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3903">
              <w:rPr>
                <w:rFonts w:eastAsia="Times New Roman"/>
                <w:sz w:val="18"/>
                <w:szCs w:val="18"/>
                <w:lang w:val="en-GB" w:eastAsia="en-GB"/>
              </w:rPr>
              <w:t xml:space="preserve">Our study provides clarity into the relationship between thyroid dysfunction and endometrial cancer risk. Mendelian Randomisation analyses provide evidence of a causal association between hypothyroidism and decreased risk of endometrial cancer, particularly the endometrioid subtype. Notably, we did not find any significant associations between thyroid hormone levels and endometrial cancer risk. The underlying mechanism for the potential protective effect of </w:t>
            </w:r>
            <w:r w:rsidRPr="00893903">
              <w:rPr>
                <w:rFonts w:eastAsia="Times New Roman"/>
                <w:sz w:val="18"/>
                <w:szCs w:val="18"/>
                <w:lang w:val="en-GB" w:eastAsia="en-GB"/>
              </w:rPr>
              <w:lastRenderedPageBreak/>
              <w:t>hypothyroidism is unclear and further study is needed, but autoimmunity, driven by Hashimoto's disease, may play a role. Multivariable analyses revealed that BMI and hypothyroidism independently influence endometrial cancer risk, with hypothyroidism appearing to act as a mediator and attenuating the effect of BMI.</w:t>
            </w:r>
            <w:r>
              <w:rPr>
                <w:rFonts w:eastAsia="Times New Roman"/>
                <w:sz w:val="18"/>
                <w:szCs w:val="18"/>
                <w:lang w:val="en-GB" w:eastAsia="en-GB"/>
              </w:rPr>
              <w:t>”</w:t>
            </w:r>
          </w:p>
        </w:tc>
      </w:tr>
      <w:tr w:rsidR="00561EF5" w:rsidRPr="00B853C6" w14:paraId="06BFAFA4" w14:textId="151FB6CE" w:rsidTr="001805DB">
        <w:tc>
          <w:tcPr>
            <w:tcW w:w="587" w:type="dxa"/>
            <w:shd w:val="clear" w:color="auto" w:fill="auto"/>
          </w:tcPr>
          <w:p w14:paraId="6D471CC5"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922" w:type="dxa"/>
            <w:shd w:val="clear" w:color="auto" w:fill="auto"/>
          </w:tcPr>
          <w:p w14:paraId="5C27961E"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357" w:type="dxa"/>
            <w:shd w:val="clear" w:color="auto" w:fill="auto"/>
          </w:tcPr>
          <w:p w14:paraId="75B6F41B" w14:textId="77777777"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427" w:type="dxa"/>
          </w:tcPr>
          <w:p w14:paraId="201D4281" w14:textId="34A194FF" w:rsidR="00561EF5" w:rsidRPr="00A1236D" w:rsidRDefault="00893903"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7</w:t>
            </w:r>
          </w:p>
        </w:tc>
        <w:tc>
          <w:tcPr>
            <w:tcW w:w="4197" w:type="dxa"/>
          </w:tcPr>
          <w:p w14:paraId="7CB4BA33" w14:textId="39DE2D7F" w:rsidR="00561EF5" w:rsidRDefault="00893903"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3903">
              <w:rPr>
                <w:rFonts w:eastAsia="Times New Roman"/>
                <w:sz w:val="18"/>
                <w:szCs w:val="18"/>
                <w:lang w:val="en-GB" w:eastAsia="en-GB"/>
              </w:rPr>
              <w:t>Several limitations should be acknowledged when interpreting our results. Firstly, the statistical power of our analyses varied across thyroid dysfunction phenotypes, with limited power to detect low to moderate effects of phenotypes such as hyperthyroidism, Graves' disease, and TPO antibody positivity. As a result, the lack of significant associations for these phenotypes could be the result of insufficient statistical power rather than a true absence of association. This limitation highlights the need for larger GWAS datasets and additional IVs to capture more of the trait variance for future analyses. Secondly, the analyses of the non-endometrioid subtype were exploratory in nature and should also be interpreted with caution. There was low statistical power to detect associations with this outcome and significant heterogeneity exists within the non-endometrioid subtype, which encompasses tumours with serous, clear cell, and other histologies.</w:t>
            </w:r>
            <w:r>
              <w:rPr>
                <w:rFonts w:eastAsia="Times New Roman"/>
                <w:sz w:val="18"/>
                <w:szCs w:val="18"/>
                <w:lang w:val="en-GB" w:eastAsia="en-GB"/>
              </w:rPr>
              <w:t>”</w:t>
            </w:r>
          </w:p>
        </w:tc>
      </w:tr>
      <w:tr w:rsidR="00561EF5" w:rsidRPr="00B853C6" w14:paraId="71F8B8B5" w14:textId="34C247AC" w:rsidTr="001805DB">
        <w:tc>
          <w:tcPr>
            <w:tcW w:w="587" w:type="dxa"/>
            <w:shd w:val="clear" w:color="auto" w:fill="EEEEEE"/>
          </w:tcPr>
          <w:p w14:paraId="02C1D590"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922" w:type="dxa"/>
            <w:shd w:val="clear" w:color="auto" w:fill="EEEEEE"/>
          </w:tcPr>
          <w:p w14:paraId="612AA484"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357" w:type="dxa"/>
            <w:shd w:val="clear" w:color="auto" w:fill="EEEEEE"/>
          </w:tcPr>
          <w:p w14:paraId="3BF6466E"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1427" w:type="dxa"/>
            <w:shd w:val="clear" w:color="auto" w:fill="EEEEEE"/>
          </w:tcPr>
          <w:p w14:paraId="4B5179B2" w14:textId="77777777" w:rsidR="00561EF5" w:rsidRPr="00A1236D" w:rsidRDefault="00561EF5" w:rsidP="00561EF5">
            <w:pPr>
              <w:spacing w:beforeLines="40" w:before="96" w:afterLines="40" w:after="96" w:line="24" w:lineRule="atLeast"/>
              <w:rPr>
                <w:rFonts w:eastAsia="Cambria"/>
                <w:sz w:val="18"/>
                <w:szCs w:val="18"/>
                <w:lang w:val="en-GB" w:eastAsia="en-US"/>
              </w:rPr>
            </w:pPr>
          </w:p>
        </w:tc>
        <w:tc>
          <w:tcPr>
            <w:tcW w:w="4197" w:type="dxa"/>
            <w:shd w:val="clear" w:color="auto" w:fill="EEEEEE"/>
          </w:tcPr>
          <w:p w14:paraId="1C445080"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62E6D51A" w14:textId="140D03A2" w:rsidTr="001805DB">
        <w:tc>
          <w:tcPr>
            <w:tcW w:w="587" w:type="dxa"/>
            <w:shd w:val="clear" w:color="auto" w:fill="auto"/>
          </w:tcPr>
          <w:p w14:paraId="6DD2F448"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50F26A29"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57" w:type="dxa"/>
            <w:shd w:val="clear" w:color="auto" w:fill="auto"/>
          </w:tcPr>
          <w:p w14:paraId="7EDF9868" w14:textId="096ED659"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427" w:type="dxa"/>
          </w:tcPr>
          <w:p w14:paraId="565CC165" w14:textId="21E303E7" w:rsidR="00561EF5" w:rsidRPr="00A1236D" w:rsidRDefault="001B6F6C"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197" w:type="dxa"/>
          </w:tcPr>
          <w:p w14:paraId="5251245C" w14:textId="489418FF" w:rsidR="00561EF5" w:rsidRDefault="00C827FD"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15 above and also “</w:t>
            </w:r>
            <w:r w:rsidRPr="00C827FD">
              <w:rPr>
                <w:rFonts w:eastAsia="Times New Roman"/>
                <w:sz w:val="18"/>
                <w:szCs w:val="18"/>
                <w:lang w:val="en-GB" w:eastAsia="en-GB"/>
              </w:rPr>
              <w:t xml:space="preserve">We did not detect any significant associations between thyroid hormone levels and endometrial cancer risk in our analysis. This contrasts with a previous Mendelian randomisation study by Yuan et al., which reported a nominal association between TSH levels and uterine cancer risk [15]. Yuan et al. also studied 21 other site-specific cancers and found that TSH levels were associated with reduced risk of overall cancer, with individual associations for reduced risk of breast and thyroid cancer. Despite having sufficient statistical power to detect weak to moderate effects of TSH levels, we found no evidence of such an association with endometrial cancer risk. However, Yuan et al. also identified a causal association between </w:t>
            </w:r>
            <w:r w:rsidRPr="00C827FD">
              <w:rPr>
                <w:rFonts w:eastAsia="Times New Roman"/>
                <w:sz w:val="18"/>
                <w:szCs w:val="18"/>
                <w:lang w:val="en-GB" w:eastAsia="en-GB"/>
              </w:rPr>
              <w:lastRenderedPageBreak/>
              <w:t>hypothyroidism and decreased thyroid cancer risk, consistent with our findings.</w:t>
            </w:r>
            <w:r>
              <w:rPr>
                <w:rFonts w:eastAsia="Times New Roman"/>
                <w:sz w:val="18"/>
                <w:szCs w:val="18"/>
                <w:lang w:val="en-GB" w:eastAsia="en-GB"/>
              </w:rPr>
              <w:t>”</w:t>
            </w:r>
          </w:p>
        </w:tc>
      </w:tr>
      <w:tr w:rsidR="00561EF5" w:rsidRPr="00B853C6" w14:paraId="156B69E5" w14:textId="453FC5BE" w:rsidTr="001805DB">
        <w:tc>
          <w:tcPr>
            <w:tcW w:w="587" w:type="dxa"/>
            <w:shd w:val="clear" w:color="auto" w:fill="EEEEEE"/>
          </w:tcPr>
          <w:p w14:paraId="4C8A2215"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EEEEEE"/>
          </w:tcPr>
          <w:p w14:paraId="6A4A5F16"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57" w:type="dxa"/>
            <w:shd w:val="clear" w:color="auto" w:fill="EEEEEE"/>
          </w:tcPr>
          <w:p w14:paraId="422EB891" w14:textId="35DEA636" w:rsidR="00561EF5" w:rsidRPr="00A1236D" w:rsidRDefault="00561EF5" w:rsidP="00561E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427" w:type="dxa"/>
            <w:shd w:val="clear" w:color="auto" w:fill="EEEEEE"/>
          </w:tcPr>
          <w:p w14:paraId="2FA4AA4D" w14:textId="44D8B2E9" w:rsidR="00561EF5" w:rsidRPr="00A1236D" w:rsidRDefault="00C827FD"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6</w:t>
            </w:r>
          </w:p>
        </w:tc>
        <w:tc>
          <w:tcPr>
            <w:tcW w:w="4197" w:type="dxa"/>
            <w:shd w:val="clear" w:color="auto" w:fill="EEEEEE"/>
          </w:tcPr>
          <w:p w14:paraId="3A91F000" w14:textId="19DBBD4C" w:rsidR="00561EF5" w:rsidRDefault="00C827FD"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827FD">
              <w:rPr>
                <w:rFonts w:eastAsia="Times New Roman"/>
                <w:sz w:val="18"/>
                <w:szCs w:val="18"/>
                <w:lang w:val="en-GB" w:eastAsia="en-GB"/>
              </w:rPr>
              <w:t>The mechanism underlying the potential protective effect of hypothyroidism on endometrial cancer remains unclear. It is noteworthy that hypothyroidism often develops in endometrial cancer patients as a result of immune suppression therapy [46, 47]. This observation suggests that the effect of hypothyroidism on endometrial cancer may be linked to autoimmunity, driven by Hashimoto's disease. Indeed, systemic lupus erythematosus (SLE), another autoimmune disease, has been robustly associated with reduced endometrial cancer risk in Mendelian randomisation analyses [48]. Furthermore, Mendelian randomisation analysis indicates that there is bidirectional relationship between hypothyroidism and SLE, with a particularly strong effect of hypothyroidism on increased SLE risk [49]. The protective effect of SLE on endometrial cancer has been proposed to be related to antinuclear autoantibodies that target cancer cells with defective DNA repair [48]. Thus, thyroid autoantibodies may have a similar effect. Supporting this hypothesis, an observational study found that uterine cancer was significantly less prevalent in thyroid disease patients who had thyroid autoantibodies compared to thyroid disease patients who tested negative for autoantibodies [8].</w:t>
            </w:r>
            <w:r>
              <w:rPr>
                <w:rFonts w:eastAsia="Times New Roman"/>
                <w:sz w:val="18"/>
                <w:szCs w:val="18"/>
                <w:lang w:val="en-GB" w:eastAsia="en-GB"/>
              </w:rPr>
              <w:t>”</w:t>
            </w:r>
          </w:p>
        </w:tc>
      </w:tr>
      <w:tr w:rsidR="00561EF5" w:rsidRPr="00B853C6" w14:paraId="203390A0" w14:textId="367D17C4" w:rsidTr="001805DB">
        <w:tc>
          <w:tcPr>
            <w:tcW w:w="587" w:type="dxa"/>
            <w:shd w:val="clear" w:color="auto" w:fill="auto"/>
          </w:tcPr>
          <w:p w14:paraId="54CA3A27" w14:textId="77777777" w:rsidR="00561EF5" w:rsidRPr="00F0337F" w:rsidRDefault="00561EF5" w:rsidP="00561EF5">
            <w:pPr>
              <w:spacing w:beforeLines="40" w:before="96" w:afterLines="40" w:after="96" w:line="24" w:lineRule="atLeast"/>
              <w:jc w:val="right"/>
              <w:rPr>
                <w:rFonts w:eastAsia="Cambria"/>
                <w:b/>
                <w:bCs/>
                <w:sz w:val="18"/>
                <w:szCs w:val="18"/>
                <w:lang w:val="en-GB" w:eastAsia="en-US"/>
              </w:rPr>
            </w:pPr>
          </w:p>
        </w:tc>
        <w:tc>
          <w:tcPr>
            <w:tcW w:w="1922" w:type="dxa"/>
            <w:shd w:val="clear" w:color="auto" w:fill="auto"/>
          </w:tcPr>
          <w:p w14:paraId="6D25BA57" w14:textId="77777777" w:rsidR="00561EF5" w:rsidRPr="00F0337F" w:rsidRDefault="00561EF5" w:rsidP="00561E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57" w:type="dxa"/>
            <w:shd w:val="clear" w:color="auto" w:fill="auto"/>
          </w:tcPr>
          <w:p w14:paraId="5B6A8315" w14:textId="77777777" w:rsidR="00561EF5" w:rsidRPr="00A1236D" w:rsidRDefault="00561EF5" w:rsidP="00561EF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27" w:type="dxa"/>
          </w:tcPr>
          <w:p w14:paraId="32FCF028" w14:textId="330CF327" w:rsidR="00561EF5" w:rsidRPr="00A1236D" w:rsidRDefault="00C827FD" w:rsidP="00561EF5">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97" w:type="dxa"/>
          </w:tcPr>
          <w:p w14:paraId="78058AE6" w14:textId="77777777" w:rsidR="00561EF5" w:rsidRDefault="00561EF5" w:rsidP="00561EF5">
            <w:pPr>
              <w:tabs>
                <w:tab w:val="left" w:pos="1350"/>
              </w:tabs>
              <w:spacing w:beforeLines="40" w:before="96" w:afterLines="40" w:after="96" w:line="24" w:lineRule="atLeast"/>
              <w:rPr>
                <w:rFonts w:eastAsia="Times New Roman"/>
                <w:sz w:val="18"/>
                <w:szCs w:val="18"/>
                <w:lang w:val="en-GB" w:eastAsia="en-GB"/>
              </w:rPr>
            </w:pPr>
          </w:p>
        </w:tc>
      </w:tr>
      <w:tr w:rsidR="00561EF5" w:rsidRPr="00B853C6" w14:paraId="71FDAFC1" w14:textId="00A47F15" w:rsidTr="001805DB">
        <w:tc>
          <w:tcPr>
            <w:tcW w:w="587" w:type="dxa"/>
            <w:tcBorders>
              <w:bottom w:val="single" w:sz="6" w:space="0" w:color="7F7F7F"/>
            </w:tcBorders>
            <w:shd w:val="clear" w:color="auto" w:fill="EEEEEE"/>
          </w:tcPr>
          <w:p w14:paraId="7540155A"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922" w:type="dxa"/>
            <w:tcBorders>
              <w:bottom w:val="single" w:sz="6" w:space="0" w:color="7F7F7F"/>
            </w:tcBorders>
            <w:shd w:val="clear" w:color="auto" w:fill="EEEEEE"/>
          </w:tcPr>
          <w:p w14:paraId="3680059F"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357" w:type="dxa"/>
            <w:tcBorders>
              <w:bottom w:val="single" w:sz="6" w:space="0" w:color="7F7F7F"/>
            </w:tcBorders>
            <w:shd w:val="clear" w:color="auto" w:fill="EEEEEE"/>
          </w:tcPr>
          <w:p w14:paraId="68647C33" w14:textId="77777777" w:rsidR="00561EF5" w:rsidRPr="00A1236D" w:rsidRDefault="00561EF5" w:rsidP="00561E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3ACD3D08" w14:textId="41059FF5" w:rsidR="00561EF5" w:rsidRPr="00A1236D" w:rsidRDefault="00C827FD"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7</w:t>
            </w:r>
          </w:p>
        </w:tc>
        <w:tc>
          <w:tcPr>
            <w:tcW w:w="4197" w:type="dxa"/>
            <w:tcBorders>
              <w:bottom w:val="single" w:sz="6" w:space="0" w:color="7F7F7F"/>
            </w:tcBorders>
            <w:shd w:val="clear" w:color="auto" w:fill="EEEEEE"/>
          </w:tcPr>
          <w:p w14:paraId="41ABF5A9" w14:textId="4A933D3F" w:rsidR="00561EF5" w:rsidRDefault="00C827FD"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827FD">
              <w:rPr>
                <w:rFonts w:eastAsia="Times New Roman"/>
                <w:sz w:val="18"/>
                <w:szCs w:val="18"/>
                <w:lang w:val="en-GB" w:eastAsia="en-GB"/>
              </w:rPr>
              <w:t>Finally, the generalizability of our findings may be limited to populations of European ancestry, as the genetic data used in our study predominantly represent individuals from this genetic background. To validate and generalize these findings, it is crucial for future studies to encompass more diverse populations.</w:t>
            </w:r>
            <w:r>
              <w:rPr>
                <w:rFonts w:eastAsia="Times New Roman"/>
                <w:sz w:val="18"/>
                <w:szCs w:val="18"/>
                <w:lang w:val="en-GB" w:eastAsia="en-GB"/>
              </w:rPr>
              <w:t>”</w:t>
            </w:r>
          </w:p>
        </w:tc>
      </w:tr>
      <w:tr w:rsidR="00561EF5" w:rsidRPr="00B853C6" w14:paraId="57884E75" w14:textId="6FD41AE6" w:rsidTr="001805DB">
        <w:tc>
          <w:tcPr>
            <w:tcW w:w="587" w:type="dxa"/>
            <w:tcBorders>
              <w:top w:val="single" w:sz="6" w:space="0" w:color="7F7F7F"/>
            </w:tcBorders>
            <w:shd w:val="clear" w:color="auto" w:fill="auto"/>
          </w:tcPr>
          <w:p w14:paraId="2C4C694A"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p>
        </w:tc>
        <w:tc>
          <w:tcPr>
            <w:tcW w:w="1922" w:type="dxa"/>
            <w:tcBorders>
              <w:top w:val="single" w:sz="6" w:space="0" w:color="7F7F7F"/>
            </w:tcBorders>
            <w:shd w:val="clear" w:color="auto" w:fill="auto"/>
          </w:tcPr>
          <w:p w14:paraId="0A6FFE33"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357" w:type="dxa"/>
            <w:tcBorders>
              <w:top w:val="single" w:sz="6" w:space="0" w:color="7F7F7F"/>
            </w:tcBorders>
            <w:shd w:val="clear" w:color="auto" w:fill="auto"/>
          </w:tcPr>
          <w:p w14:paraId="0577947E" w14:textId="77777777" w:rsidR="00561EF5" w:rsidRPr="00F0337F" w:rsidRDefault="00561EF5" w:rsidP="00561EF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7561574C" w14:textId="77777777" w:rsidR="00561EF5" w:rsidRPr="00F0337F" w:rsidRDefault="00561EF5" w:rsidP="00561EF5">
            <w:pPr>
              <w:spacing w:beforeLines="40" w:before="96" w:afterLines="40" w:after="96" w:line="24" w:lineRule="atLeast"/>
              <w:rPr>
                <w:rFonts w:eastAsia="Cambria"/>
                <w:sz w:val="18"/>
                <w:szCs w:val="18"/>
                <w:lang w:val="en-GB" w:eastAsia="en-US"/>
              </w:rPr>
            </w:pPr>
          </w:p>
        </w:tc>
        <w:tc>
          <w:tcPr>
            <w:tcW w:w="4197" w:type="dxa"/>
            <w:tcBorders>
              <w:top w:val="single" w:sz="6" w:space="0" w:color="7F7F7F"/>
            </w:tcBorders>
          </w:tcPr>
          <w:p w14:paraId="3718ED5B" w14:textId="77777777" w:rsidR="00561EF5" w:rsidRDefault="00561EF5" w:rsidP="00561EF5">
            <w:pPr>
              <w:spacing w:beforeLines="40" w:before="96" w:afterLines="40" w:after="96" w:line="24" w:lineRule="atLeast"/>
              <w:rPr>
                <w:rFonts w:eastAsia="Cambria"/>
                <w:sz w:val="18"/>
                <w:szCs w:val="18"/>
                <w:lang w:val="en-GB" w:eastAsia="en-US"/>
              </w:rPr>
            </w:pPr>
          </w:p>
        </w:tc>
      </w:tr>
      <w:tr w:rsidR="00561EF5" w:rsidRPr="00B853C6" w14:paraId="0014C6D1" w14:textId="2FC4D004" w:rsidTr="001805DB">
        <w:tc>
          <w:tcPr>
            <w:tcW w:w="587" w:type="dxa"/>
            <w:shd w:val="clear" w:color="auto" w:fill="EEEEEE"/>
          </w:tcPr>
          <w:p w14:paraId="2336D08C"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922" w:type="dxa"/>
            <w:shd w:val="clear" w:color="auto" w:fill="EEEEEE"/>
          </w:tcPr>
          <w:p w14:paraId="08EB4FDF" w14:textId="77777777" w:rsidR="00561EF5" w:rsidRPr="00F0337F" w:rsidRDefault="00561EF5" w:rsidP="00561E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357" w:type="dxa"/>
            <w:shd w:val="clear" w:color="auto" w:fill="EEEEEE"/>
          </w:tcPr>
          <w:p w14:paraId="4663DCA7"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3E2D855" w14:textId="560CAD27" w:rsidR="00561EF5" w:rsidRPr="00F0337F" w:rsidRDefault="00C827FD"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197" w:type="dxa"/>
            <w:shd w:val="clear" w:color="auto" w:fill="EEEEEE"/>
          </w:tcPr>
          <w:p w14:paraId="2C6CE5FF" w14:textId="1BECCED1" w:rsidR="00561EF5" w:rsidRDefault="00C827FD" w:rsidP="00561EF5">
            <w:pPr>
              <w:spacing w:beforeLines="40" w:before="96" w:afterLines="40" w:after="96" w:line="24" w:lineRule="atLeast"/>
              <w:rPr>
                <w:rFonts w:eastAsia="Times New Roman"/>
                <w:sz w:val="18"/>
                <w:szCs w:val="18"/>
                <w:lang w:val="en-GB" w:eastAsia="en-GB"/>
              </w:rPr>
            </w:pPr>
            <w:r w:rsidRPr="00C827FD">
              <w:rPr>
                <w:rFonts w:eastAsia="Times New Roman"/>
                <w:sz w:val="18"/>
                <w:szCs w:val="18"/>
                <w:lang w:val="en-GB" w:eastAsia="en-GB"/>
              </w:rPr>
              <w:t>This research was funded by an Investigator grant from the National Health and Research Council of Australia, grant number APP1173170, and a project grant co-funded by Worldwide Cancer Research and Cancer Australia, grant number 22-0253.</w:t>
            </w:r>
          </w:p>
        </w:tc>
      </w:tr>
      <w:tr w:rsidR="00561EF5" w:rsidRPr="00B853C6" w14:paraId="1B22CB41" w14:textId="102364C9" w:rsidTr="001805DB">
        <w:tc>
          <w:tcPr>
            <w:tcW w:w="587" w:type="dxa"/>
            <w:shd w:val="clear" w:color="auto" w:fill="auto"/>
          </w:tcPr>
          <w:p w14:paraId="381BF2BA"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922" w:type="dxa"/>
            <w:shd w:val="clear" w:color="auto" w:fill="auto"/>
          </w:tcPr>
          <w:p w14:paraId="233BA942"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357" w:type="dxa"/>
            <w:shd w:val="clear" w:color="auto" w:fill="auto"/>
          </w:tcPr>
          <w:p w14:paraId="42D9085E"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427" w:type="dxa"/>
          </w:tcPr>
          <w:p w14:paraId="5725EE6D" w14:textId="6A182CBC" w:rsidR="00561EF5" w:rsidRPr="00F0337F" w:rsidRDefault="00C827FD" w:rsidP="001B6F6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6F6C">
              <w:rPr>
                <w:rFonts w:eastAsia="Times New Roman"/>
                <w:sz w:val="18"/>
                <w:szCs w:val="18"/>
                <w:lang w:val="en-GB" w:eastAsia="en-GB"/>
              </w:rPr>
              <w:t>9</w:t>
            </w:r>
            <w:bookmarkStart w:id="0" w:name="_GoBack"/>
            <w:bookmarkEnd w:id="0"/>
          </w:p>
        </w:tc>
        <w:tc>
          <w:tcPr>
            <w:tcW w:w="4197" w:type="dxa"/>
          </w:tcPr>
          <w:p w14:paraId="38DE3AA7" w14:textId="77BE8011" w:rsidR="00C827FD" w:rsidRDefault="00C827FD" w:rsidP="00561EF5">
            <w:pPr>
              <w:spacing w:beforeLines="40" w:before="96" w:afterLines="40" w:after="96" w:line="24" w:lineRule="atLeast"/>
              <w:rPr>
                <w:rFonts w:eastAsia="Times New Roman"/>
                <w:sz w:val="18"/>
                <w:szCs w:val="18"/>
                <w:lang w:val="en-GB" w:eastAsia="en-GB"/>
              </w:rPr>
            </w:pPr>
            <w:r w:rsidRPr="00C827FD">
              <w:rPr>
                <w:rFonts w:eastAsia="Times New Roman"/>
                <w:sz w:val="18"/>
                <w:szCs w:val="18"/>
                <w:lang w:val="en-GB" w:eastAsia="en-GB"/>
              </w:rPr>
              <w:t>All data analysed in this study are publicly available and their sources have been referenced throughout the manuscript and supplementary materials.</w:t>
            </w:r>
          </w:p>
          <w:p w14:paraId="06B952AA" w14:textId="2B75A0FC" w:rsidR="00561EF5" w:rsidRPr="00C827FD" w:rsidRDefault="00C827FD" w:rsidP="00C827FD">
            <w:pPr>
              <w:tabs>
                <w:tab w:val="left" w:pos="1380"/>
              </w:tabs>
              <w:rPr>
                <w:rFonts w:eastAsia="Times New Roman"/>
                <w:sz w:val="18"/>
                <w:szCs w:val="18"/>
                <w:lang w:val="en-GB" w:eastAsia="en-GB"/>
              </w:rPr>
            </w:pPr>
            <w:r>
              <w:rPr>
                <w:rFonts w:eastAsia="Times New Roman"/>
                <w:sz w:val="18"/>
                <w:szCs w:val="18"/>
                <w:lang w:val="en-GB" w:eastAsia="en-GB"/>
              </w:rPr>
              <w:tab/>
            </w:r>
          </w:p>
        </w:tc>
      </w:tr>
      <w:tr w:rsidR="00561EF5" w:rsidRPr="00B853C6" w14:paraId="1BFE6A86" w14:textId="26747AA0" w:rsidTr="001805DB">
        <w:tc>
          <w:tcPr>
            <w:tcW w:w="587" w:type="dxa"/>
            <w:tcBorders>
              <w:bottom w:val="single" w:sz="6" w:space="0" w:color="7F7F7F"/>
            </w:tcBorders>
            <w:shd w:val="clear" w:color="auto" w:fill="EEEEEE"/>
          </w:tcPr>
          <w:p w14:paraId="20DC2C92" w14:textId="77777777" w:rsidR="00561EF5" w:rsidRPr="00F0337F" w:rsidRDefault="00561EF5" w:rsidP="00561E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922" w:type="dxa"/>
            <w:tcBorders>
              <w:bottom w:val="single" w:sz="6" w:space="0" w:color="7F7F7F"/>
            </w:tcBorders>
            <w:shd w:val="clear" w:color="auto" w:fill="EEEEEE"/>
          </w:tcPr>
          <w:p w14:paraId="39A69A1B"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357" w:type="dxa"/>
            <w:tcBorders>
              <w:bottom w:val="single" w:sz="6" w:space="0" w:color="7F7F7F"/>
            </w:tcBorders>
            <w:shd w:val="clear" w:color="auto" w:fill="EEEEEE"/>
          </w:tcPr>
          <w:p w14:paraId="4772D912" w14:textId="77777777" w:rsidR="00561EF5" w:rsidRPr="00F0337F" w:rsidRDefault="00561EF5" w:rsidP="00561E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B63BC8B" w14:textId="776D9FB8" w:rsidR="00561EF5" w:rsidRPr="00F0337F" w:rsidRDefault="00C827FD" w:rsidP="00561E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197" w:type="dxa"/>
            <w:tcBorders>
              <w:bottom w:val="single" w:sz="6" w:space="0" w:color="7F7F7F"/>
            </w:tcBorders>
            <w:shd w:val="clear" w:color="auto" w:fill="EEEEEE"/>
          </w:tcPr>
          <w:p w14:paraId="5D9123A4" w14:textId="43C24C32" w:rsidR="00561EF5" w:rsidRDefault="00C827FD" w:rsidP="00561EF5">
            <w:pPr>
              <w:spacing w:beforeLines="40" w:before="96" w:afterLines="40" w:after="96" w:line="24" w:lineRule="atLeast"/>
              <w:rPr>
                <w:rFonts w:eastAsia="Times New Roman"/>
                <w:sz w:val="18"/>
                <w:szCs w:val="18"/>
                <w:lang w:val="en-GB" w:eastAsia="en-GB"/>
              </w:rPr>
            </w:pPr>
            <w:r w:rsidRPr="00C827FD">
              <w:rPr>
                <w:rFonts w:eastAsia="Times New Roman"/>
                <w:sz w:val="18"/>
                <w:szCs w:val="18"/>
                <w:lang w:val="en-GB" w:eastAsia="en-GB"/>
              </w:rPr>
              <w:t>The authors declare that they have no competing interests.</w:t>
            </w:r>
          </w:p>
        </w:tc>
      </w:tr>
    </w:tbl>
    <w:p w14:paraId="386115B2" w14:textId="17D6D8D3" w:rsidR="00615DFF"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EB2E7F" w14:textId="77777777" w:rsidR="00615DFF" w:rsidRDefault="00615DFF">
      <w:pPr>
        <w:spacing w:line="240" w:lineRule="auto"/>
      </w:pPr>
      <w:r>
        <w:separator/>
      </w:r>
    </w:p>
  </w:endnote>
  <w:endnote w:type="continuationSeparator" w:id="0">
    <w:p w14:paraId="6461FA1B" w14:textId="77777777" w:rsidR="00615DFF" w:rsidRDefault="00615D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615DFF" w:rsidRDefault="00615DFF" w:rsidP="00615DFF">
    <w:pPr>
      <w:pStyle w:val="Footer"/>
      <w:framePr w:wrap="none" w:vAnchor="text" w:hAnchor="margin" w:xAlign="right" w:y="1"/>
      <w:rPr>
        <w:rStyle w:val="PageNumber"/>
      </w:rPr>
    </w:pPr>
  </w:p>
  <w:p w14:paraId="40A0897E" w14:textId="77777777" w:rsidR="00615DFF" w:rsidRDefault="00615DFF" w:rsidP="00615D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6F038A0F" w:rsidR="00615DFF" w:rsidRDefault="003D447D">
    <w:pPr>
      <w:pStyle w:val="Footer"/>
      <w:jc w:val="right"/>
    </w:pPr>
    <w:r>
      <w:fldChar w:fldCharType="begin"/>
    </w:r>
    <w:r>
      <w:instrText xml:space="preserve"> PAGE   \* MERGEFORMAT </w:instrText>
    </w:r>
    <w:r>
      <w:fldChar w:fldCharType="separate"/>
    </w:r>
    <w:r w:rsidR="001B6F6C">
      <w:rPr>
        <w:noProof/>
      </w:rPr>
      <w:t>12</w:t>
    </w:r>
    <w:r>
      <w:rPr>
        <w:noProof/>
      </w:rPr>
      <w:fldChar w:fldCharType="end"/>
    </w:r>
  </w:p>
  <w:p w14:paraId="41D89672" w14:textId="77777777" w:rsidR="00615DFF" w:rsidRDefault="00615DFF" w:rsidP="00615D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309A2B" w14:textId="77777777" w:rsidR="00615DFF" w:rsidRDefault="00615DFF">
      <w:pPr>
        <w:spacing w:line="240" w:lineRule="auto"/>
      </w:pPr>
      <w:r>
        <w:separator/>
      </w:r>
    </w:p>
  </w:footnote>
  <w:footnote w:type="continuationSeparator" w:id="0">
    <w:p w14:paraId="428E7289" w14:textId="77777777" w:rsidR="00615DFF" w:rsidRDefault="00615D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401BD"/>
    <w:rsid w:val="000A4CE8"/>
    <w:rsid w:val="000A7D1D"/>
    <w:rsid w:val="001306D0"/>
    <w:rsid w:val="001805DB"/>
    <w:rsid w:val="001B6F6C"/>
    <w:rsid w:val="001E66ED"/>
    <w:rsid w:val="0024723F"/>
    <w:rsid w:val="002663E6"/>
    <w:rsid w:val="00317DE6"/>
    <w:rsid w:val="003A40C3"/>
    <w:rsid w:val="003D447D"/>
    <w:rsid w:val="003D47DD"/>
    <w:rsid w:val="003E318E"/>
    <w:rsid w:val="00401205"/>
    <w:rsid w:val="004359F1"/>
    <w:rsid w:val="004B5CBB"/>
    <w:rsid w:val="004E11D4"/>
    <w:rsid w:val="00500724"/>
    <w:rsid w:val="00514462"/>
    <w:rsid w:val="005520ED"/>
    <w:rsid w:val="00555FF3"/>
    <w:rsid w:val="0055646C"/>
    <w:rsid w:val="00560E30"/>
    <w:rsid w:val="00561EF5"/>
    <w:rsid w:val="00577040"/>
    <w:rsid w:val="005A0D0D"/>
    <w:rsid w:val="005F3040"/>
    <w:rsid w:val="00610B6D"/>
    <w:rsid w:val="00615DFF"/>
    <w:rsid w:val="006532AA"/>
    <w:rsid w:val="00685D31"/>
    <w:rsid w:val="006912BF"/>
    <w:rsid w:val="006A41D0"/>
    <w:rsid w:val="006B08D5"/>
    <w:rsid w:val="006D145C"/>
    <w:rsid w:val="00741100"/>
    <w:rsid w:val="007665F9"/>
    <w:rsid w:val="007855FF"/>
    <w:rsid w:val="007A44BE"/>
    <w:rsid w:val="00804498"/>
    <w:rsid w:val="00893903"/>
    <w:rsid w:val="008A0410"/>
    <w:rsid w:val="008D29C7"/>
    <w:rsid w:val="00914C56"/>
    <w:rsid w:val="0092181D"/>
    <w:rsid w:val="00931B6F"/>
    <w:rsid w:val="00950729"/>
    <w:rsid w:val="009854A9"/>
    <w:rsid w:val="009C0B7F"/>
    <w:rsid w:val="009C3D5E"/>
    <w:rsid w:val="009E033F"/>
    <w:rsid w:val="00A07A16"/>
    <w:rsid w:val="00A60E0A"/>
    <w:rsid w:val="00B25284"/>
    <w:rsid w:val="00B52C30"/>
    <w:rsid w:val="00B54B70"/>
    <w:rsid w:val="00B76A71"/>
    <w:rsid w:val="00BB6328"/>
    <w:rsid w:val="00C0041E"/>
    <w:rsid w:val="00C32A29"/>
    <w:rsid w:val="00C37E49"/>
    <w:rsid w:val="00C827FD"/>
    <w:rsid w:val="00CB208F"/>
    <w:rsid w:val="00D514BA"/>
    <w:rsid w:val="00D65199"/>
    <w:rsid w:val="00D8098C"/>
    <w:rsid w:val="00D975A1"/>
    <w:rsid w:val="00DB69BB"/>
    <w:rsid w:val="00DC2E8A"/>
    <w:rsid w:val="00E47A00"/>
    <w:rsid w:val="00E929E2"/>
    <w:rsid w:val="00EB4FC7"/>
    <w:rsid w:val="00ED48A3"/>
    <w:rsid w:val="00EF4B94"/>
    <w:rsid w:val="00F2302A"/>
    <w:rsid w:val="00F37AFF"/>
    <w:rsid w:val="00FB03C0"/>
    <w:rsid w:val="00FD6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646E999F"/>
  <w15:chartTrackingRefBased/>
  <w15:docId w15:val="{5F30FA96-A387-4591-ACCD-C664C88EF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1E66ED"/>
    <w:rPr>
      <w:sz w:val="16"/>
      <w:szCs w:val="16"/>
    </w:rPr>
  </w:style>
  <w:style w:type="paragraph" w:styleId="CommentText">
    <w:name w:val="annotation text"/>
    <w:basedOn w:val="Normal"/>
    <w:link w:val="CommentTextChar"/>
    <w:uiPriority w:val="99"/>
    <w:semiHidden/>
    <w:unhideWhenUsed/>
    <w:rsid w:val="001E66ED"/>
    <w:pPr>
      <w:spacing w:line="240" w:lineRule="auto"/>
    </w:pPr>
    <w:rPr>
      <w:sz w:val="20"/>
      <w:szCs w:val="20"/>
    </w:rPr>
  </w:style>
  <w:style w:type="character" w:customStyle="1" w:styleId="CommentTextChar">
    <w:name w:val="Comment Text Char"/>
    <w:basedOn w:val="DefaultParagraphFont"/>
    <w:link w:val="CommentText"/>
    <w:uiPriority w:val="99"/>
    <w:semiHidden/>
    <w:rsid w:val="001E66ED"/>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1E66ED"/>
    <w:rPr>
      <w:b/>
      <w:bCs/>
    </w:rPr>
  </w:style>
  <w:style w:type="character" w:customStyle="1" w:styleId="CommentSubjectChar">
    <w:name w:val="Comment Subject Char"/>
    <w:basedOn w:val="CommentTextChar"/>
    <w:link w:val="CommentSubject"/>
    <w:uiPriority w:val="99"/>
    <w:semiHidden/>
    <w:rsid w:val="001E66ED"/>
    <w:rPr>
      <w:rFonts w:ascii="Arial" w:eastAsia="Arial" w:hAnsi="Arial" w:cs="Arial"/>
      <w:b/>
      <w:bCs/>
      <w:sz w:val="20"/>
      <w:szCs w:val="20"/>
      <w:lang w:val="en" w:eastAsia="de-CH"/>
    </w:rPr>
  </w:style>
  <w:style w:type="paragraph" w:styleId="BalloonText">
    <w:name w:val="Balloon Text"/>
    <w:basedOn w:val="Normal"/>
    <w:link w:val="BalloonTextChar"/>
    <w:uiPriority w:val="99"/>
    <w:semiHidden/>
    <w:unhideWhenUsed/>
    <w:rsid w:val="001E66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6ED"/>
    <w:rPr>
      <w:rFonts w:ascii="Segoe UI" w:eastAsia="Arial" w:hAnsi="Segoe UI" w:cs="Segoe UI"/>
      <w:sz w:val="18"/>
      <w:szCs w:val="18"/>
      <w:lang w:val="en" w:eastAsia="de-CH"/>
    </w:rPr>
  </w:style>
  <w:style w:type="character" w:styleId="Hyperlink">
    <w:name w:val="Hyperlink"/>
    <w:basedOn w:val="DefaultParagraphFont"/>
    <w:uiPriority w:val="99"/>
    <w:unhideWhenUsed/>
    <w:rsid w:val="00C32A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6116773A-A632-44A6-9AB2-32451B4DB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2</Pages>
  <Words>4634</Words>
  <Characters>28039</Characters>
  <Application>Microsoft Office Word</Application>
  <DocSecurity>0</DocSecurity>
  <Lines>459</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ylan Glubb</cp:lastModifiedBy>
  <cp:revision>3</cp:revision>
  <cp:lastPrinted>2021-09-28T07:08:00Z</cp:lastPrinted>
  <dcterms:created xsi:type="dcterms:W3CDTF">2023-06-29T03:16:00Z</dcterms:created>
  <dcterms:modified xsi:type="dcterms:W3CDTF">2023-07-31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